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6360B" w14:textId="139F61FA" w:rsidR="00C57B42" w:rsidRDefault="00E90048" w:rsidP="003A6C01">
      <w:pPr>
        <w:jc w:val="center"/>
        <w:rPr>
          <w:rFonts w:cstheme="minorHAnsi"/>
          <w:b/>
          <w:bCs/>
          <w:sz w:val="20"/>
          <w:szCs w:val="20"/>
        </w:rPr>
      </w:pPr>
      <w:r w:rsidRPr="00184C71">
        <w:rPr>
          <w:rFonts w:cstheme="minorHAnsi"/>
          <w:b/>
          <w:bCs/>
          <w:sz w:val="20"/>
          <w:szCs w:val="20"/>
        </w:rPr>
        <w:t>Supplementary file</w:t>
      </w:r>
      <w:r>
        <w:rPr>
          <w:rFonts w:cstheme="minorHAnsi"/>
          <w:b/>
          <w:bCs/>
          <w:sz w:val="20"/>
          <w:szCs w:val="20"/>
        </w:rPr>
        <w:t xml:space="preserve"> </w:t>
      </w:r>
      <w:r w:rsidR="00F92A5E">
        <w:rPr>
          <w:rFonts w:cstheme="minorHAnsi"/>
          <w:b/>
          <w:bCs/>
          <w:sz w:val="20"/>
          <w:szCs w:val="20"/>
        </w:rPr>
        <w:t>3</w:t>
      </w:r>
      <w:r w:rsidRPr="00184C71">
        <w:rPr>
          <w:rFonts w:cstheme="minorHAnsi"/>
          <w:b/>
          <w:bCs/>
          <w:sz w:val="20"/>
          <w:szCs w:val="20"/>
        </w:rPr>
        <w:t xml:space="preserve">: Ethnic differences in </w:t>
      </w:r>
      <w:r>
        <w:rPr>
          <w:rFonts w:cstheme="minorHAnsi"/>
          <w:b/>
          <w:bCs/>
          <w:sz w:val="20"/>
          <w:szCs w:val="20"/>
        </w:rPr>
        <w:t>routes to diagnosis by patient characteristic</w:t>
      </w:r>
    </w:p>
    <w:p w14:paraId="0BB29025" w14:textId="45F8EF5F" w:rsidR="00D54795" w:rsidRPr="00DD07D0" w:rsidRDefault="00E56C27" w:rsidP="002E4815">
      <w:pPr>
        <w:spacing w:after="0"/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3</w:t>
      </w:r>
      <w:r w:rsidR="00D54795" w:rsidRPr="00DD07D0">
        <w:rPr>
          <w:rFonts w:cstheme="minorHAnsi"/>
          <w:b/>
          <w:bCs/>
          <w:color w:val="000000" w:themeColor="text1"/>
          <w:sz w:val="20"/>
          <w:szCs w:val="20"/>
        </w:rPr>
        <w:t>a. Ethnic differences in Emergency Route</w:t>
      </w:r>
      <w:r w:rsidR="00A12F2A" w:rsidRPr="00DD07D0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</w:p>
    <w:p w14:paraId="04127E81" w14:textId="77777777" w:rsidR="00E90048" w:rsidRDefault="00E90048" w:rsidP="003A6C01">
      <w:pPr>
        <w:jc w:val="center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78"/>
        <w:tblOverlap w:val="never"/>
        <w:tblW w:w="9669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418"/>
        <w:gridCol w:w="1276"/>
        <w:gridCol w:w="1275"/>
        <w:gridCol w:w="1169"/>
      </w:tblGrid>
      <w:tr w:rsidR="00E90048" w:rsidRPr="00AE2970" w14:paraId="4F31E594" w14:textId="77777777" w:rsidTr="006B77B7">
        <w:trPr>
          <w:trHeight w:val="587"/>
        </w:trPr>
        <w:tc>
          <w:tcPr>
            <w:tcW w:w="2263" w:type="dxa"/>
            <w:vAlign w:val="center"/>
          </w:tcPr>
          <w:p w14:paraId="35CD2683" w14:textId="77777777" w:rsidR="00E90048" w:rsidRPr="00AE2970" w:rsidRDefault="00E90048" w:rsidP="00980194">
            <w:pP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 xml:space="preserve">Covariates  </w:t>
            </w:r>
          </w:p>
        </w:tc>
        <w:tc>
          <w:tcPr>
            <w:tcW w:w="1134" w:type="dxa"/>
            <w:noWrap/>
            <w:vAlign w:val="center"/>
            <w:hideMark/>
          </w:tcPr>
          <w:p w14:paraId="1A4B4802" w14:textId="699067A6" w:rsidR="00E90048" w:rsidRPr="00AE2970" w:rsidRDefault="00E90048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White</w:t>
            </w:r>
            <w:r w:rsidRPr="00AE2970"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  <w:t>, %</w:t>
            </w:r>
          </w:p>
          <w:p w14:paraId="55163517" w14:textId="4D8720BB" w:rsidR="00E90048" w:rsidRPr="00AE2970" w:rsidRDefault="00C97CD9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E90048" w:rsidRPr="00AE297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=28,</w:t>
            </w:r>
            <w:r w:rsidR="00E90048" w:rsidRPr="00AE29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963</w:t>
            </w:r>
          </w:p>
        </w:tc>
        <w:tc>
          <w:tcPr>
            <w:tcW w:w="1134" w:type="dxa"/>
            <w:noWrap/>
            <w:vAlign w:val="center"/>
            <w:hideMark/>
          </w:tcPr>
          <w:p w14:paraId="4FFF8E51" w14:textId="6A85415B" w:rsidR="00E90048" w:rsidRPr="00AE2970" w:rsidRDefault="00E90048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Black, %</w:t>
            </w:r>
          </w:p>
          <w:p w14:paraId="1A03A6E6" w14:textId="4BDE3C4B" w:rsidR="00E90048" w:rsidRPr="00AE2970" w:rsidRDefault="00C97CD9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E90048" w:rsidRPr="00AE29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680</w:t>
            </w:r>
          </w:p>
        </w:tc>
        <w:tc>
          <w:tcPr>
            <w:tcW w:w="1418" w:type="dxa"/>
            <w:noWrap/>
            <w:vAlign w:val="center"/>
            <w:hideMark/>
          </w:tcPr>
          <w:p w14:paraId="1926877F" w14:textId="17C689A2" w:rsidR="00E90048" w:rsidRPr="00AE2970" w:rsidRDefault="00E90048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Asian, %</w:t>
            </w:r>
          </w:p>
          <w:p w14:paraId="7628C09D" w14:textId="562D273C" w:rsidR="00E90048" w:rsidRPr="00AE2970" w:rsidRDefault="00C97CD9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E90048" w:rsidRPr="00AE29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606</w:t>
            </w:r>
          </w:p>
        </w:tc>
        <w:tc>
          <w:tcPr>
            <w:tcW w:w="1276" w:type="dxa"/>
            <w:noWrap/>
            <w:vAlign w:val="center"/>
            <w:hideMark/>
          </w:tcPr>
          <w:p w14:paraId="1472510E" w14:textId="5C6D7B73" w:rsidR="00E90048" w:rsidRPr="00AE2970" w:rsidRDefault="00E90048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Mixed, %</w:t>
            </w:r>
          </w:p>
          <w:p w14:paraId="009C500B" w14:textId="02B00005" w:rsidR="00E90048" w:rsidRPr="00AE2970" w:rsidRDefault="0076730D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E90048" w:rsidRPr="00AE29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13,070</w:t>
            </w:r>
          </w:p>
        </w:tc>
        <w:tc>
          <w:tcPr>
            <w:tcW w:w="1275" w:type="dxa"/>
            <w:vAlign w:val="center"/>
          </w:tcPr>
          <w:p w14:paraId="07B77431" w14:textId="52D044C8" w:rsidR="00E90048" w:rsidRPr="00AE2970" w:rsidRDefault="00E90048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Other, %</w:t>
            </w:r>
          </w:p>
          <w:p w14:paraId="23F12623" w14:textId="20C406D1" w:rsidR="00E90048" w:rsidRPr="00AE2970" w:rsidRDefault="0076730D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E90048" w:rsidRPr="00AE29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1,112</w:t>
            </w:r>
          </w:p>
        </w:tc>
        <w:tc>
          <w:tcPr>
            <w:tcW w:w="1169" w:type="dxa"/>
            <w:vAlign w:val="center"/>
          </w:tcPr>
          <w:p w14:paraId="7550E3B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Total, n (%)</w:t>
            </w:r>
          </w:p>
          <w:p w14:paraId="3B3DDC1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90048" w:rsidRPr="00AE2970" w14:paraId="48E49926" w14:textId="77777777" w:rsidTr="006B77B7">
        <w:trPr>
          <w:trHeight w:val="569"/>
        </w:trPr>
        <w:tc>
          <w:tcPr>
            <w:tcW w:w="2263" w:type="dxa"/>
            <w:vAlign w:val="center"/>
          </w:tcPr>
          <w:p w14:paraId="48413C93" w14:textId="77777777" w:rsidR="00E90048" w:rsidRPr="00AE2970" w:rsidRDefault="00E90048" w:rsidP="00980194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Gender </w:t>
            </w:r>
          </w:p>
          <w:p w14:paraId="09BDBD21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Female </w:t>
            </w:r>
          </w:p>
          <w:p w14:paraId="4F0D59C7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Male</w:t>
            </w:r>
            <w:r w:rsidRPr="00AE2970"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14:paraId="4E3A096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38678C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6</w:t>
            </w:r>
          </w:p>
          <w:p w14:paraId="78D50A8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7</w:t>
            </w:r>
          </w:p>
        </w:tc>
        <w:tc>
          <w:tcPr>
            <w:tcW w:w="1134" w:type="dxa"/>
            <w:noWrap/>
            <w:vAlign w:val="center"/>
            <w:hideMark/>
          </w:tcPr>
          <w:p w14:paraId="2002479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280743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3</w:t>
            </w:r>
          </w:p>
          <w:p w14:paraId="64F678E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1418" w:type="dxa"/>
            <w:noWrap/>
            <w:vAlign w:val="center"/>
            <w:hideMark/>
          </w:tcPr>
          <w:p w14:paraId="5E8A295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560B12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3</w:t>
            </w:r>
          </w:p>
          <w:p w14:paraId="1978974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1276" w:type="dxa"/>
            <w:noWrap/>
            <w:vAlign w:val="bottom"/>
            <w:hideMark/>
          </w:tcPr>
          <w:p w14:paraId="4251747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9</w:t>
            </w:r>
          </w:p>
          <w:p w14:paraId="49EDA6A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1275" w:type="dxa"/>
            <w:vAlign w:val="bottom"/>
          </w:tcPr>
          <w:p w14:paraId="3D1E97E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9</w:t>
            </w:r>
          </w:p>
          <w:p w14:paraId="59B646D8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2</w:t>
            </w:r>
          </w:p>
        </w:tc>
        <w:tc>
          <w:tcPr>
            <w:tcW w:w="1169" w:type="dxa"/>
            <w:vMerge w:val="restart"/>
            <w:vAlign w:val="center"/>
          </w:tcPr>
          <w:p w14:paraId="0E07306D" w14:textId="77777777" w:rsidR="00291171" w:rsidRDefault="00291171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911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4,431</w:t>
            </w:r>
          </w:p>
          <w:p w14:paraId="6C16FC94" w14:textId="647151CF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(18.</w:t>
            </w:r>
            <w:r w:rsidR="002911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E90048" w:rsidRPr="00AE2970" w14:paraId="4E47F0A6" w14:textId="77777777" w:rsidTr="006B77B7">
        <w:trPr>
          <w:trHeight w:val="727"/>
        </w:trPr>
        <w:tc>
          <w:tcPr>
            <w:tcW w:w="2263" w:type="dxa"/>
            <w:vAlign w:val="center"/>
          </w:tcPr>
          <w:p w14:paraId="04D4297D" w14:textId="77777777" w:rsidR="00E90048" w:rsidRPr="00AE2970" w:rsidRDefault="00E90048" w:rsidP="00980194">
            <w:pPr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AE297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ge groups</w:t>
            </w:r>
          </w:p>
          <w:p w14:paraId="5A485C5A" w14:textId="77777777" w:rsidR="00E90048" w:rsidRPr="00AE2970" w:rsidRDefault="00E90048" w:rsidP="00980194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E297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40-49</w:t>
            </w:r>
          </w:p>
          <w:p w14:paraId="250BCE86" w14:textId="77777777" w:rsidR="00E90048" w:rsidRPr="00AE2970" w:rsidRDefault="00E90048" w:rsidP="00980194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AE297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50-59</w:t>
            </w:r>
          </w:p>
          <w:p w14:paraId="50FEBEC0" w14:textId="77777777" w:rsidR="00E90048" w:rsidRPr="00AE2970" w:rsidRDefault="00E90048" w:rsidP="00980194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E297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60-69</w:t>
            </w:r>
          </w:p>
          <w:p w14:paraId="57E89DF2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≥70</w:t>
            </w:r>
          </w:p>
        </w:tc>
        <w:tc>
          <w:tcPr>
            <w:tcW w:w="1134" w:type="dxa"/>
            <w:noWrap/>
            <w:vAlign w:val="center"/>
          </w:tcPr>
          <w:p w14:paraId="120030B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C59DA9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76</w:t>
            </w:r>
          </w:p>
          <w:p w14:paraId="0E237AD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5</w:t>
            </w:r>
          </w:p>
          <w:p w14:paraId="022D705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2</w:t>
            </w:r>
          </w:p>
          <w:p w14:paraId="243B7D58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7</w:t>
            </w:r>
          </w:p>
        </w:tc>
        <w:tc>
          <w:tcPr>
            <w:tcW w:w="1134" w:type="dxa"/>
            <w:noWrap/>
            <w:vAlign w:val="center"/>
          </w:tcPr>
          <w:p w14:paraId="1944543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D608CA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53</w:t>
            </w:r>
          </w:p>
          <w:p w14:paraId="2C00394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0</w:t>
            </w:r>
          </w:p>
          <w:p w14:paraId="1FA35B5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9</w:t>
            </w:r>
          </w:p>
          <w:p w14:paraId="58F4426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1418" w:type="dxa"/>
            <w:noWrap/>
            <w:vAlign w:val="center"/>
          </w:tcPr>
          <w:p w14:paraId="2DA3E71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3E56BB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09</w:t>
            </w:r>
          </w:p>
          <w:p w14:paraId="1362502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46</w:t>
            </w:r>
          </w:p>
          <w:p w14:paraId="3DAAC27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94</w:t>
            </w:r>
          </w:p>
          <w:p w14:paraId="5AF3FDB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0</w:t>
            </w:r>
          </w:p>
        </w:tc>
        <w:tc>
          <w:tcPr>
            <w:tcW w:w="1276" w:type="dxa"/>
            <w:noWrap/>
            <w:vAlign w:val="bottom"/>
          </w:tcPr>
          <w:p w14:paraId="5D593A2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23</w:t>
            </w:r>
          </w:p>
          <w:p w14:paraId="4319FBB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51</w:t>
            </w:r>
          </w:p>
          <w:p w14:paraId="56DA386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5</w:t>
            </w:r>
          </w:p>
          <w:p w14:paraId="0CB2A59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0</w:t>
            </w:r>
          </w:p>
        </w:tc>
        <w:tc>
          <w:tcPr>
            <w:tcW w:w="1275" w:type="dxa"/>
            <w:vAlign w:val="bottom"/>
          </w:tcPr>
          <w:p w14:paraId="3C87EB2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9</w:t>
            </w:r>
          </w:p>
          <w:p w14:paraId="4554E15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8</w:t>
            </w:r>
          </w:p>
          <w:p w14:paraId="64561DA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8</w:t>
            </w:r>
          </w:p>
          <w:p w14:paraId="56BC4EF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8</w:t>
            </w:r>
          </w:p>
        </w:tc>
        <w:tc>
          <w:tcPr>
            <w:tcW w:w="1169" w:type="dxa"/>
            <w:vMerge/>
          </w:tcPr>
          <w:p w14:paraId="112EDFA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90048" w:rsidRPr="00AE2970" w14:paraId="578BD42F" w14:textId="77777777" w:rsidTr="006B77B7">
        <w:trPr>
          <w:trHeight w:val="906"/>
        </w:trPr>
        <w:tc>
          <w:tcPr>
            <w:tcW w:w="2263" w:type="dxa"/>
          </w:tcPr>
          <w:p w14:paraId="38E7F35C" w14:textId="77777777" w:rsidR="00E90048" w:rsidRPr="00AE2970" w:rsidRDefault="00E90048" w:rsidP="00980194">
            <w:pPr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cstheme="minorHAnsi"/>
                <w:color w:val="000000" w:themeColor="text1"/>
                <w:sz w:val="18"/>
                <w:szCs w:val="18"/>
              </w:rPr>
              <w:t>IMD</w:t>
            </w:r>
          </w:p>
          <w:p w14:paraId="29BD1945" w14:textId="77777777" w:rsidR="00667549" w:rsidRPr="006B77B7" w:rsidRDefault="00667549" w:rsidP="00667549">
            <w:pPr>
              <w:jc w:val="right"/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B77B7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>Least Deprived        1</w:t>
            </w:r>
          </w:p>
          <w:p w14:paraId="567F30A0" w14:textId="77777777" w:rsidR="00667549" w:rsidRPr="006B77B7" w:rsidRDefault="00667549" w:rsidP="00667549">
            <w:pPr>
              <w:jc w:val="right"/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B77B7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>2</w:t>
            </w:r>
          </w:p>
          <w:p w14:paraId="68794BAE" w14:textId="77777777" w:rsidR="00667549" w:rsidRPr="006B77B7" w:rsidRDefault="00667549" w:rsidP="00667549">
            <w:pPr>
              <w:jc w:val="right"/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B77B7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>3</w:t>
            </w:r>
          </w:p>
          <w:p w14:paraId="10593F16" w14:textId="77777777" w:rsidR="00667549" w:rsidRPr="006B77B7" w:rsidRDefault="00667549" w:rsidP="00667549">
            <w:pPr>
              <w:jc w:val="right"/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B77B7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>4</w:t>
            </w:r>
          </w:p>
          <w:p w14:paraId="2F4B0AE7" w14:textId="4AD5DF8C" w:rsidR="00E90048" w:rsidRPr="00AE2970" w:rsidRDefault="00667549" w:rsidP="00667549">
            <w:pPr>
              <w:jc w:val="right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B77B7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 xml:space="preserve">     Most Deprived         5</w:t>
            </w:r>
          </w:p>
        </w:tc>
        <w:tc>
          <w:tcPr>
            <w:tcW w:w="1134" w:type="dxa"/>
            <w:noWrap/>
            <w:vAlign w:val="center"/>
          </w:tcPr>
          <w:p w14:paraId="6CEE089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2CCB6C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5</w:t>
            </w:r>
          </w:p>
          <w:p w14:paraId="028C475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2</w:t>
            </w:r>
          </w:p>
          <w:p w14:paraId="5A986DD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0</w:t>
            </w:r>
          </w:p>
          <w:p w14:paraId="24BA3D7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7</w:t>
            </w:r>
          </w:p>
          <w:p w14:paraId="17D5068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2</w:t>
            </w:r>
          </w:p>
        </w:tc>
        <w:tc>
          <w:tcPr>
            <w:tcW w:w="1134" w:type="dxa"/>
            <w:noWrap/>
            <w:vAlign w:val="center"/>
          </w:tcPr>
          <w:p w14:paraId="62682C0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16DF138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14</w:t>
            </w:r>
          </w:p>
          <w:p w14:paraId="01CBC1A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3</w:t>
            </w:r>
          </w:p>
          <w:p w14:paraId="00D18C2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5</w:t>
            </w:r>
          </w:p>
          <w:p w14:paraId="01FB3FA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9</w:t>
            </w:r>
          </w:p>
          <w:p w14:paraId="1EC638C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418" w:type="dxa"/>
            <w:noWrap/>
            <w:vAlign w:val="center"/>
          </w:tcPr>
          <w:p w14:paraId="357C800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448010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96</w:t>
            </w:r>
          </w:p>
          <w:p w14:paraId="595CCE3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8</w:t>
            </w:r>
          </w:p>
          <w:p w14:paraId="586048A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0</w:t>
            </w:r>
          </w:p>
          <w:p w14:paraId="00CF463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4</w:t>
            </w:r>
          </w:p>
          <w:p w14:paraId="2AC5A43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6</w:t>
            </w:r>
          </w:p>
        </w:tc>
        <w:tc>
          <w:tcPr>
            <w:tcW w:w="1276" w:type="dxa"/>
            <w:noWrap/>
          </w:tcPr>
          <w:p w14:paraId="7B3AA67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410A3D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7</w:t>
            </w:r>
          </w:p>
          <w:p w14:paraId="5D6B574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1</w:t>
            </w:r>
          </w:p>
          <w:p w14:paraId="7A006AF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1</w:t>
            </w:r>
          </w:p>
          <w:p w14:paraId="7D14E26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5</w:t>
            </w:r>
          </w:p>
          <w:p w14:paraId="253E13F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4</w:t>
            </w:r>
          </w:p>
        </w:tc>
        <w:tc>
          <w:tcPr>
            <w:tcW w:w="1275" w:type="dxa"/>
          </w:tcPr>
          <w:p w14:paraId="5991758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C57753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8</w:t>
            </w:r>
          </w:p>
          <w:p w14:paraId="0239AF4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9</w:t>
            </w:r>
          </w:p>
          <w:p w14:paraId="7A05216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3</w:t>
            </w:r>
          </w:p>
          <w:p w14:paraId="31DEA57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1</w:t>
            </w:r>
          </w:p>
          <w:p w14:paraId="457E902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9</w:t>
            </w:r>
          </w:p>
        </w:tc>
        <w:tc>
          <w:tcPr>
            <w:tcW w:w="1169" w:type="dxa"/>
            <w:vMerge/>
          </w:tcPr>
          <w:p w14:paraId="236E3FA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90048" w:rsidRPr="00AE2970" w14:paraId="045A5266" w14:textId="77777777" w:rsidTr="006B77B7">
        <w:trPr>
          <w:trHeight w:val="1170"/>
        </w:trPr>
        <w:tc>
          <w:tcPr>
            <w:tcW w:w="2263" w:type="dxa"/>
          </w:tcPr>
          <w:p w14:paraId="2A5800F8" w14:textId="7A3D0FD0" w:rsidR="00E90048" w:rsidRPr="00AE2970" w:rsidRDefault="00E90048" w:rsidP="00980194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cstheme="minorHAnsi"/>
                <w:color w:val="000000" w:themeColor="text1"/>
                <w:sz w:val="18"/>
                <w:szCs w:val="18"/>
              </w:rPr>
              <w:t>Morbidity Scores</w:t>
            </w:r>
          </w:p>
          <w:p w14:paraId="51E38BB1" w14:textId="77777777" w:rsidR="006B77B7" w:rsidRPr="006B77B7" w:rsidRDefault="006B77B7" w:rsidP="006B77B7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6B77B7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Least Morbidity Score   0</w:t>
            </w:r>
          </w:p>
          <w:p w14:paraId="2172E596" w14:textId="77777777" w:rsidR="006B77B7" w:rsidRPr="006B77B7" w:rsidRDefault="006B77B7" w:rsidP="006B77B7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6B77B7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1</w:t>
            </w:r>
          </w:p>
          <w:p w14:paraId="4FDE6EA1" w14:textId="77777777" w:rsidR="006B77B7" w:rsidRPr="006B77B7" w:rsidRDefault="006B77B7" w:rsidP="006B77B7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6B77B7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2346E6BD" w14:textId="77777777" w:rsidR="006B77B7" w:rsidRPr="006B77B7" w:rsidRDefault="006B77B7" w:rsidP="006B77B7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6B77B7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2110529B" w14:textId="720EA8BD" w:rsidR="00E90048" w:rsidRPr="00AE2970" w:rsidRDefault="006B77B7" w:rsidP="006B77B7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B77B7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Most Morbidity Score      4</w:t>
            </w:r>
          </w:p>
        </w:tc>
        <w:tc>
          <w:tcPr>
            <w:tcW w:w="1134" w:type="dxa"/>
            <w:noWrap/>
          </w:tcPr>
          <w:p w14:paraId="0A3DD8A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1AE52E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1</w:t>
            </w:r>
          </w:p>
          <w:p w14:paraId="17AFD4B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9</w:t>
            </w:r>
          </w:p>
          <w:p w14:paraId="4F7F638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6</w:t>
            </w:r>
          </w:p>
          <w:p w14:paraId="651AA2C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9</w:t>
            </w:r>
          </w:p>
          <w:p w14:paraId="49E3EA5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1</w:t>
            </w:r>
          </w:p>
        </w:tc>
        <w:tc>
          <w:tcPr>
            <w:tcW w:w="1134" w:type="dxa"/>
            <w:noWrap/>
          </w:tcPr>
          <w:p w14:paraId="47A0CB1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E9CFF6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70</w:t>
            </w:r>
          </w:p>
          <w:p w14:paraId="67FE495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46</w:t>
            </w:r>
          </w:p>
          <w:p w14:paraId="21514AE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5</w:t>
            </w:r>
          </w:p>
          <w:p w14:paraId="46B2684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7</w:t>
            </w:r>
          </w:p>
          <w:p w14:paraId="4556B9F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1418" w:type="dxa"/>
            <w:noWrap/>
          </w:tcPr>
          <w:p w14:paraId="2B291A9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2EDCED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7</w:t>
            </w:r>
          </w:p>
          <w:p w14:paraId="58262DC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51</w:t>
            </w:r>
          </w:p>
          <w:p w14:paraId="4BB82E2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1</w:t>
            </w:r>
          </w:p>
          <w:p w14:paraId="73CF3A5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2</w:t>
            </w:r>
          </w:p>
          <w:p w14:paraId="6FFF5528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1276" w:type="dxa"/>
            <w:noWrap/>
          </w:tcPr>
          <w:p w14:paraId="3172C91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B99E81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98</w:t>
            </w:r>
          </w:p>
          <w:p w14:paraId="7A69F85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97</w:t>
            </w:r>
          </w:p>
          <w:p w14:paraId="4E6A46E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6</w:t>
            </w:r>
          </w:p>
          <w:p w14:paraId="5E2FDA0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9</w:t>
            </w:r>
          </w:p>
          <w:p w14:paraId="6CCBEF8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8</w:t>
            </w:r>
          </w:p>
        </w:tc>
        <w:tc>
          <w:tcPr>
            <w:tcW w:w="1275" w:type="dxa"/>
          </w:tcPr>
          <w:p w14:paraId="66B19FC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74A9D7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2</w:t>
            </w:r>
          </w:p>
          <w:p w14:paraId="148866E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9</w:t>
            </w:r>
          </w:p>
          <w:p w14:paraId="4FDF8E7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7</w:t>
            </w:r>
          </w:p>
          <w:p w14:paraId="4E6A5FE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5</w:t>
            </w:r>
          </w:p>
          <w:p w14:paraId="61EECD0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9</w:t>
            </w:r>
          </w:p>
        </w:tc>
        <w:tc>
          <w:tcPr>
            <w:tcW w:w="1169" w:type="dxa"/>
            <w:vMerge/>
          </w:tcPr>
          <w:p w14:paraId="213B8B4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90048" w:rsidRPr="00AE2970" w14:paraId="04AE045F" w14:textId="77777777" w:rsidTr="006B77B7">
        <w:trPr>
          <w:trHeight w:val="296"/>
        </w:trPr>
        <w:tc>
          <w:tcPr>
            <w:tcW w:w="2263" w:type="dxa"/>
          </w:tcPr>
          <w:p w14:paraId="1817CA5B" w14:textId="77777777" w:rsidR="00E90048" w:rsidRPr="00AE2970" w:rsidRDefault="00E90048" w:rsidP="00980194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  <w:p w14:paraId="63BABA7B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East</w:t>
            </w:r>
          </w:p>
          <w:p w14:paraId="0D90EE15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West</w:t>
            </w:r>
          </w:p>
          <w:p w14:paraId="0C0A569A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Yorkshire </w:t>
            </w:r>
          </w:p>
          <w:p w14:paraId="03A9038D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Midlands</w:t>
            </w:r>
          </w:p>
          <w:p w14:paraId="05F9F525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West Midlands</w:t>
            </w:r>
          </w:p>
          <w:p w14:paraId="613E3367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of England</w:t>
            </w:r>
          </w:p>
          <w:p w14:paraId="2A46E1A4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West</w:t>
            </w:r>
          </w:p>
          <w:p w14:paraId="7C4B27A4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Central</w:t>
            </w:r>
          </w:p>
          <w:p w14:paraId="6A3CC153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ondon</w:t>
            </w:r>
          </w:p>
          <w:p w14:paraId="37D18C02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East</w:t>
            </w:r>
          </w:p>
        </w:tc>
        <w:tc>
          <w:tcPr>
            <w:tcW w:w="1134" w:type="dxa"/>
            <w:noWrap/>
          </w:tcPr>
          <w:p w14:paraId="7CF4F00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BAA464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6</w:t>
            </w:r>
          </w:p>
          <w:p w14:paraId="2E5772C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7</w:t>
            </w:r>
          </w:p>
          <w:p w14:paraId="6BDC0E38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2</w:t>
            </w:r>
          </w:p>
          <w:p w14:paraId="741A5BD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7</w:t>
            </w:r>
          </w:p>
          <w:p w14:paraId="324193A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2</w:t>
            </w:r>
          </w:p>
          <w:p w14:paraId="18C9699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3</w:t>
            </w:r>
          </w:p>
          <w:p w14:paraId="01E3D6F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9</w:t>
            </w:r>
          </w:p>
          <w:p w14:paraId="1CBA7BC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8</w:t>
            </w:r>
          </w:p>
          <w:p w14:paraId="392C388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9</w:t>
            </w:r>
          </w:p>
          <w:p w14:paraId="708231D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134" w:type="dxa"/>
            <w:noWrap/>
          </w:tcPr>
          <w:p w14:paraId="4DBFF7C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89156F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5</w:t>
            </w:r>
          </w:p>
          <w:p w14:paraId="5AC170F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7</w:t>
            </w:r>
          </w:p>
          <w:p w14:paraId="4A17483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33</w:t>
            </w:r>
          </w:p>
          <w:p w14:paraId="7A39237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2</w:t>
            </w:r>
          </w:p>
          <w:p w14:paraId="7D1277C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0</w:t>
            </w:r>
          </w:p>
          <w:p w14:paraId="4888F3C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4</w:t>
            </w:r>
          </w:p>
          <w:p w14:paraId="48FC792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3</w:t>
            </w:r>
          </w:p>
          <w:p w14:paraId="18C0839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55</w:t>
            </w:r>
          </w:p>
          <w:p w14:paraId="2C84269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9</w:t>
            </w:r>
          </w:p>
          <w:p w14:paraId="64C8812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418" w:type="dxa"/>
            <w:noWrap/>
          </w:tcPr>
          <w:p w14:paraId="7B0FDEB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AE087C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84</w:t>
            </w:r>
          </w:p>
          <w:p w14:paraId="02C66B4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2</w:t>
            </w:r>
          </w:p>
          <w:p w14:paraId="110DAE2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4</w:t>
            </w:r>
          </w:p>
          <w:p w14:paraId="54DDD1B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1</w:t>
            </w:r>
          </w:p>
          <w:p w14:paraId="5CC39DB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2</w:t>
            </w:r>
          </w:p>
          <w:p w14:paraId="57866AD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04</w:t>
            </w:r>
          </w:p>
          <w:p w14:paraId="5ABCBEF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84</w:t>
            </w:r>
          </w:p>
          <w:p w14:paraId="15F82C2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9</w:t>
            </w:r>
          </w:p>
          <w:p w14:paraId="6CC1D29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8</w:t>
            </w:r>
          </w:p>
          <w:p w14:paraId="62B9CF1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1276" w:type="dxa"/>
            <w:noWrap/>
          </w:tcPr>
          <w:p w14:paraId="0D4986B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8C29FA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5</w:t>
            </w:r>
          </w:p>
          <w:p w14:paraId="3D74B7B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8</w:t>
            </w:r>
          </w:p>
          <w:p w14:paraId="41B7E73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7</w:t>
            </w:r>
          </w:p>
          <w:p w14:paraId="472D90E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2</w:t>
            </w:r>
          </w:p>
          <w:p w14:paraId="3A1DC88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6</w:t>
            </w:r>
          </w:p>
          <w:p w14:paraId="23A313F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2</w:t>
            </w:r>
          </w:p>
          <w:p w14:paraId="4241257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0</w:t>
            </w:r>
          </w:p>
          <w:p w14:paraId="5848594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9</w:t>
            </w:r>
          </w:p>
          <w:p w14:paraId="6A9587A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8</w:t>
            </w:r>
          </w:p>
          <w:p w14:paraId="058103F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1275" w:type="dxa"/>
          </w:tcPr>
          <w:p w14:paraId="41827B8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5C94DC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0</w:t>
            </w:r>
          </w:p>
          <w:p w14:paraId="56BA529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8</w:t>
            </w:r>
          </w:p>
          <w:p w14:paraId="44FF4FA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8</w:t>
            </w:r>
          </w:p>
          <w:p w14:paraId="119EDF7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3</w:t>
            </w:r>
          </w:p>
          <w:p w14:paraId="16EF4AA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7</w:t>
            </w:r>
          </w:p>
          <w:p w14:paraId="751060A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9</w:t>
            </w:r>
          </w:p>
          <w:p w14:paraId="1059D5E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5</w:t>
            </w:r>
          </w:p>
          <w:p w14:paraId="616F6E3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5</w:t>
            </w:r>
          </w:p>
          <w:p w14:paraId="0AE3D40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5</w:t>
            </w:r>
          </w:p>
          <w:p w14:paraId="614AC6A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7</w:t>
            </w:r>
          </w:p>
        </w:tc>
        <w:tc>
          <w:tcPr>
            <w:tcW w:w="1169" w:type="dxa"/>
            <w:vMerge/>
          </w:tcPr>
          <w:p w14:paraId="0CB4870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90048" w:rsidRPr="00AE2970" w14:paraId="720A9192" w14:textId="77777777" w:rsidTr="006B77B7">
        <w:trPr>
          <w:trHeight w:val="2462"/>
        </w:trPr>
        <w:tc>
          <w:tcPr>
            <w:tcW w:w="2263" w:type="dxa"/>
            <w:vAlign w:val="center"/>
          </w:tcPr>
          <w:p w14:paraId="22EA73A6" w14:textId="77777777" w:rsidR="00E90048" w:rsidRPr="00AE2970" w:rsidRDefault="00E90048" w:rsidP="00980194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ancer Site</w:t>
            </w:r>
          </w:p>
          <w:p w14:paraId="1763778E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Breast</w:t>
            </w: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5DEE4AAA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ung</w:t>
            </w:r>
          </w:p>
          <w:p w14:paraId="19B351EC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Prostate</w:t>
            </w:r>
          </w:p>
          <w:p w14:paraId="0F5A8F5F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Colorectal</w:t>
            </w:r>
          </w:p>
          <w:p w14:paraId="203AF1AD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esophagus</w:t>
            </w:r>
          </w:p>
          <w:p w14:paraId="10563C3D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tomach</w:t>
            </w:r>
          </w:p>
          <w:p w14:paraId="5751A116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ral</w:t>
            </w:r>
          </w:p>
          <w:p w14:paraId="719DBA48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vary</w:t>
            </w:r>
          </w:p>
          <w:p w14:paraId="4B004E92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yeloma</w:t>
            </w:r>
          </w:p>
          <w:p w14:paraId="65D31EF6" w14:textId="77777777" w:rsidR="00E90048" w:rsidRPr="00AE2970" w:rsidRDefault="00E90048" w:rsidP="00980194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Cervix  </w:t>
            </w:r>
          </w:p>
        </w:tc>
        <w:tc>
          <w:tcPr>
            <w:tcW w:w="1134" w:type="dxa"/>
            <w:noWrap/>
            <w:vAlign w:val="bottom"/>
          </w:tcPr>
          <w:p w14:paraId="6F57C118" w14:textId="77777777" w:rsidR="00E90048" w:rsidRPr="00AE2970" w:rsidRDefault="00E90048" w:rsidP="00980194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497ADF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34</w:t>
            </w:r>
          </w:p>
          <w:p w14:paraId="19FA3E3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1</w:t>
            </w:r>
          </w:p>
          <w:p w14:paraId="3030A6A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60</w:t>
            </w:r>
          </w:p>
          <w:p w14:paraId="55755D9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0</w:t>
            </w:r>
          </w:p>
          <w:p w14:paraId="1294EB7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7</w:t>
            </w:r>
          </w:p>
          <w:p w14:paraId="7619D3C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8</w:t>
            </w:r>
          </w:p>
          <w:p w14:paraId="57DE3ED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02</w:t>
            </w:r>
          </w:p>
          <w:p w14:paraId="041D141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6</w:t>
            </w:r>
          </w:p>
          <w:p w14:paraId="6A97D43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6</w:t>
            </w:r>
          </w:p>
          <w:p w14:paraId="5DB4845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1</w:t>
            </w:r>
          </w:p>
        </w:tc>
        <w:tc>
          <w:tcPr>
            <w:tcW w:w="1134" w:type="dxa"/>
            <w:noWrap/>
            <w:vAlign w:val="bottom"/>
          </w:tcPr>
          <w:p w14:paraId="7144DE75" w14:textId="77777777" w:rsidR="00E90048" w:rsidRPr="00AE2970" w:rsidRDefault="00E90048" w:rsidP="00980194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A170FD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2</w:t>
            </w:r>
          </w:p>
          <w:p w14:paraId="61C75CC8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2</w:t>
            </w:r>
          </w:p>
          <w:p w14:paraId="383F4EF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22</w:t>
            </w:r>
          </w:p>
          <w:p w14:paraId="6FC5C35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2</w:t>
            </w:r>
          </w:p>
          <w:p w14:paraId="10E4618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6</w:t>
            </w:r>
          </w:p>
          <w:p w14:paraId="247E98C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0</w:t>
            </w:r>
          </w:p>
          <w:p w14:paraId="27B7626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5</w:t>
            </w:r>
          </w:p>
          <w:p w14:paraId="4147FDE3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3</w:t>
            </w:r>
          </w:p>
          <w:p w14:paraId="01E3C4D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2</w:t>
            </w:r>
          </w:p>
          <w:p w14:paraId="1A02F14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418" w:type="dxa"/>
            <w:noWrap/>
            <w:vAlign w:val="bottom"/>
          </w:tcPr>
          <w:p w14:paraId="7DEEF8B9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3C8D06F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99</w:t>
            </w:r>
          </w:p>
          <w:p w14:paraId="59F11CA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2</w:t>
            </w:r>
          </w:p>
          <w:p w14:paraId="11E4DC7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53</w:t>
            </w:r>
          </w:p>
          <w:p w14:paraId="13EB1BC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2</w:t>
            </w:r>
          </w:p>
          <w:p w14:paraId="3D963508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5</w:t>
            </w:r>
          </w:p>
          <w:p w14:paraId="467D382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7</w:t>
            </w:r>
          </w:p>
          <w:p w14:paraId="4CE08F4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7</w:t>
            </w:r>
          </w:p>
          <w:p w14:paraId="5DE67A54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4</w:t>
            </w:r>
          </w:p>
          <w:p w14:paraId="6DEFBDEE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3</w:t>
            </w:r>
          </w:p>
          <w:p w14:paraId="2156565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69</w:t>
            </w:r>
          </w:p>
        </w:tc>
        <w:tc>
          <w:tcPr>
            <w:tcW w:w="1276" w:type="dxa"/>
            <w:noWrap/>
          </w:tcPr>
          <w:p w14:paraId="083BEDD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E208348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7</w:t>
            </w:r>
          </w:p>
          <w:p w14:paraId="40595F1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5</w:t>
            </w:r>
          </w:p>
          <w:p w14:paraId="3FA29C0C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39</w:t>
            </w:r>
          </w:p>
          <w:p w14:paraId="5C49614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6</w:t>
            </w:r>
          </w:p>
          <w:p w14:paraId="0625063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4</w:t>
            </w:r>
          </w:p>
          <w:p w14:paraId="556BE1F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8</w:t>
            </w:r>
          </w:p>
          <w:p w14:paraId="26C7A75B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96</w:t>
            </w:r>
          </w:p>
          <w:p w14:paraId="546C0880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1</w:t>
            </w:r>
          </w:p>
          <w:p w14:paraId="4F8F0A6A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9</w:t>
            </w:r>
          </w:p>
          <w:p w14:paraId="3D8F5E4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1275" w:type="dxa"/>
          </w:tcPr>
          <w:p w14:paraId="40206E2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72DEBD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76</w:t>
            </w:r>
          </w:p>
          <w:p w14:paraId="77BE4B2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3.7</w:t>
            </w:r>
          </w:p>
          <w:p w14:paraId="5A554CFD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6</w:t>
            </w:r>
          </w:p>
          <w:p w14:paraId="157766A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6</w:t>
            </w:r>
          </w:p>
          <w:p w14:paraId="20A98E87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6</w:t>
            </w:r>
          </w:p>
          <w:p w14:paraId="23CD8891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9</w:t>
            </w:r>
          </w:p>
          <w:p w14:paraId="1EFCED02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0</w:t>
            </w:r>
          </w:p>
          <w:p w14:paraId="681D206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3</w:t>
            </w:r>
          </w:p>
          <w:p w14:paraId="4070A52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4</w:t>
            </w:r>
          </w:p>
          <w:p w14:paraId="3C7C7035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E297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7</w:t>
            </w:r>
          </w:p>
        </w:tc>
        <w:tc>
          <w:tcPr>
            <w:tcW w:w="1169" w:type="dxa"/>
            <w:vMerge/>
          </w:tcPr>
          <w:p w14:paraId="0CE96D16" w14:textId="77777777" w:rsidR="00E90048" w:rsidRPr="00AE2970" w:rsidRDefault="00E90048" w:rsidP="009801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2F68910F" w14:textId="0B2E3224" w:rsidR="00E90048" w:rsidRDefault="00E90048" w:rsidP="003A6C01">
      <w:pPr>
        <w:jc w:val="center"/>
        <w:rPr>
          <w:rFonts w:cstheme="minorHAnsi"/>
          <w:b/>
          <w:bCs/>
          <w:sz w:val="20"/>
          <w:szCs w:val="20"/>
        </w:rPr>
        <w:sectPr w:rsidR="00E90048" w:rsidSect="0098019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CEE8966" w14:textId="008C90DC" w:rsidR="007C4A36" w:rsidRDefault="00E56C27" w:rsidP="00A12F2A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3</w:t>
      </w:r>
      <w:r w:rsidR="00A12F2A" w:rsidRPr="00484967">
        <w:rPr>
          <w:rFonts w:cstheme="minorHAnsi"/>
          <w:b/>
          <w:bCs/>
          <w:color w:val="000000" w:themeColor="text1"/>
          <w:sz w:val="20"/>
          <w:szCs w:val="20"/>
        </w:rPr>
        <w:t xml:space="preserve">b. Ethnic differences in </w:t>
      </w:r>
      <w:r w:rsidR="00A12F2A">
        <w:rPr>
          <w:rFonts w:cstheme="minorHAnsi"/>
          <w:b/>
          <w:bCs/>
          <w:color w:val="000000" w:themeColor="text1"/>
          <w:sz w:val="20"/>
          <w:szCs w:val="20"/>
        </w:rPr>
        <w:t xml:space="preserve">Elective </w:t>
      </w:r>
      <w:r w:rsidR="00A12F2A" w:rsidRPr="00484967">
        <w:rPr>
          <w:rFonts w:cstheme="minorHAnsi"/>
          <w:b/>
          <w:bCs/>
          <w:color w:val="000000" w:themeColor="text1"/>
          <w:sz w:val="20"/>
          <w:szCs w:val="20"/>
        </w:rPr>
        <w:t>GP Referral Route</w:t>
      </w:r>
    </w:p>
    <w:tbl>
      <w:tblPr>
        <w:tblStyle w:val="TableGrid"/>
        <w:tblpPr w:leftFromText="180" w:rightFromText="180" w:vertAnchor="text" w:horzAnchor="margin" w:tblpY="208"/>
        <w:tblOverlap w:val="never"/>
        <w:tblW w:w="9841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103"/>
        <w:gridCol w:w="1307"/>
        <w:gridCol w:w="1307"/>
        <w:gridCol w:w="1286"/>
        <w:gridCol w:w="1299"/>
      </w:tblGrid>
      <w:tr w:rsidR="00BF0871" w:rsidRPr="00A12F2A" w14:paraId="52C735DB" w14:textId="77777777" w:rsidTr="00536EB6">
        <w:trPr>
          <w:trHeight w:val="384"/>
        </w:trPr>
        <w:tc>
          <w:tcPr>
            <w:tcW w:w="2263" w:type="dxa"/>
            <w:vAlign w:val="center"/>
          </w:tcPr>
          <w:p w14:paraId="3376E044" w14:textId="77777777" w:rsidR="00A12F2A" w:rsidRPr="00BF0871" w:rsidRDefault="00A12F2A" w:rsidP="00A12F2A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Covariates  </w:t>
            </w:r>
          </w:p>
        </w:tc>
        <w:tc>
          <w:tcPr>
            <w:tcW w:w="1276" w:type="dxa"/>
            <w:noWrap/>
            <w:vAlign w:val="center"/>
          </w:tcPr>
          <w:p w14:paraId="72864F31" w14:textId="77545DD8" w:rsidR="00A12F2A" w:rsidRPr="00BF0871" w:rsidRDefault="00A12F2A" w:rsidP="00A12F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White</w:t>
            </w:r>
            <w:r w:rsidRPr="00BF0871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, %</w:t>
            </w:r>
          </w:p>
          <w:p w14:paraId="2598F760" w14:textId="7AAA1096" w:rsidR="00A12F2A" w:rsidRPr="00BF0871" w:rsidRDefault="005532DD" w:rsidP="00A12F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=</w:t>
            </w:r>
            <w:r w:rsidR="00A12F2A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4,680</w:t>
            </w:r>
          </w:p>
        </w:tc>
        <w:tc>
          <w:tcPr>
            <w:tcW w:w="1103" w:type="dxa"/>
            <w:noWrap/>
            <w:vAlign w:val="center"/>
          </w:tcPr>
          <w:p w14:paraId="7856D8FE" w14:textId="12E08A38" w:rsidR="00A12F2A" w:rsidRPr="00BF0871" w:rsidRDefault="00A12F2A" w:rsidP="00A12F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Black, %</w:t>
            </w:r>
          </w:p>
          <w:p w14:paraId="36CF6E2D" w14:textId="1B4EADDB" w:rsidR="00A12F2A" w:rsidRPr="00BF0871" w:rsidRDefault="005532DD" w:rsidP="00A12F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A12F2A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1,428</w:t>
            </w:r>
          </w:p>
        </w:tc>
        <w:tc>
          <w:tcPr>
            <w:tcW w:w="1307" w:type="dxa"/>
            <w:noWrap/>
            <w:vAlign w:val="center"/>
          </w:tcPr>
          <w:p w14:paraId="4EC28F63" w14:textId="2145C0C6" w:rsidR="00A12F2A" w:rsidRPr="00BF0871" w:rsidRDefault="00A12F2A" w:rsidP="00A12F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sian, %</w:t>
            </w:r>
          </w:p>
          <w:p w14:paraId="1903970B" w14:textId="1DC6424B" w:rsidR="00A12F2A" w:rsidRPr="00BF0871" w:rsidRDefault="005532DD" w:rsidP="00A12F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A12F2A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1,273</w:t>
            </w:r>
          </w:p>
        </w:tc>
        <w:tc>
          <w:tcPr>
            <w:tcW w:w="1307" w:type="dxa"/>
            <w:vAlign w:val="center"/>
          </w:tcPr>
          <w:p w14:paraId="39C63ED0" w14:textId="24F309DD" w:rsidR="00A12F2A" w:rsidRPr="00BF0871" w:rsidRDefault="00A12F2A" w:rsidP="00A12F2A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Mixed, %</w:t>
            </w:r>
          </w:p>
          <w:p w14:paraId="056485C9" w14:textId="4FEF044D" w:rsidR="00A12F2A" w:rsidRPr="00BF0871" w:rsidRDefault="005532DD" w:rsidP="00A12F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A12F2A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6E64EF" w:rsidRPr="006E64E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8,428</w:t>
            </w:r>
          </w:p>
        </w:tc>
        <w:tc>
          <w:tcPr>
            <w:tcW w:w="1286" w:type="dxa"/>
            <w:vAlign w:val="center"/>
          </w:tcPr>
          <w:p w14:paraId="7C6D29C9" w14:textId="74930BBA" w:rsidR="00A12F2A" w:rsidRPr="00BF0871" w:rsidRDefault="00A12F2A" w:rsidP="00A12F2A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Other, %</w:t>
            </w:r>
          </w:p>
          <w:p w14:paraId="02E905F3" w14:textId="1A3F09EB" w:rsidR="00A12F2A" w:rsidRPr="00BF0871" w:rsidRDefault="005532DD" w:rsidP="00A12F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A12F2A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BD7E0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771</w:t>
            </w:r>
          </w:p>
        </w:tc>
        <w:tc>
          <w:tcPr>
            <w:tcW w:w="1299" w:type="dxa"/>
          </w:tcPr>
          <w:p w14:paraId="4095ED8E" w14:textId="77777777" w:rsidR="00A12F2A" w:rsidRPr="00A12F2A" w:rsidRDefault="00A12F2A" w:rsidP="00A12F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12F2A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Total, n (%) </w:t>
            </w:r>
          </w:p>
        </w:tc>
      </w:tr>
      <w:tr w:rsidR="00BF0871" w:rsidRPr="00A12F2A" w14:paraId="7C50468B" w14:textId="77777777" w:rsidTr="00536EB6">
        <w:trPr>
          <w:trHeight w:val="485"/>
        </w:trPr>
        <w:tc>
          <w:tcPr>
            <w:tcW w:w="2263" w:type="dxa"/>
          </w:tcPr>
          <w:p w14:paraId="3F69F829" w14:textId="77777777" w:rsidR="00A12F2A" w:rsidRPr="00BF0871" w:rsidRDefault="00A12F2A" w:rsidP="00A12F2A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Gender </w:t>
            </w:r>
          </w:p>
          <w:p w14:paraId="5F62226C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Female </w:t>
            </w:r>
          </w:p>
          <w:p w14:paraId="52CF67CB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ale</w:t>
            </w:r>
            <w:r w:rsidRPr="00BF0871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noWrap/>
          </w:tcPr>
          <w:p w14:paraId="79CDB96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44F6CE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1</w:t>
            </w:r>
          </w:p>
          <w:p w14:paraId="5611BFB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1103" w:type="dxa"/>
            <w:noWrap/>
          </w:tcPr>
          <w:p w14:paraId="01F5D67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F3118B3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3</w:t>
            </w:r>
          </w:p>
          <w:p w14:paraId="298D6ED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4</w:t>
            </w:r>
          </w:p>
        </w:tc>
        <w:tc>
          <w:tcPr>
            <w:tcW w:w="1307" w:type="dxa"/>
            <w:noWrap/>
          </w:tcPr>
          <w:p w14:paraId="31E1D02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EFA20E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6</w:t>
            </w:r>
          </w:p>
          <w:p w14:paraId="1CCE4B5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5</w:t>
            </w:r>
          </w:p>
        </w:tc>
        <w:tc>
          <w:tcPr>
            <w:tcW w:w="1307" w:type="dxa"/>
          </w:tcPr>
          <w:p w14:paraId="4D284B66" w14:textId="77777777" w:rsid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78BF4D9" w14:textId="0D91EEC7" w:rsidR="00D97C14" w:rsidRPr="00BF0871" w:rsidRDefault="00D97C14" w:rsidP="00D97C1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</w:t>
            </w:r>
            <w:r w:rsidR="00A125DF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4</w:t>
            </w:r>
          </w:p>
          <w:p w14:paraId="312D0C44" w14:textId="33E6A5FD" w:rsidR="00D97C14" w:rsidRPr="00BF0871" w:rsidRDefault="00583A87" w:rsidP="00D97C1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8</w:t>
            </w:r>
          </w:p>
        </w:tc>
        <w:tc>
          <w:tcPr>
            <w:tcW w:w="1286" w:type="dxa"/>
          </w:tcPr>
          <w:p w14:paraId="1F88E7BC" w14:textId="77777777" w:rsid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22EED03" w14:textId="62C9336B" w:rsidR="00D97C14" w:rsidRPr="00BF0871" w:rsidRDefault="00B365EA" w:rsidP="00D97C1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0</w:t>
            </w:r>
          </w:p>
          <w:p w14:paraId="283C675E" w14:textId="353EFE1D" w:rsidR="00D97C14" w:rsidRPr="00BF0871" w:rsidRDefault="004356F4" w:rsidP="00D97C1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0</w:t>
            </w:r>
          </w:p>
        </w:tc>
        <w:tc>
          <w:tcPr>
            <w:tcW w:w="1299" w:type="dxa"/>
            <w:vMerge w:val="restart"/>
            <w:vAlign w:val="center"/>
          </w:tcPr>
          <w:p w14:paraId="163B02B1" w14:textId="77777777" w:rsidR="00DF0D32" w:rsidRDefault="00DF0D32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DF0D3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6,580</w:t>
            </w:r>
          </w:p>
          <w:p w14:paraId="7AB13BCE" w14:textId="5E606182" w:rsidR="00A12F2A" w:rsidRPr="00A12F2A" w:rsidRDefault="00DF0D32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(</w:t>
            </w:r>
            <w:r w:rsidR="00A12F2A" w:rsidRPr="00A12F2A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)</w:t>
            </w:r>
          </w:p>
        </w:tc>
      </w:tr>
      <w:tr w:rsidR="00BF0871" w:rsidRPr="00A12F2A" w14:paraId="1EA83699" w14:textId="77777777" w:rsidTr="00536EB6">
        <w:trPr>
          <w:trHeight w:val="363"/>
        </w:trPr>
        <w:tc>
          <w:tcPr>
            <w:tcW w:w="2263" w:type="dxa"/>
            <w:vAlign w:val="center"/>
          </w:tcPr>
          <w:p w14:paraId="2EAF3450" w14:textId="77777777" w:rsidR="00A12F2A" w:rsidRPr="00BF0871" w:rsidRDefault="00A12F2A" w:rsidP="00A12F2A">
            <w:pPr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ge groups</w:t>
            </w:r>
          </w:p>
          <w:p w14:paraId="1276B79C" w14:textId="77777777" w:rsidR="00A12F2A" w:rsidRPr="00BF0871" w:rsidRDefault="00A12F2A" w:rsidP="00A12F2A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40-49</w:t>
            </w:r>
          </w:p>
          <w:p w14:paraId="6F6E8747" w14:textId="77777777" w:rsidR="00A12F2A" w:rsidRPr="00BF0871" w:rsidRDefault="00A12F2A" w:rsidP="00A12F2A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50-59</w:t>
            </w:r>
          </w:p>
          <w:p w14:paraId="7E48A40D" w14:textId="77777777" w:rsidR="00A12F2A" w:rsidRPr="00BF0871" w:rsidRDefault="00A12F2A" w:rsidP="00A12F2A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60-69</w:t>
            </w:r>
          </w:p>
          <w:p w14:paraId="43CA9144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≥70</w:t>
            </w:r>
          </w:p>
        </w:tc>
        <w:tc>
          <w:tcPr>
            <w:tcW w:w="1276" w:type="dxa"/>
            <w:noWrap/>
            <w:vAlign w:val="center"/>
          </w:tcPr>
          <w:p w14:paraId="4D33B1F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3406ABD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4</w:t>
            </w:r>
          </w:p>
          <w:p w14:paraId="694BAC19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2</w:t>
            </w:r>
          </w:p>
          <w:p w14:paraId="17163A5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8</w:t>
            </w:r>
          </w:p>
          <w:p w14:paraId="4AC7D2D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1103" w:type="dxa"/>
            <w:noWrap/>
            <w:vAlign w:val="center"/>
          </w:tcPr>
          <w:p w14:paraId="6EF19D9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638596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7</w:t>
            </w:r>
          </w:p>
          <w:p w14:paraId="7ACA2492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2</w:t>
            </w:r>
          </w:p>
          <w:p w14:paraId="37E9EDAD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9</w:t>
            </w:r>
          </w:p>
          <w:p w14:paraId="244FCA69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1307" w:type="dxa"/>
            <w:noWrap/>
            <w:vAlign w:val="center"/>
          </w:tcPr>
          <w:p w14:paraId="2414D95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EE2A51D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1</w:t>
            </w:r>
          </w:p>
          <w:p w14:paraId="67E52073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6</w:t>
            </w:r>
          </w:p>
          <w:p w14:paraId="5C1AD09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8</w:t>
            </w:r>
          </w:p>
          <w:p w14:paraId="0BC1118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6</w:t>
            </w:r>
          </w:p>
        </w:tc>
        <w:tc>
          <w:tcPr>
            <w:tcW w:w="1307" w:type="dxa"/>
            <w:vAlign w:val="center"/>
          </w:tcPr>
          <w:p w14:paraId="0BAFC3F3" w14:textId="77777777" w:rsidR="008760DA" w:rsidRDefault="008760DA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9630B4C" w14:textId="7144A4AD" w:rsidR="008760DA" w:rsidRPr="00BF0871" w:rsidRDefault="003A706A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1</w:t>
            </w:r>
          </w:p>
          <w:p w14:paraId="47B5461D" w14:textId="5EC31ED4" w:rsidR="008760DA" w:rsidRPr="00BF0871" w:rsidRDefault="00D82C79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5</w:t>
            </w:r>
          </w:p>
          <w:p w14:paraId="104FA8C5" w14:textId="509202D9" w:rsidR="008760DA" w:rsidRPr="00BF0871" w:rsidRDefault="00B46E1E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2</w:t>
            </w:r>
          </w:p>
          <w:p w14:paraId="08C9B492" w14:textId="4C7A9A05" w:rsidR="00A12F2A" w:rsidRPr="00BF0871" w:rsidRDefault="00CA0A24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9</w:t>
            </w:r>
          </w:p>
        </w:tc>
        <w:tc>
          <w:tcPr>
            <w:tcW w:w="1286" w:type="dxa"/>
            <w:vAlign w:val="center"/>
          </w:tcPr>
          <w:p w14:paraId="2DCDFFA7" w14:textId="77777777" w:rsidR="008760DA" w:rsidRDefault="008760DA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4F52F9B" w14:textId="2F0FB399" w:rsidR="008760DA" w:rsidRPr="00BF0871" w:rsidRDefault="003A706A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7</w:t>
            </w:r>
          </w:p>
          <w:p w14:paraId="0D3016E4" w14:textId="3D5729C6" w:rsidR="008760DA" w:rsidRPr="00BF0871" w:rsidRDefault="00D82C79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6</w:t>
            </w:r>
          </w:p>
          <w:p w14:paraId="08EAEA8B" w14:textId="53E48AEF" w:rsidR="008760DA" w:rsidRPr="00BF0871" w:rsidRDefault="00CA0A24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5</w:t>
            </w:r>
          </w:p>
          <w:p w14:paraId="3D2100AF" w14:textId="45FCE4AA" w:rsidR="00A12F2A" w:rsidRPr="00BF0871" w:rsidRDefault="00CA0A24" w:rsidP="00876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1299" w:type="dxa"/>
            <w:vMerge/>
          </w:tcPr>
          <w:p w14:paraId="36240388" w14:textId="77777777" w:rsidR="00A12F2A" w:rsidRP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F0871" w:rsidRPr="00A12F2A" w14:paraId="7EAEF886" w14:textId="77777777" w:rsidTr="00536EB6">
        <w:trPr>
          <w:trHeight w:val="363"/>
        </w:trPr>
        <w:tc>
          <w:tcPr>
            <w:tcW w:w="2263" w:type="dxa"/>
            <w:vAlign w:val="center"/>
          </w:tcPr>
          <w:p w14:paraId="0A9ECE05" w14:textId="77777777" w:rsidR="00BF0871" w:rsidRPr="00BF0871" w:rsidRDefault="00BF0871" w:rsidP="00BF0871">
            <w:pPr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cstheme="minorHAnsi"/>
                <w:color w:val="000000" w:themeColor="text1"/>
                <w:sz w:val="18"/>
                <w:szCs w:val="18"/>
              </w:rPr>
              <w:t>IMD</w:t>
            </w:r>
          </w:p>
          <w:p w14:paraId="095245D9" w14:textId="77777777" w:rsidR="00BF0871" w:rsidRPr="00BF0871" w:rsidRDefault="00BF0871" w:rsidP="00BF0871">
            <w:pPr>
              <w:jc w:val="right"/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>Least Deprived        1</w:t>
            </w:r>
          </w:p>
          <w:p w14:paraId="344E59DE" w14:textId="77777777" w:rsidR="00BF0871" w:rsidRPr="00BF0871" w:rsidRDefault="00BF0871" w:rsidP="00BF0871">
            <w:pPr>
              <w:jc w:val="right"/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>2</w:t>
            </w:r>
          </w:p>
          <w:p w14:paraId="3CDA70CA" w14:textId="77777777" w:rsidR="00BF0871" w:rsidRPr="00BF0871" w:rsidRDefault="00BF0871" w:rsidP="00BF0871">
            <w:pPr>
              <w:jc w:val="right"/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>3</w:t>
            </w:r>
          </w:p>
          <w:p w14:paraId="2325D8BD" w14:textId="77777777" w:rsidR="00BF0871" w:rsidRPr="00BF0871" w:rsidRDefault="00BF0871" w:rsidP="00BF0871">
            <w:pPr>
              <w:jc w:val="right"/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>4</w:t>
            </w:r>
          </w:p>
          <w:p w14:paraId="72EE0724" w14:textId="7DF89EF3" w:rsidR="00A12F2A" w:rsidRPr="00BF0871" w:rsidRDefault="00BF0871" w:rsidP="00BF0871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Cs/>
                <w:i/>
                <w:color w:val="000000" w:themeColor="text1"/>
                <w:sz w:val="18"/>
                <w:szCs w:val="18"/>
                <w:lang w:eastAsia="en-GB"/>
              </w:rPr>
              <w:t xml:space="preserve">     Most Deprived         5</w:t>
            </w:r>
          </w:p>
        </w:tc>
        <w:tc>
          <w:tcPr>
            <w:tcW w:w="1276" w:type="dxa"/>
            <w:noWrap/>
          </w:tcPr>
          <w:p w14:paraId="3094F0BB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CE40B2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8</w:t>
            </w:r>
          </w:p>
          <w:p w14:paraId="338BB89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5</w:t>
            </w:r>
          </w:p>
          <w:p w14:paraId="1236781E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3</w:t>
            </w:r>
          </w:p>
          <w:p w14:paraId="4EAACDE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1</w:t>
            </w:r>
          </w:p>
          <w:p w14:paraId="09A9B079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3</w:t>
            </w:r>
          </w:p>
        </w:tc>
        <w:tc>
          <w:tcPr>
            <w:tcW w:w="1103" w:type="dxa"/>
            <w:noWrap/>
          </w:tcPr>
          <w:p w14:paraId="4DE3C31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5C0E902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7</w:t>
            </w:r>
          </w:p>
          <w:p w14:paraId="44B7B16A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9</w:t>
            </w:r>
          </w:p>
          <w:p w14:paraId="561E187B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1</w:t>
            </w:r>
          </w:p>
          <w:p w14:paraId="5B9E12E1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9</w:t>
            </w:r>
          </w:p>
          <w:p w14:paraId="5A4726AA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1307" w:type="dxa"/>
            <w:noWrap/>
          </w:tcPr>
          <w:p w14:paraId="76A33B4B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F26AFE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5</w:t>
            </w:r>
          </w:p>
          <w:p w14:paraId="3A36C393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5</w:t>
            </w:r>
          </w:p>
          <w:p w14:paraId="61F9C11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9</w:t>
            </w:r>
          </w:p>
          <w:p w14:paraId="457124E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9</w:t>
            </w:r>
          </w:p>
          <w:p w14:paraId="20A2CAA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9</w:t>
            </w:r>
          </w:p>
        </w:tc>
        <w:tc>
          <w:tcPr>
            <w:tcW w:w="1307" w:type="dxa"/>
          </w:tcPr>
          <w:p w14:paraId="63B204C8" w14:textId="77777777" w:rsidR="00CA0A24" w:rsidRDefault="00CA0A24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82AF2EF" w14:textId="78CC901B" w:rsidR="00CA0A24" w:rsidRPr="00BF0871" w:rsidRDefault="006721A0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6</w:t>
            </w:r>
          </w:p>
          <w:p w14:paraId="72B65F03" w14:textId="512CA5DA" w:rsidR="00CA0A24" w:rsidRPr="00BF0871" w:rsidRDefault="00020C57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5</w:t>
            </w:r>
          </w:p>
          <w:p w14:paraId="5967EC07" w14:textId="383F09F4" w:rsidR="00CA0A24" w:rsidRPr="00BF0871" w:rsidRDefault="00806DBE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1</w:t>
            </w:r>
          </w:p>
          <w:p w14:paraId="02D69ECA" w14:textId="55A0D935" w:rsidR="00CA0A24" w:rsidRPr="00BF0871" w:rsidRDefault="00207A30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9</w:t>
            </w:r>
          </w:p>
          <w:p w14:paraId="20453CBD" w14:textId="5CE170E8" w:rsidR="00A12F2A" w:rsidRPr="00BF0871" w:rsidRDefault="008811CA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1286" w:type="dxa"/>
          </w:tcPr>
          <w:p w14:paraId="652A9A21" w14:textId="77777777" w:rsidR="00CA0A24" w:rsidRDefault="00CA0A24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F6E654B" w14:textId="497C97CE" w:rsidR="00CA0A24" w:rsidRPr="00BF0871" w:rsidRDefault="006721A0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4</w:t>
            </w:r>
          </w:p>
          <w:p w14:paraId="0930B2A9" w14:textId="3157A546" w:rsidR="00CA0A24" w:rsidRPr="00BF0871" w:rsidRDefault="00020C57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8</w:t>
            </w:r>
          </w:p>
          <w:p w14:paraId="2C42AAA7" w14:textId="6B101757" w:rsidR="00CA0A24" w:rsidRPr="00BF0871" w:rsidRDefault="00806DBE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2</w:t>
            </w:r>
          </w:p>
          <w:p w14:paraId="1499976C" w14:textId="7B813B0D" w:rsidR="00CA0A24" w:rsidRPr="00BF0871" w:rsidRDefault="00207A30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6</w:t>
            </w:r>
          </w:p>
          <w:p w14:paraId="1B37F0DC" w14:textId="5E5CC92D" w:rsidR="00A12F2A" w:rsidRPr="00BF0871" w:rsidRDefault="008811CA" w:rsidP="00CA0A2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8</w:t>
            </w:r>
          </w:p>
        </w:tc>
        <w:tc>
          <w:tcPr>
            <w:tcW w:w="1299" w:type="dxa"/>
            <w:vMerge/>
          </w:tcPr>
          <w:p w14:paraId="4C1FE55D" w14:textId="77777777" w:rsidR="00A12F2A" w:rsidRP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F0871" w:rsidRPr="00A12F2A" w14:paraId="25776A56" w14:textId="77777777" w:rsidTr="00536EB6">
        <w:trPr>
          <w:trHeight w:val="363"/>
        </w:trPr>
        <w:tc>
          <w:tcPr>
            <w:tcW w:w="2263" w:type="dxa"/>
          </w:tcPr>
          <w:p w14:paraId="1981216C" w14:textId="77777777" w:rsidR="00A12F2A" w:rsidRPr="00BF0871" w:rsidRDefault="00A12F2A" w:rsidP="00A12F2A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cstheme="minorHAnsi"/>
                <w:color w:val="000000" w:themeColor="text1"/>
                <w:sz w:val="18"/>
                <w:szCs w:val="18"/>
              </w:rPr>
              <w:t>Morbidity Scores</w:t>
            </w:r>
          </w:p>
          <w:p w14:paraId="4D0FD868" w14:textId="77777777" w:rsidR="000706C3" w:rsidRPr="00BF0871" w:rsidRDefault="000706C3" w:rsidP="000706C3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Least Morbidity Score   0</w:t>
            </w:r>
          </w:p>
          <w:p w14:paraId="73EDE72B" w14:textId="77777777" w:rsidR="000706C3" w:rsidRPr="00BF0871" w:rsidRDefault="000706C3" w:rsidP="000706C3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1</w:t>
            </w:r>
          </w:p>
          <w:p w14:paraId="08CA5137" w14:textId="77777777" w:rsidR="000706C3" w:rsidRPr="00BF0871" w:rsidRDefault="000706C3" w:rsidP="000706C3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549A505E" w14:textId="77777777" w:rsidR="000706C3" w:rsidRPr="00BF0871" w:rsidRDefault="000706C3" w:rsidP="000706C3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02A82C4A" w14:textId="3F0A187D" w:rsidR="00A12F2A" w:rsidRPr="00BF0871" w:rsidRDefault="000706C3" w:rsidP="000706C3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Most Morbidity Score      4</w:t>
            </w:r>
          </w:p>
        </w:tc>
        <w:tc>
          <w:tcPr>
            <w:tcW w:w="1276" w:type="dxa"/>
            <w:noWrap/>
            <w:hideMark/>
          </w:tcPr>
          <w:p w14:paraId="08B7B88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B2DC10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5</w:t>
            </w:r>
          </w:p>
          <w:p w14:paraId="7552C85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6</w:t>
            </w:r>
          </w:p>
          <w:p w14:paraId="03DC223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5</w:t>
            </w:r>
          </w:p>
          <w:p w14:paraId="2F18CFD3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9</w:t>
            </w:r>
          </w:p>
          <w:p w14:paraId="65E9AE9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6</w:t>
            </w:r>
          </w:p>
        </w:tc>
        <w:tc>
          <w:tcPr>
            <w:tcW w:w="1103" w:type="dxa"/>
            <w:noWrap/>
            <w:hideMark/>
          </w:tcPr>
          <w:p w14:paraId="50DAAD2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0312E51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8</w:t>
            </w:r>
          </w:p>
          <w:p w14:paraId="29CADD6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4</w:t>
            </w:r>
          </w:p>
          <w:p w14:paraId="669B80C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4</w:t>
            </w:r>
          </w:p>
          <w:p w14:paraId="76A7D7A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2</w:t>
            </w:r>
          </w:p>
          <w:p w14:paraId="200A57C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1307" w:type="dxa"/>
            <w:tcBorders>
              <w:bottom w:val="single" w:sz="6" w:space="0" w:color="auto"/>
            </w:tcBorders>
            <w:noWrap/>
            <w:hideMark/>
          </w:tcPr>
          <w:p w14:paraId="47D622DE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D04739D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6</w:t>
            </w:r>
          </w:p>
          <w:p w14:paraId="2ED44D7D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5</w:t>
            </w:r>
          </w:p>
          <w:p w14:paraId="21AD8D3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8</w:t>
            </w:r>
          </w:p>
          <w:p w14:paraId="1A0EC0B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1</w:t>
            </w:r>
          </w:p>
          <w:p w14:paraId="4304B2A8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7</w:t>
            </w:r>
          </w:p>
        </w:tc>
        <w:tc>
          <w:tcPr>
            <w:tcW w:w="1307" w:type="dxa"/>
            <w:tcBorders>
              <w:bottom w:val="single" w:sz="6" w:space="0" w:color="auto"/>
            </w:tcBorders>
          </w:tcPr>
          <w:p w14:paraId="31C167E3" w14:textId="77777777" w:rsid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45F8BFA" w14:textId="477DFE17" w:rsidR="00DF4C11" w:rsidRPr="00BF0871" w:rsidRDefault="003D2048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6</w:t>
            </w:r>
          </w:p>
          <w:p w14:paraId="2089CAA4" w14:textId="4611A30A" w:rsidR="00DF4C11" w:rsidRPr="00BF0871" w:rsidRDefault="00DF4C11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  <w:r w:rsidR="00E91574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5</w:t>
            </w:r>
          </w:p>
          <w:p w14:paraId="612FC0BB" w14:textId="314E5385" w:rsidR="00DF4C11" w:rsidRPr="00BF0871" w:rsidRDefault="005E3DDA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6</w:t>
            </w:r>
          </w:p>
          <w:p w14:paraId="0001A6E5" w14:textId="1A80B939" w:rsidR="00DF4C11" w:rsidRPr="00BF0871" w:rsidRDefault="00CF1464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5</w:t>
            </w:r>
          </w:p>
          <w:p w14:paraId="2646A003" w14:textId="302624C5" w:rsidR="00DF4C11" w:rsidRPr="00BF0871" w:rsidRDefault="0032011D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9</w:t>
            </w:r>
          </w:p>
        </w:tc>
        <w:tc>
          <w:tcPr>
            <w:tcW w:w="1286" w:type="dxa"/>
            <w:tcBorders>
              <w:bottom w:val="single" w:sz="6" w:space="0" w:color="auto"/>
            </w:tcBorders>
          </w:tcPr>
          <w:p w14:paraId="4C8BDB97" w14:textId="77777777" w:rsid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C741D7A" w14:textId="7ABA0514" w:rsidR="00DF4C11" w:rsidRPr="00BF0871" w:rsidRDefault="003D2048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2</w:t>
            </w:r>
          </w:p>
          <w:p w14:paraId="7D9BA131" w14:textId="7F298788" w:rsidR="00DF4C11" w:rsidRPr="00BF0871" w:rsidRDefault="00E91574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9</w:t>
            </w:r>
          </w:p>
          <w:p w14:paraId="5683C6C4" w14:textId="0FD7C588" w:rsidR="00DF4C11" w:rsidRPr="00BF0871" w:rsidRDefault="005E3DDA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8</w:t>
            </w:r>
          </w:p>
          <w:p w14:paraId="186D31AF" w14:textId="3A07FD41" w:rsidR="00DF4C11" w:rsidRPr="00BF0871" w:rsidRDefault="00CF1464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3</w:t>
            </w:r>
          </w:p>
          <w:p w14:paraId="7E7569C7" w14:textId="75D50999" w:rsidR="00DF4C11" w:rsidRPr="00BF0871" w:rsidRDefault="0032011D" w:rsidP="00DF4C1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5</w:t>
            </w:r>
          </w:p>
        </w:tc>
        <w:tc>
          <w:tcPr>
            <w:tcW w:w="1299" w:type="dxa"/>
            <w:vMerge/>
          </w:tcPr>
          <w:p w14:paraId="7967FD90" w14:textId="77777777" w:rsidR="00A12F2A" w:rsidRP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F0871" w:rsidRPr="00A12F2A" w14:paraId="7559082A" w14:textId="77777777" w:rsidTr="00536EB6">
        <w:trPr>
          <w:trHeight w:val="976"/>
        </w:trPr>
        <w:tc>
          <w:tcPr>
            <w:tcW w:w="2263" w:type="dxa"/>
            <w:tcBorders>
              <w:bottom w:val="single" w:sz="6" w:space="0" w:color="auto"/>
            </w:tcBorders>
          </w:tcPr>
          <w:p w14:paraId="713723CE" w14:textId="77777777" w:rsidR="00A12F2A" w:rsidRPr="00BF0871" w:rsidRDefault="00A12F2A" w:rsidP="00A12F2A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  <w:p w14:paraId="6B658960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East</w:t>
            </w:r>
          </w:p>
          <w:p w14:paraId="31540550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West</w:t>
            </w:r>
          </w:p>
          <w:p w14:paraId="7F5C9504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Yorkshire </w:t>
            </w:r>
          </w:p>
          <w:p w14:paraId="1DCDBB2F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Midlands</w:t>
            </w:r>
          </w:p>
          <w:p w14:paraId="7892AFF2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West Midlands</w:t>
            </w:r>
          </w:p>
          <w:p w14:paraId="2E74C7C2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of England</w:t>
            </w:r>
          </w:p>
          <w:p w14:paraId="5120263B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West</w:t>
            </w:r>
          </w:p>
          <w:p w14:paraId="59678D95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Central</w:t>
            </w:r>
          </w:p>
          <w:p w14:paraId="74AF7966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ondon</w:t>
            </w:r>
          </w:p>
          <w:p w14:paraId="0AD129F4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East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</w:tcPr>
          <w:p w14:paraId="15433EB3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FC91053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9</w:t>
            </w:r>
          </w:p>
          <w:p w14:paraId="6F841BF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5</w:t>
            </w:r>
          </w:p>
          <w:p w14:paraId="3A30B39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5</w:t>
            </w:r>
          </w:p>
          <w:p w14:paraId="79663C7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8</w:t>
            </w:r>
          </w:p>
          <w:p w14:paraId="622A52D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4</w:t>
            </w:r>
          </w:p>
          <w:p w14:paraId="0CB898D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5</w:t>
            </w:r>
          </w:p>
          <w:p w14:paraId="20CB187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4</w:t>
            </w:r>
          </w:p>
          <w:p w14:paraId="2A7649D9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1</w:t>
            </w:r>
          </w:p>
          <w:p w14:paraId="16FBE1A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7</w:t>
            </w:r>
          </w:p>
          <w:p w14:paraId="580C72A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5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noWrap/>
          </w:tcPr>
          <w:p w14:paraId="70971FD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0AE987B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8</w:t>
            </w:r>
          </w:p>
          <w:p w14:paraId="751CAB3B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9</w:t>
            </w:r>
          </w:p>
          <w:p w14:paraId="67E1DCB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1.7</w:t>
            </w:r>
          </w:p>
          <w:p w14:paraId="5EDD09B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9</w:t>
            </w:r>
          </w:p>
          <w:p w14:paraId="60CA4B8E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3</w:t>
            </w:r>
          </w:p>
          <w:p w14:paraId="4BC1688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9</w:t>
            </w:r>
          </w:p>
          <w:p w14:paraId="55D3794D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9</w:t>
            </w:r>
          </w:p>
          <w:p w14:paraId="2CE167A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7</w:t>
            </w:r>
          </w:p>
          <w:p w14:paraId="5E521BA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9</w:t>
            </w:r>
          </w:p>
          <w:p w14:paraId="0EFABE8A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8</w:t>
            </w:r>
          </w:p>
        </w:tc>
        <w:tc>
          <w:tcPr>
            <w:tcW w:w="130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46C7FC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1701393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4</w:t>
            </w:r>
          </w:p>
          <w:p w14:paraId="13ABAD0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0</w:t>
            </w:r>
          </w:p>
          <w:p w14:paraId="3C1A532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9</w:t>
            </w:r>
          </w:p>
          <w:p w14:paraId="58F4653E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8</w:t>
            </w:r>
          </w:p>
          <w:p w14:paraId="32DCDB3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2</w:t>
            </w:r>
          </w:p>
          <w:p w14:paraId="5DD2585E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5</w:t>
            </w:r>
          </w:p>
          <w:p w14:paraId="6994FF5D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6</w:t>
            </w:r>
          </w:p>
          <w:p w14:paraId="14157E3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7</w:t>
            </w:r>
          </w:p>
          <w:p w14:paraId="17988968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4</w:t>
            </w:r>
          </w:p>
          <w:p w14:paraId="51DC2ACE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5</w:t>
            </w:r>
          </w:p>
        </w:tc>
        <w:tc>
          <w:tcPr>
            <w:tcW w:w="1307" w:type="dxa"/>
            <w:tcBorders>
              <w:top w:val="single" w:sz="6" w:space="0" w:color="auto"/>
              <w:bottom w:val="single" w:sz="6" w:space="0" w:color="auto"/>
            </w:tcBorders>
          </w:tcPr>
          <w:p w14:paraId="6E82AC15" w14:textId="77777777" w:rsid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610A488" w14:textId="31424A04" w:rsidR="00611660" w:rsidRPr="00BF0871" w:rsidRDefault="00133477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7</w:t>
            </w:r>
          </w:p>
          <w:p w14:paraId="6784B578" w14:textId="63EE5DE3" w:rsidR="00611660" w:rsidRPr="00BF0871" w:rsidRDefault="00FA5F9A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5</w:t>
            </w:r>
          </w:p>
          <w:p w14:paraId="6932A20B" w14:textId="5B33769E" w:rsidR="00611660" w:rsidRPr="00BF0871" w:rsidRDefault="00352803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0</w:t>
            </w:r>
          </w:p>
          <w:p w14:paraId="567F7DF3" w14:textId="568F62AF" w:rsidR="00611660" w:rsidRPr="00BF0871" w:rsidRDefault="00265019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4</w:t>
            </w:r>
          </w:p>
          <w:p w14:paraId="740FBA13" w14:textId="68DA5B0B" w:rsidR="00611660" w:rsidRPr="00BF0871" w:rsidRDefault="00390BE5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0</w:t>
            </w:r>
          </w:p>
          <w:p w14:paraId="1A627333" w14:textId="28473DFA" w:rsidR="00611660" w:rsidRPr="00BF0871" w:rsidRDefault="00974F29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1</w:t>
            </w:r>
          </w:p>
          <w:p w14:paraId="4DEA2E96" w14:textId="02308C0E" w:rsidR="00611660" w:rsidRPr="00BF0871" w:rsidRDefault="009A79FD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7</w:t>
            </w:r>
          </w:p>
          <w:p w14:paraId="2C0A2023" w14:textId="70CC91B5" w:rsidR="00611660" w:rsidRPr="00BF0871" w:rsidRDefault="0096762C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0</w:t>
            </w:r>
          </w:p>
          <w:p w14:paraId="1B7FAAEB" w14:textId="64B6CBE2" w:rsidR="00611660" w:rsidRPr="00BF0871" w:rsidRDefault="0059771F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1</w:t>
            </w:r>
          </w:p>
          <w:p w14:paraId="0662FA61" w14:textId="0867F4CD" w:rsidR="00611660" w:rsidRPr="00BF0871" w:rsidRDefault="00027006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1286" w:type="dxa"/>
            <w:tcBorders>
              <w:top w:val="single" w:sz="6" w:space="0" w:color="auto"/>
              <w:bottom w:val="single" w:sz="6" w:space="0" w:color="auto"/>
            </w:tcBorders>
          </w:tcPr>
          <w:p w14:paraId="14A3C179" w14:textId="77777777" w:rsid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941FF78" w14:textId="42E518F4" w:rsidR="00611660" w:rsidRPr="00BF0871" w:rsidRDefault="00133477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0</w:t>
            </w:r>
          </w:p>
          <w:p w14:paraId="23F2877F" w14:textId="599A449F" w:rsidR="00611660" w:rsidRPr="00BF0871" w:rsidRDefault="00FA5F9A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9</w:t>
            </w:r>
          </w:p>
          <w:p w14:paraId="2A44D201" w14:textId="68D41EC9" w:rsidR="00611660" w:rsidRPr="00BF0871" w:rsidRDefault="00352803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4</w:t>
            </w:r>
          </w:p>
          <w:p w14:paraId="2D39330D" w14:textId="5DA57B41" w:rsidR="00611660" w:rsidRPr="00BF0871" w:rsidRDefault="005438B5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9</w:t>
            </w:r>
          </w:p>
          <w:p w14:paraId="06684687" w14:textId="1C1C1910" w:rsidR="00611660" w:rsidRPr="00BF0871" w:rsidRDefault="00974F29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7</w:t>
            </w:r>
          </w:p>
          <w:p w14:paraId="6966637C" w14:textId="1330B8DB" w:rsidR="00611660" w:rsidRPr="00BF0871" w:rsidRDefault="00974F29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2</w:t>
            </w:r>
          </w:p>
          <w:p w14:paraId="18037FF7" w14:textId="4C22EDDF" w:rsidR="00611660" w:rsidRPr="00BF0871" w:rsidRDefault="009A79FD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9</w:t>
            </w:r>
          </w:p>
          <w:p w14:paraId="5950DA21" w14:textId="29A198D6" w:rsidR="00611660" w:rsidRPr="00BF0871" w:rsidRDefault="0096762C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1</w:t>
            </w:r>
          </w:p>
          <w:p w14:paraId="0DCD150F" w14:textId="6D24D31B" w:rsidR="00611660" w:rsidRPr="00BF0871" w:rsidRDefault="0059771F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1</w:t>
            </w:r>
          </w:p>
          <w:p w14:paraId="1E2C110A" w14:textId="54AE08E1" w:rsidR="00611660" w:rsidRPr="00BF0871" w:rsidRDefault="00027006" w:rsidP="0061166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7</w:t>
            </w:r>
          </w:p>
        </w:tc>
        <w:tc>
          <w:tcPr>
            <w:tcW w:w="1299" w:type="dxa"/>
            <w:vMerge/>
          </w:tcPr>
          <w:p w14:paraId="1B967025" w14:textId="77777777" w:rsidR="00A12F2A" w:rsidRP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F0871" w:rsidRPr="00A12F2A" w14:paraId="39B5C75E" w14:textId="77777777" w:rsidTr="00536EB6">
        <w:trPr>
          <w:trHeight w:val="2274"/>
        </w:trPr>
        <w:tc>
          <w:tcPr>
            <w:tcW w:w="2263" w:type="dxa"/>
            <w:tcBorders>
              <w:top w:val="single" w:sz="6" w:space="0" w:color="auto"/>
            </w:tcBorders>
            <w:vAlign w:val="center"/>
          </w:tcPr>
          <w:p w14:paraId="739B3375" w14:textId="77777777" w:rsidR="00A12F2A" w:rsidRPr="00BF0871" w:rsidRDefault="00A12F2A" w:rsidP="00A12F2A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ancer Site</w:t>
            </w:r>
          </w:p>
          <w:p w14:paraId="2412079E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Breast</w:t>
            </w: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62BAF277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ung</w:t>
            </w:r>
          </w:p>
          <w:p w14:paraId="38F4B6AB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Prostate</w:t>
            </w:r>
          </w:p>
          <w:p w14:paraId="1F108621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Colorectal</w:t>
            </w:r>
          </w:p>
          <w:p w14:paraId="57F668D1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esophagus</w:t>
            </w:r>
          </w:p>
          <w:p w14:paraId="2320090C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tomach</w:t>
            </w:r>
          </w:p>
          <w:p w14:paraId="1F07D326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ral</w:t>
            </w:r>
          </w:p>
          <w:p w14:paraId="0A3C1EB7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vary</w:t>
            </w:r>
          </w:p>
          <w:p w14:paraId="3F731804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yeloma</w:t>
            </w:r>
          </w:p>
          <w:p w14:paraId="3D6D1A82" w14:textId="77777777" w:rsidR="00A12F2A" w:rsidRPr="00BF0871" w:rsidRDefault="00A12F2A" w:rsidP="00A12F2A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Cervix  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1D9ECAE4" w14:textId="77777777" w:rsidR="00A12F2A" w:rsidRPr="00BF0871" w:rsidRDefault="00A12F2A" w:rsidP="00A12F2A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FDA424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1</w:t>
            </w:r>
          </w:p>
          <w:p w14:paraId="232C7EA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6</w:t>
            </w:r>
          </w:p>
          <w:p w14:paraId="7D03614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0</w:t>
            </w:r>
          </w:p>
          <w:p w14:paraId="05B7926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5</w:t>
            </w:r>
          </w:p>
          <w:p w14:paraId="6E78101E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7</w:t>
            </w:r>
          </w:p>
          <w:p w14:paraId="0F0F508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1</w:t>
            </w:r>
          </w:p>
          <w:p w14:paraId="599107C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9</w:t>
            </w:r>
          </w:p>
          <w:p w14:paraId="2BE575F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3</w:t>
            </w:r>
          </w:p>
          <w:p w14:paraId="1CEADEB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9</w:t>
            </w:r>
          </w:p>
          <w:p w14:paraId="796FF55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9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  <w:vAlign w:val="bottom"/>
          </w:tcPr>
          <w:p w14:paraId="5723EE09" w14:textId="77777777" w:rsidR="00A12F2A" w:rsidRPr="00BF0871" w:rsidRDefault="00A12F2A" w:rsidP="00A12F2A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86FAA9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0</w:t>
            </w:r>
          </w:p>
          <w:p w14:paraId="0EF0E643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2</w:t>
            </w:r>
          </w:p>
          <w:p w14:paraId="4ABE45A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2.3</w:t>
            </w:r>
          </w:p>
          <w:p w14:paraId="0083AD35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8</w:t>
            </w:r>
          </w:p>
          <w:p w14:paraId="569875F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7</w:t>
            </w:r>
          </w:p>
          <w:p w14:paraId="31F14E0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1</w:t>
            </w:r>
          </w:p>
          <w:p w14:paraId="114C5A89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4</w:t>
            </w:r>
          </w:p>
          <w:p w14:paraId="3939FF61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3</w:t>
            </w:r>
          </w:p>
          <w:p w14:paraId="0106FC44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0</w:t>
            </w:r>
          </w:p>
          <w:p w14:paraId="04086FE2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8.9</w:t>
            </w:r>
          </w:p>
        </w:tc>
        <w:tc>
          <w:tcPr>
            <w:tcW w:w="1307" w:type="dxa"/>
            <w:tcBorders>
              <w:top w:val="single" w:sz="6" w:space="0" w:color="auto"/>
            </w:tcBorders>
            <w:noWrap/>
            <w:vAlign w:val="bottom"/>
          </w:tcPr>
          <w:p w14:paraId="52B8E6E7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A7EFAEE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9</w:t>
            </w:r>
          </w:p>
          <w:p w14:paraId="146D29DF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5</w:t>
            </w:r>
          </w:p>
          <w:p w14:paraId="3AEC065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8.9</w:t>
            </w:r>
          </w:p>
          <w:p w14:paraId="0BBBDF2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8</w:t>
            </w:r>
          </w:p>
          <w:p w14:paraId="416D4ADD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9</w:t>
            </w:r>
          </w:p>
          <w:p w14:paraId="18DDDCC0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4</w:t>
            </w:r>
          </w:p>
          <w:p w14:paraId="126A6AC6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6</w:t>
            </w:r>
          </w:p>
          <w:p w14:paraId="178EEA2D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4</w:t>
            </w:r>
          </w:p>
          <w:p w14:paraId="60BA7552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9</w:t>
            </w:r>
          </w:p>
          <w:p w14:paraId="6C33B4BC" w14:textId="77777777" w:rsidR="00A12F2A" w:rsidRPr="00BF0871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2.3</w:t>
            </w:r>
          </w:p>
        </w:tc>
        <w:tc>
          <w:tcPr>
            <w:tcW w:w="1307" w:type="dxa"/>
            <w:tcBorders>
              <w:top w:val="single" w:sz="6" w:space="0" w:color="auto"/>
            </w:tcBorders>
            <w:vAlign w:val="bottom"/>
          </w:tcPr>
          <w:p w14:paraId="460AA151" w14:textId="6644F4F6" w:rsidR="00CE66B3" w:rsidRPr="00BF0871" w:rsidRDefault="00CE66B3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1</w:t>
            </w:r>
          </w:p>
          <w:p w14:paraId="20DB686F" w14:textId="61B8A3C0" w:rsidR="00CE66B3" w:rsidRPr="00BF0871" w:rsidRDefault="00D07343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2</w:t>
            </w:r>
          </w:p>
          <w:p w14:paraId="1C423328" w14:textId="5AFB8CC3" w:rsidR="00CE66B3" w:rsidRPr="00BF0871" w:rsidRDefault="003818EB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3</w:t>
            </w:r>
          </w:p>
          <w:p w14:paraId="32B14E4A" w14:textId="2C1DEA9E" w:rsidR="00CE66B3" w:rsidRPr="00BF0871" w:rsidRDefault="00787DFF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4</w:t>
            </w:r>
          </w:p>
          <w:p w14:paraId="57152EAB" w14:textId="03ED0FB7" w:rsidR="00CE66B3" w:rsidRPr="00BF0871" w:rsidRDefault="00E16A64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5</w:t>
            </w:r>
          </w:p>
          <w:p w14:paraId="62AC4264" w14:textId="424954AD" w:rsidR="00CE66B3" w:rsidRPr="00BF0871" w:rsidRDefault="00454BCD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6</w:t>
            </w:r>
          </w:p>
          <w:p w14:paraId="057BE23B" w14:textId="71B1D715" w:rsidR="00CE66B3" w:rsidRPr="00BF0871" w:rsidRDefault="00C410CB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9</w:t>
            </w:r>
          </w:p>
          <w:p w14:paraId="7CA2941F" w14:textId="3FCD5B74" w:rsidR="00CE66B3" w:rsidRPr="00BF0871" w:rsidRDefault="00C40917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4</w:t>
            </w:r>
          </w:p>
          <w:p w14:paraId="04196D4A" w14:textId="61E56979" w:rsidR="00CE66B3" w:rsidRPr="00BF0871" w:rsidRDefault="00EB7C7C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0</w:t>
            </w:r>
          </w:p>
          <w:p w14:paraId="16A98A5C" w14:textId="555AF490" w:rsidR="00A12F2A" w:rsidRPr="00BF0871" w:rsidRDefault="00FB6A9E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9</w:t>
            </w:r>
          </w:p>
        </w:tc>
        <w:tc>
          <w:tcPr>
            <w:tcW w:w="1286" w:type="dxa"/>
            <w:tcBorders>
              <w:top w:val="single" w:sz="6" w:space="0" w:color="auto"/>
            </w:tcBorders>
            <w:vAlign w:val="bottom"/>
          </w:tcPr>
          <w:p w14:paraId="4B7B0E79" w14:textId="1EC65EAA" w:rsidR="00CE66B3" w:rsidRPr="00BF0871" w:rsidRDefault="00D07343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2</w:t>
            </w:r>
          </w:p>
          <w:p w14:paraId="4AE7110C" w14:textId="438A8F3C" w:rsidR="00CE66B3" w:rsidRPr="00BF0871" w:rsidRDefault="00D07343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4</w:t>
            </w:r>
          </w:p>
          <w:p w14:paraId="1D85D214" w14:textId="3507AF52" w:rsidR="00CE66B3" w:rsidRPr="00BF0871" w:rsidRDefault="003818EB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4</w:t>
            </w:r>
          </w:p>
          <w:p w14:paraId="31D8FF24" w14:textId="1329E096" w:rsidR="00CE66B3" w:rsidRPr="00BF0871" w:rsidRDefault="00787DFF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7</w:t>
            </w:r>
          </w:p>
          <w:p w14:paraId="6CC0D28E" w14:textId="6EFDE6F1" w:rsidR="00CE66B3" w:rsidRPr="00BF0871" w:rsidRDefault="00E16A64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7</w:t>
            </w:r>
          </w:p>
          <w:p w14:paraId="3C5A808E" w14:textId="612DB62E" w:rsidR="00CE66B3" w:rsidRPr="00BF0871" w:rsidRDefault="00454BCD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3</w:t>
            </w:r>
          </w:p>
          <w:p w14:paraId="7702A1DF" w14:textId="5BD26CBC" w:rsidR="00CE66B3" w:rsidRPr="00BF0871" w:rsidRDefault="00C410CB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6</w:t>
            </w:r>
          </w:p>
          <w:p w14:paraId="3B08E37F" w14:textId="0683D89C" w:rsidR="00CE66B3" w:rsidRPr="00BF0871" w:rsidRDefault="00C40917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5</w:t>
            </w:r>
          </w:p>
          <w:p w14:paraId="5F0C3FCC" w14:textId="64163A82" w:rsidR="00CE66B3" w:rsidRPr="00BF0871" w:rsidRDefault="00EB7C7C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9</w:t>
            </w:r>
          </w:p>
          <w:p w14:paraId="012D9ADB" w14:textId="577AA9E4" w:rsidR="00A12F2A" w:rsidRPr="00BF0871" w:rsidRDefault="00FB6A9E" w:rsidP="00CE66B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6</w:t>
            </w:r>
          </w:p>
        </w:tc>
        <w:tc>
          <w:tcPr>
            <w:tcW w:w="1299" w:type="dxa"/>
            <w:vMerge/>
          </w:tcPr>
          <w:p w14:paraId="4D9A7636" w14:textId="77777777" w:rsidR="00A12F2A" w:rsidRPr="00A12F2A" w:rsidRDefault="00A12F2A" w:rsidP="00A12F2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4F366522" w14:textId="77777777" w:rsidR="007E5E38" w:rsidRDefault="007E5E38" w:rsidP="007E5E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</w:pPr>
    </w:p>
    <w:p w14:paraId="4E4A31CD" w14:textId="77777777" w:rsidR="00FB6A9E" w:rsidRDefault="00FB6A9E" w:rsidP="007E5E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</w:pPr>
    </w:p>
    <w:p w14:paraId="4139B863" w14:textId="77777777" w:rsidR="00FB6A9E" w:rsidRDefault="00FB6A9E" w:rsidP="007E5E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  <w:sectPr w:rsidR="00FB6A9E" w:rsidSect="00A12F2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8E8280F" w14:textId="63CB6BDE" w:rsidR="00FB6A9E" w:rsidRDefault="00E56C27" w:rsidP="00FB6A9E">
      <w:pPr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3</w:t>
      </w:r>
      <w:r w:rsidR="00FB6A9E" w:rsidRPr="00484967">
        <w:rPr>
          <w:rFonts w:cstheme="minorHAnsi"/>
          <w:b/>
          <w:bCs/>
          <w:color w:val="000000" w:themeColor="text1"/>
          <w:sz w:val="20"/>
          <w:szCs w:val="20"/>
        </w:rPr>
        <w:t xml:space="preserve">c. Ethnic differences in Hospital Routes </w:t>
      </w:r>
    </w:p>
    <w:p w14:paraId="0BB71B28" w14:textId="77777777" w:rsidR="00AA2AD9" w:rsidRDefault="00AA2AD9" w:rsidP="00FB6A9E">
      <w:pPr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78"/>
        <w:tblOverlap w:val="never"/>
        <w:tblW w:w="9634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1095"/>
        <w:gridCol w:w="1315"/>
        <w:gridCol w:w="1275"/>
        <w:gridCol w:w="1134"/>
      </w:tblGrid>
      <w:tr w:rsidR="00677365" w:rsidRPr="00C24F92" w14:paraId="1E9A26DB" w14:textId="77777777" w:rsidTr="003B4830">
        <w:trPr>
          <w:trHeight w:val="422"/>
        </w:trPr>
        <w:tc>
          <w:tcPr>
            <w:tcW w:w="2263" w:type="dxa"/>
            <w:vAlign w:val="center"/>
          </w:tcPr>
          <w:p w14:paraId="4DBD6E3C" w14:textId="77777777" w:rsidR="00677365" w:rsidRPr="00C24F92" w:rsidRDefault="00677365" w:rsidP="00677365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Covariates  </w:t>
            </w:r>
          </w:p>
        </w:tc>
        <w:tc>
          <w:tcPr>
            <w:tcW w:w="1276" w:type="dxa"/>
            <w:noWrap/>
            <w:vAlign w:val="center"/>
            <w:hideMark/>
          </w:tcPr>
          <w:p w14:paraId="773AC996" w14:textId="11A02157" w:rsidR="00677365" w:rsidRPr="00C24F92" w:rsidRDefault="00677365" w:rsidP="00677365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White, %</w:t>
            </w:r>
          </w:p>
          <w:p w14:paraId="25547EDF" w14:textId="68248D0A" w:rsidR="00677365" w:rsidRPr="00C24F92" w:rsidRDefault="005532DD" w:rsidP="0067736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70260A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677365" w:rsidRPr="00C24F92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5,539</w:t>
            </w:r>
          </w:p>
        </w:tc>
        <w:tc>
          <w:tcPr>
            <w:tcW w:w="1276" w:type="dxa"/>
            <w:noWrap/>
            <w:vAlign w:val="center"/>
            <w:hideMark/>
          </w:tcPr>
          <w:p w14:paraId="359402C2" w14:textId="4098C100" w:rsidR="00677365" w:rsidRPr="00C24F92" w:rsidRDefault="00677365" w:rsidP="00677365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Black, %</w:t>
            </w:r>
          </w:p>
          <w:p w14:paraId="0A3AACD7" w14:textId="626257E8" w:rsidR="00677365" w:rsidRPr="00C24F92" w:rsidRDefault="001D4E55" w:rsidP="0067736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70260A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677365" w:rsidRPr="00C24F92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53</w:t>
            </w:r>
          </w:p>
        </w:tc>
        <w:tc>
          <w:tcPr>
            <w:tcW w:w="1095" w:type="dxa"/>
            <w:noWrap/>
            <w:vAlign w:val="center"/>
            <w:hideMark/>
          </w:tcPr>
          <w:p w14:paraId="080557DA" w14:textId="03645FF0" w:rsidR="00677365" w:rsidRPr="00C24F92" w:rsidRDefault="00677365" w:rsidP="00677365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sian, (%)</w:t>
            </w:r>
          </w:p>
          <w:p w14:paraId="5007EBF5" w14:textId="3E8AEA63" w:rsidR="00677365" w:rsidRPr="00C24F92" w:rsidRDefault="001D4E55" w:rsidP="0067736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70260A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677365" w:rsidRPr="00C24F92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38</w:t>
            </w:r>
          </w:p>
        </w:tc>
        <w:tc>
          <w:tcPr>
            <w:tcW w:w="1315" w:type="dxa"/>
            <w:vAlign w:val="center"/>
          </w:tcPr>
          <w:p w14:paraId="0EB1443B" w14:textId="468C10C1" w:rsidR="00677365" w:rsidRPr="00BF0871" w:rsidRDefault="00677365" w:rsidP="00677365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Mixed, %</w:t>
            </w:r>
          </w:p>
          <w:p w14:paraId="2D624CEE" w14:textId="14A8EA44" w:rsidR="00677365" w:rsidRPr="00C24F92" w:rsidRDefault="001D4E55" w:rsidP="0067736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677365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AA2AD9" w:rsidRPr="00AA2AD9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8,174</w:t>
            </w:r>
          </w:p>
        </w:tc>
        <w:tc>
          <w:tcPr>
            <w:tcW w:w="1275" w:type="dxa"/>
            <w:vAlign w:val="center"/>
          </w:tcPr>
          <w:p w14:paraId="4B0369BE" w14:textId="6A0270B0" w:rsidR="00677365" w:rsidRPr="00BF0871" w:rsidRDefault="00677365" w:rsidP="00677365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Other, %</w:t>
            </w:r>
          </w:p>
          <w:p w14:paraId="2407E1DF" w14:textId="4A4D854D" w:rsidR="00677365" w:rsidRPr="00C24F92" w:rsidRDefault="001D4E55" w:rsidP="0067736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677365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AA2AD9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1134" w:type="dxa"/>
            <w:noWrap/>
            <w:hideMark/>
          </w:tcPr>
          <w:p w14:paraId="5E69DEEE" w14:textId="5FE204AD" w:rsidR="00677365" w:rsidRPr="00C24F92" w:rsidRDefault="00677365" w:rsidP="0067736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A12F2A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Total, n (%) </w:t>
            </w:r>
          </w:p>
        </w:tc>
      </w:tr>
      <w:tr w:rsidR="00037BB1" w:rsidRPr="00C24F92" w14:paraId="292A2EF7" w14:textId="77777777" w:rsidTr="003B6C58">
        <w:trPr>
          <w:trHeight w:val="340"/>
        </w:trPr>
        <w:tc>
          <w:tcPr>
            <w:tcW w:w="2263" w:type="dxa"/>
            <w:vAlign w:val="center"/>
          </w:tcPr>
          <w:p w14:paraId="1AD16399" w14:textId="77777777" w:rsidR="00037BB1" w:rsidRPr="005F4495" w:rsidRDefault="00037BB1" w:rsidP="00037BB1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F449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Gender </w:t>
            </w:r>
          </w:p>
          <w:p w14:paraId="6DE6955C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Female </w:t>
            </w:r>
          </w:p>
          <w:p w14:paraId="41FCCDC7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ale</w:t>
            </w:r>
            <w:r w:rsidRPr="00C24F92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1A6F1FBD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4216456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96</w:t>
            </w:r>
          </w:p>
          <w:p w14:paraId="00130672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6</w:t>
            </w:r>
          </w:p>
        </w:tc>
        <w:tc>
          <w:tcPr>
            <w:tcW w:w="1276" w:type="dxa"/>
            <w:noWrap/>
            <w:hideMark/>
          </w:tcPr>
          <w:p w14:paraId="74EAF6A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505BAE3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36</w:t>
            </w:r>
          </w:p>
          <w:p w14:paraId="77DF89ED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8</w:t>
            </w:r>
          </w:p>
        </w:tc>
        <w:tc>
          <w:tcPr>
            <w:tcW w:w="1095" w:type="dxa"/>
            <w:noWrap/>
            <w:hideMark/>
          </w:tcPr>
          <w:p w14:paraId="55BB45D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C73A6AC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30</w:t>
            </w:r>
          </w:p>
          <w:p w14:paraId="4BCDCC3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1315" w:type="dxa"/>
          </w:tcPr>
          <w:p w14:paraId="73F44510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D0A7E81" w14:textId="2C8421A9" w:rsidR="00037BB1" w:rsidRPr="00C24F92" w:rsidRDefault="000D69D9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84</w:t>
            </w:r>
          </w:p>
          <w:p w14:paraId="5B7137FD" w14:textId="1730401F" w:rsidR="00037BB1" w:rsidRPr="00C24F92" w:rsidRDefault="000D69D9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BA73B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275" w:type="dxa"/>
          </w:tcPr>
          <w:p w14:paraId="306A300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4C14CB7" w14:textId="35CF52E4" w:rsidR="00037BB1" w:rsidRPr="00C24F92" w:rsidRDefault="000D69D9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11</w:t>
            </w:r>
          </w:p>
          <w:p w14:paraId="1053CB83" w14:textId="191BE4ED" w:rsidR="00037BB1" w:rsidRPr="00C24F92" w:rsidRDefault="00BA73B0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443AE0B" w14:textId="77777777" w:rsidR="004239E4" w:rsidRDefault="004239E4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39E4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,983</w:t>
            </w:r>
          </w:p>
          <w:p w14:paraId="533EBECA" w14:textId="2A96B10A" w:rsidR="00037BB1" w:rsidRPr="00C24F92" w:rsidRDefault="004239E4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(</w:t>
            </w:r>
            <w:r w:rsidR="00037BB1"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3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037BB1" w:rsidRPr="00C24F92" w14:paraId="2F95494F" w14:textId="77777777" w:rsidTr="003B6C58">
        <w:trPr>
          <w:trHeight w:val="522"/>
        </w:trPr>
        <w:tc>
          <w:tcPr>
            <w:tcW w:w="2263" w:type="dxa"/>
            <w:vAlign w:val="center"/>
          </w:tcPr>
          <w:p w14:paraId="52587C91" w14:textId="77777777" w:rsidR="00037BB1" w:rsidRPr="005F4495" w:rsidRDefault="00037BB1" w:rsidP="00037BB1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4495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Age groups</w:t>
            </w:r>
          </w:p>
          <w:p w14:paraId="27AFA16A" w14:textId="77777777" w:rsidR="00037BB1" w:rsidRPr="00C24F92" w:rsidRDefault="00037BB1" w:rsidP="00037BB1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40-49</w:t>
            </w:r>
          </w:p>
          <w:p w14:paraId="17D03813" w14:textId="77777777" w:rsidR="00037BB1" w:rsidRPr="00C24F92" w:rsidRDefault="00037BB1" w:rsidP="00037BB1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50-59</w:t>
            </w:r>
          </w:p>
          <w:p w14:paraId="2A03FF34" w14:textId="77777777" w:rsidR="00037BB1" w:rsidRPr="00C24F92" w:rsidRDefault="00037BB1" w:rsidP="00037BB1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60-69</w:t>
            </w:r>
          </w:p>
          <w:p w14:paraId="7662409C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≥70</w:t>
            </w:r>
          </w:p>
        </w:tc>
        <w:tc>
          <w:tcPr>
            <w:tcW w:w="1276" w:type="dxa"/>
            <w:noWrap/>
            <w:vAlign w:val="center"/>
          </w:tcPr>
          <w:p w14:paraId="32558EE4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757A22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40</w:t>
            </w:r>
          </w:p>
          <w:p w14:paraId="17F4D6DD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6</w:t>
            </w:r>
          </w:p>
          <w:p w14:paraId="26E39934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9</w:t>
            </w:r>
          </w:p>
          <w:p w14:paraId="04792D38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276" w:type="dxa"/>
            <w:noWrap/>
            <w:vAlign w:val="center"/>
          </w:tcPr>
          <w:p w14:paraId="37C88234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237DBF6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80</w:t>
            </w:r>
          </w:p>
          <w:p w14:paraId="53FE2264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88</w:t>
            </w:r>
          </w:p>
          <w:p w14:paraId="577A2EBE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0</w:t>
            </w:r>
          </w:p>
          <w:p w14:paraId="056015C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75</w:t>
            </w:r>
          </w:p>
        </w:tc>
        <w:tc>
          <w:tcPr>
            <w:tcW w:w="1095" w:type="dxa"/>
            <w:noWrap/>
            <w:vAlign w:val="center"/>
          </w:tcPr>
          <w:p w14:paraId="522F41B6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9F8D096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65</w:t>
            </w:r>
          </w:p>
          <w:p w14:paraId="5966F2C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6</w:t>
            </w:r>
          </w:p>
          <w:p w14:paraId="5D7D299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7</w:t>
            </w:r>
          </w:p>
          <w:p w14:paraId="25B16983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60</w:t>
            </w:r>
          </w:p>
        </w:tc>
        <w:tc>
          <w:tcPr>
            <w:tcW w:w="1315" w:type="dxa"/>
            <w:vAlign w:val="center"/>
          </w:tcPr>
          <w:p w14:paraId="233EC5FF" w14:textId="77777777" w:rsidR="00172440" w:rsidRDefault="00172440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AE4AB63" w14:textId="0FB0DCE5" w:rsidR="00172440" w:rsidRPr="00C24F92" w:rsidRDefault="00DD7522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25</w:t>
            </w:r>
          </w:p>
          <w:p w14:paraId="618FE5BB" w14:textId="5B9C492B" w:rsidR="00172440" w:rsidRPr="00C24F92" w:rsidRDefault="00172440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</w:t>
            </w:r>
            <w:r w:rsidR="00C571D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  <w:p w14:paraId="686D1F02" w14:textId="3C1B1D7E" w:rsidR="00172440" w:rsidRPr="00C24F92" w:rsidRDefault="008B019A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6</w:t>
            </w:r>
          </w:p>
          <w:p w14:paraId="768A3B70" w14:textId="6AD71F80" w:rsidR="00037BB1" w:rsidRPr="00C24F92" w:rsidRDefault="00FC7F85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1275" w:type="dxa"/>
            <w:vAlign w:val="center"/>
          </w:tcPr>
          <w:p w14:paraId="6D78D7AE" w14:textId="77777777" w:rsidR="00172440" w:rsidRDefault="00172440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A3E8275" w14:textId="431BD0A9" w:rsidR="00172440" w:rsidRPr="00C24F92" w:rsidRDefault="00DD7522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12</w:t>
            </w:r>
          </w:p>
          <w:p w14:paraId="0B1F8C89" w14:textId="4848C033" w:rsidR="00172440" w:rsidRPr="00C24F92" w:rsidRDefault="00C571D2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4</w:t>
            </w:r>
          </w:p>
          <w:p w14:paraId="545F28ED" w14:textId="6327A947" w:rsidR="00172440" w:rsidRPr="00C24F92" w:rsidRDefault="008B019A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6</w:t>
            </w:r>
          </w:p>
          <w:p w14:paraId="7496CDC4" w14:textId="3CAA74AC" w:rsidR="00037BB1" w:rsidRPr="00C24F92" w:rsidRDefault="00FC7F85" w:rsidP="0017244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51</w:t>
            </w:r>
          </w:p>
        </w:tc>
        <w:tc>
          <w:tcPr>
            <w:tcW w:w="1134" w:type="dxa"/>
            <w:vMerge/>
            <w:noWrap/>
          </w:tcPr>
          <w:p w14:paraId="22299065" w14:textId="1EA6805A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7BB1" w:rsidRPr="00C24F92" w14:paraId="491A3E65" w14:textId="77777777" w:rsidTr="003B6C58">
        <w:trPr>
          <w:trHeight w:val="650"/>
        </w:trPr>
        <w:tc>
          <w:tcPr>
            <w:tcW w:w="2263" w:type="dxa"/>
          </w:tcPr>
          <w:p w14:paraId="0D2A34A4" w14:textId="77777777" w:rsidR="00037BB1" w:rsidRPr="005F4495" w:rsidRDefault="00037BB1" w:rsidP="00037BB1">
            <w:pP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5F449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MD</w:t>
            </w:r>
          </w:p>
          <w:p w14:paraId="2732425C" w14:textId="77777777" w:rsidR="00037BB1" w:rsidRPr="00C24F92" w:rsidRDefault="00037BB1" w:rsidP="00037BB1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     Least Deprived        1</w:t>
            </w:r>
          </w:p>
          <w:p w14:paraId="4E288189" w14:textId="77777777" w:rsidR="00037BB1" w:rsidRPr="00C24F92" w:rsidRDefault="00037BB1" w:rsidP="00037BB1">
            <w:pPr>
              <w:ind w:left="144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02FE54DE" w14:textId="77777777" w:rsidR="00037BB1" w:rsidRPr="00C24F92" w:rsidRDefault="00037BB1" w:rsidP="00037BB1">
            <w:pPr>
              <w:ind w:left="144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720A71EE" w14:textId="77777777" w:rsidR="00037BB1" w:rsidRPr="00C24F92" w:rsidRDefault="00037BB1" w:rsidP="00037BB1">
            <w:pPr>
              <w:ind w:left="144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4</w:t>
            </w:r>
          </w:p>
          <w:p w14:paraId="15C1BAE4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    Most Deprived         5</w:t>
            </w:r>
          </w:p>
        </w:tc>
        <w:tc>
          <w:tcPr>
            <w:tcW w:w="1276" w:type="dxa"/>
            <w:noWrap/>
          </w:tcPr>
          <w:p w14:paraId="442B77F2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2A564D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8</w:t>
            </w:r>
          </w:p>
          <w:p w14:paraId="2E1980F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1</w:t>
            </w:r>
          </w:p>
          <w:p w14:paraId="237551CF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69</w:t>
            </w:r>
          </w:p>
          <w:p w14:paraId="66D03003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  <w:p w14:paraId="5BCEDDAC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1276" w:type="dxa"/>
            <w:noWrap/>
          </w:tcPr>
          <w:p w14:paraId="2A1AEF9E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6675BF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8</w:t>
            </w:r>
          </w:p>
          <w:p w14:paraId="263FC4DC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82</w:t>
            </w:r>
          </w:p>
          <w:p w14:paraId="776FF340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77</w:t>
            </w:r>
          </w:p>
          <w:p w14:paraId="1CD3DB7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  <w:p w14:paraId="0696DF10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1095" w:type="dxa"/>
            <w:noWrap/>
          </w:tcPr>
          <w:p w14:paraId="64F82E32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01115A6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7</w:t>
            </w:r>
          </w:p>
          <w:p w14:paraId="4A7840D8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8</w:t>
            </w:r>
          </w:p>
          <w:p w14:paraId="025C7983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8</w:t>
            </w:r>
          </w:p>
          <w:p w14:paraId="30AE3E4E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42</w:t>
            </w:r>
          </w:p>
          <w:p w14:paraId="2798F428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98</w:t>
            </w:r>
          </w:p>
        </w:tc>
        <w:tc>
          <w:tcPr>
            <w:tcW w:w="1315" w:type="dxa"/>
          </w:tcPr>
          <w:p w14:paraId="37387E9C" w14:textId="77777777" w:rsidR="00037BB1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D5DF1AE" w14:textId="77777777" w:rsidR="0014721A" w:rsidRPr="00C24F92" w:rsidRDefault="0014721A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7</w:t>
            </w:r>
          </w:p>
          <w:p w14:paraId="680D4CDE" w14:textId="106388F0" w:rsidR="0014721A" w:rsidRPr="00C24F92" w:rsidRDefault="0014721A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</w:t>
            </w:r>
            <w:r w:rsidR="004D0C4D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  <w:p w14:paraId="614AC460" w14:textId="0FD21D07" w:rsidR="0014721A" w:rsidRPr="00C24F92" w:rsidRDefault="003A536A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83</w:t>
            </w:r>
          </w:p>
          <w:p w14:paraId="0C5C8E04" w14:textId="3F56A20B" w:rsidR="0014721A" w:rsidRPr="00C24F92" w:rsidRDefault="003A536A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6</w:t>
            </w:r>
          </w:p>
          <w:p w14:paraId="702135DF" w14:textId="15A7371D" w:rsidR="0014721A" w:rsidRPr="00C24F92" w:rsidRDefault="00573997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275" w:type="dxa"/>
          </w:tcPr>
          <w:p w14:paraId="506DE675" w14:textId="77777777" w:rsidR="00037BB1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32EE661" w14:textId="14076FFF" w:rsidR="0014721A" w:rsidRPr="00C24F92" w:rsidRDefault="00AE2777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40</w:t>
            </w:r>
          </w:p>
          <w:p w14:paraId="5948E2D7" w14:textId="7999BD61" w:rsidR="0014721A" w:rsidRPr="00C24F92" w:rsidRDefault="004D0C4D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13</w:t>
            </w:r>
          </w:p>
          <w:p w14:paraId="5C333682" w14:textId="7E72B970" w:rsidR="0014721A" w:rsidRPr="00C24F92" w:rsidRDefault="003A536A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8</w:t>
            </w:r>
          </w:p>
          <w:p w14:paraId="33BF025A" w14:textId="3B4F6695" w:rsidR="0014721A" w:rsidRPr="00C24F92" w:rsidRDefault="003A536A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7</w:t>
            </w:r>
          </w:p>
          <w:p w14:paraId="0B2C0266" w14:textId="68B33572" w:rsidR="0014721A" w:rsidRPr="00C24F92" w:rsidRDefault="00573997" w:rsidP="0014721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94</w:t>
            </w:r>
          </w:p>
        </w:tc>
        <w:tc>
          <w:tcPr>
            <w:tcW w:w="1134" w:type="dxa"/>
            <w:vMerge/>
            <w:noWrap/>
          </w:tcPr>
          <w:p w14:paraId="31DB6764" w14:textId="2640488D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7BB1" w:rsidRPr="00C24F92" w14:paraId="49634D57" w14:textId="77777777" w:rsidTr="003B6C58">
        <w:trPr>
          <w:trHeight w:val="839"/>
        </w:trPr>
        <w:tc>
          <w:tcPr>
            <w:tcW w:w="2263" w:type="dxa"/>
          </w:tcPr>
          <w:p w14:paraId="0ED88515" w14:textId="55B017E4" w:rsidR="00037BB1" w:rsidRPr="005F4495" w:rsidRDefault="00037BB1" w:rsidP="00037BB1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F449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Morbidity Scores </w:t>
            </w:r>
          </w:p>
          <w:p w14:paraId="237628AF" w14:textId="77777777" w:rsidR="00037BB1" w:rsidRPr="00C24F92" w:rsidRDefault="00037BB1" w:rsidP="00037BB1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Least Morbidity Score   0</w:t>
            </w:r>
          </w:p>
          <w:p w14:paraId="070381F1" w14:textId="77777777" w:rsidR="00037BB1" w:rsidRPr="00C24F92" w:rsidRDefault="00037BB1" w:rsidP="00037BB1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1</w:t>
            </w:r>
          </w:p>
          <w:p w14:paraId="2C9CAF27" w14:textId="77777777" w:rsidR="00037BB1" w:rsidRPr="00C24F92" w:rsidRDefault="00037BB1" w:rsidP="00037BB1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11F83247" w14:textId="77777777" w:rsidR="00037BB1" w:rsidRPr="00C24F92" w:rsidRDefault="00037BB1" w:rsidP="00037BB1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79AD8FBA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Most Morbidity Score      4</w:t>
            </w:r>
          </w:p>
        </w:tc>
        <w:tc>
          <w:tcPr>
            <w:tcW w:w="1276" w:type="dxa"/>
            <w:noWrap/>
          </w:tcPr>
          <w:p w14:paraId="126FCCC8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60FD20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0</w:t>
            </w:r>
          </w:p>
          <w:p w14:paraId="07F900F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69</w:t>
            </w:r>
          </w:p>
          <w:p w14:paraId="76A66322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3</w:t>
            </w:r>
          </w:p>
          <w:p w14:paraId="68360F0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9</w:t>
            </w:r>
          </w:p>
          <w:p w14:paraId="7CEB6D29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1276" w:type="dxa"/>
            <w:noWrap/>
          </w:tcPr>
          <w:p w14:paraId="6EC7B42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E56481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8</w:t>
            </w:r>
          </w:p>
          <w:p w14:paraId="4F18FFDC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11</w:t>
            </w:r>
          </w:p>
          <w:p w14:paraId="0D1C82D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83</w:t>
            </w:r>
          </w:p>
          <w:p w14:paraId="19D49633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50</w:t>
            </w:r>
          </w:p>
          <w:p w14:paraId="0B92F46D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1095" w:type="dxa"/>
            <w:noWrap/>
          </w:tcPr>
          <w:p w14:paraId="1FB7C188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7884044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52</w:t>
            </w:r>
          </w:p>
          <w:p w14:paraId="711663F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48</w:t>
            </w:r>
          </w:p>
          <w:p w14:paraId="0304FC5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13</w:t>
            </w:r>
          </w:p>
          <w:p w14:paraId="7150EC0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0</w:t>
            </w:r>
          </w:p>
          <w:p w14:paraId="487B5CED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1315" w:type="dxa"/>
          </w:tcPr>
          <w:p w14:paraId="3CE46F81" w14:textId="77777777" w:rsidR="00037BB1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296774A" w14:textId="355883BF" w:rsidR="007944FF" w:rsidRPr="00C24F92" w:rsidRDefault="007944FF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31</w:t>
            </w:r>
          </w:p>
          <w:p w14:paraId="016B1A0B" w14:textId="43A6A861" w:rsidR="007944FF" w:rsidRPr="00C24F92" w:rsidRDefault="005B69FB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24</w:t>
            </w:r>
          </w:p>
          <w:p w14:paraId="04D2C867" w14:textId="47040103" w:rsidR="007944FF" w:rsidRPr="00C24F92" w:rsidRDefault="004710B0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  <w:p w14:paraId="255ED7EF" w14:textId="2E15A029" w:rsidR="007944FF" w:rsidRPr="00C24F92" w:rsidRDefault="009B6A2B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9</w:t>
            </w:r>
          </w:p>
          <w:p w14:paraId="2D4FAA0C" w14:textId="6A4BF63C" w:rsidR="007944FF" w:rsidRPr="00C24F92" w:rsidRDefault="007944FF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</w:t>
            </w:r>
            <w:r w:rsidR="00674A4B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</w:tcPr>
          <w:p w14:paraId="6C7B2B03" w14:textId="77777777" w:rsidR="00037BB1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C2E0734" w14:textId="383BB2B5" w:rsidR="007944FF" w:rsidRPr="00C24F92" w:rsidRDefault="00FD1A4B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6</w:t>
            </w:r>
          </w:p>
          <w:p w14:paraId="1CD72C23" w14:textId="3F783BF3" w:rsidR="007944FF" w:rsidRPr="00C24F92" w:rsidRDefault="007944FF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</w:t>
            </w:r>
            <w:r w:rsidR="005B69FB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</w:t>
            </w:r>
          </w:p>
          <w:p w14:paraId="05C4F0D1" w14:textId="44189A3B" w:rsidR="007944FF" w:rsidRPr="00C24F92" w:rsidRDefault="004710B0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</w:t>
            </w:r>
            <w:r w:rsidR="009B6A2B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</w:t>
            </w:r>
          </w:p>
          <w:p w14:paraId="6F573AF2" w14:textId="66A897C9" w:rsidR="007944FF" w:rsidRPr="00C24F92" w:rsidRDefault="00A82B1A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98</w:t>
            </w:r>
          </w:p>
          <w:p w14:paraId="551245B8" w14:textId="57351881" w:rsidR="007944FF" w:rsidRPr="00C24F92" w:rsidRDefault="00674A4B" w:rsidP="007944F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60</w:t>
            </w:r>
          </w:p>
        </w:tc>
        <w:tc>
          <w:tcPr>
            <w:tcW w:w="1134" w:type="dxa"/>
            <w:vMerge/>
            <w:noWrap/>
          </w:tcPr>
          <w:p w14:paraId="3FA8CA3D" w14:textId="22D4B436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7BB1" w:rsidRPr="00C24F92" w14:paraId="3100E03C" w14:textId="77777777" w:rsidTr="003B6C58">
        <w:trPr>
          <w:trHeight w:val="213"/>
        </w:trPr>
        <w:tc>
          <w:tcPr>
            <w:tcW w:w="2263" w:type="dxa"/>
          </w:tcPr>
          <w:p w14:paraId="019AF1E1" w14:textId="77777777" w:rsidR="00037BB1" w:rsidRPr="005F4495" w:rsidRDefault="00037BB1" w:rsidP="00037BB1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F449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  <w:p w14:paraId="303DEE1A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East</w:t>
            </w:r>
          </w:p>
          <w:p w14:paraId="52E4191D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West</w:t>
            </w:r>
          </w:p>
          <w:p w14:paraId="13A43F53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Yorkshire </w:t>
            </w:r>
          </w:p>
          <w:p w14:paraId="1F1DFD6A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Midlands</w:t>
            </w:r>
          </w:p>
          <w:p w14:paraId="5C8F9011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West Midlands</w:t>
            </w:r>
          </w:p>
          <w:p w14:paraId="0A96BDBC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of England</w:t>
            </w:r>
          </w:p>
          <w:p w14:paraId="53F99BCE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West</w:t>
            </w:r>
          </w:p>
          <w:p w14:paraId="29DB04C1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Central</w:t>
            </w:r>
          </w:p>
          <w:p w14:paraId="52522E90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ondon</w:t>
            </w:r>
          </w:p>
          <w:p w14:paraId="35D12AF9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East</w:t>
            </w:r>
          </w:p>
        </w:tc>
        <w:tc>
          <w:tcPr>
            <w:tcW w:w="1276" w:type="dxa"/>
            <w:noWrap/>
          </w:tcPr>
          <w:p w14:paraId="346A5212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DDB5E8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4</w:t>
            </w:r>
          </w:p>
          <w:p w14:paraId="13C6EAD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5</w:t>
            </w:r>
          </w:p>
          <w:p w14:paraId="512B123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19</w:t>
            </w:r>
          </w:p>
          <w:p w14:paraId="7C65B97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99</w:t>
            </w:r>
          </w:p>
          <w:p w14:paraId="6588F800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0</w:t>
            </w:r>
          </w:p>
          <w:p w14:paraId="529EF5E2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5</w:t>
            </w:r>
          </w:p>
          <w:p w14:paraId="374BCFC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5</w:t>
            </w:r>
          </w:p>
          <w:p w14:paraId="726F7FC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8</w:t>
            </w:r>
          </w:p>
          <w:p w14:paraId="3A85D7C0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53</w:t>
            </w:r>
          </w:p>
          <w:p w14:paraId="3BB2AE4D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94</w:t>
            </w:r>
          </w:p>
        </w:tc>
        <w:tc>
          <w:tcPr>
            <w:tcW w:w="1276" w:type="dxa"/>
            <w:noWrap/>
          </w:tcPr>
          <w:p w14:paraId="50D599BC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D77B25D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0</w:t>
            </w:r>
          </w:p>
          <w:p w14:paraId="6402774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85</w:t>
            </w:r>
          </w:p>
          <w:p w14:paraId="4DA76C76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5</w:t>
            </w:r>
          </w:p>
          <w:p w14:paraId="2AF8BA2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2</w:t>
            </w:r>
          </w:p>
          <w:p w14:paraId="2309D7A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7</w:t>
            </w:r>
          </w:p>
          <w:p w14:paraId="4BA34D6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7</w:t>
            </w:r>
          </w:p>
          <w:p w14:paraId="52DD4E8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1</w:t>
            </w:r>
          </w:p>
          <w:p w14:paraId="0F1B1A7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0</w:t>
            </w:r>
          </w:p>
          <w:p w14:paraId="1DD222C4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16</w:t>
            </w:r>
          </w:p>
          <w:p w14:paraId="218C782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9</w:t>
            </w:r>
          </w:p>
        </w:tc>
        <w:tc>
          <w:tcPr>
            <w:tcW w:w="1095" w:type="dxa"/>
            <w:noWrap/>
          </w:tcPr>
          <w:p w14:paraId="24E9ED19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D39A0C3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7</w:t>
            </w:r>
          </w:p>
          <w:p w14:paraId="66D93A0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66</w:t>
            </w:r>
          </w:p>
          <w:p w14:paraId="3693C236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97</w:t>
            </w:r>
          </w:p>
          <w:p w14:paraId="5D8E56C6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79</w:t>
            </w:r>
          </w:p>
          <w:p w14:paraId="38A3DCDF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84</w:t>
            </w:r>
          </w:p>
          <w:p w14:paraId="015D22E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  <w:p w14:paraId="6D1144E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50</w:t>
            </w:r>
          </w:p>
          <w:p w14:paraId="4A8DEA60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2</w:t>
            </w:r>
          </w:p>
          <w:p w14:paraId="416545C2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  <w:p w14:paraId="6531F7FE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53</w:t>
            </w:r>
          </w:p>
        </w:tc>
        <w:tc>
          <w:tcPr>
            <w:tcW w:w="1315" w:type="dxa"/>
          </w:tcPr>
          <w:p w14:paraId="58F7A1E8" w14:textId="77777777" w:rsidR="00037BB1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F0B2FA7" w14:textId="33839125" w:rsidR="00674A4B" w:rsidRPr="00C24F92" w:rsidRDefault="00692D16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90</w:t>
            </w:r>
          </w:p>
          <w:p w14:paraId="5B2FE27F" w14:textId="461AE904" w:rsidR="00674A4B" w:rsidRPr="00C24F92" w:rsidRDefault="001F77AD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0</w:t>
            </w:r>
          </w:p>
          <w:p w14:paraId="57111141" w14:textId="7FCE0389" w:rsidR="00674A4B" w:rsidRPr="00C24F92" w:rsidRDefault="0018635B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5</w:t>
            </w:r>
            <w:r w:rsidR="00C9618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  <w:p w14:paraId="44CFD2C3" w14:textId="3DD1F435" w:rsidR="00674A4B" w:rsidRPr="00C24F92" w:rsidRDefault="00AD2175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4</w:t>
            </w:r>
          </w:p>
          <w:p w14:paraId="73D56F1C" w14:textId="6F589B23" w:rsidR="00674A4B" w:rsidRPr="00C24F92" w:rsidRDefault="00674A4B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8</w:t>
            </w:r>
            <w:r w:rsidR="00E91B4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  <w:p w14:paraId="5E147111" w14:textId="1D35BB5C" w:rsidR="00674A4B" w:rsidRPr="00C24F92" w:rsidRDefault="006177A9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26</w:t>
            </w:r>
          </w:p>
          <w:p w14:paraId="51428898" w14:textId="1F7D7E7D" w:rsidR="00674A4B" w:rsidRPr="00C24F92" w:rsidRDefault="00D91859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9</w:t>
            </w:r>
          </w:p>
          <w:p w14:paraId="007F0CE2" w14:textId="62833D33" w:rsidR="00674A4B" w:rsidRPr="00C24F92" w:rsidRDefault="00674A4B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</w:t>
            </w:r>
            <w:r w:rsidR="00BE03D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</w:p>
          <w:p w14:paraId="251DEF87" w14:textId="20FBC753" w:rsidR="00674A4B" w:rsidRPr="00C24F92" w:rsidRDefault="00843FFF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54</w:t>
            </w:r>
          </w:p>
          <w:p w14:paraId="4AE73D0E" w14:textId="5FF07494" w:rsidR="00674A4B" w:rsidRPr="00C24F92" w:rsidRDefault="00A330A5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90</w:t>
            </w:r>
          </w:p>
        </w:tc>
        <w:tc>
          <w:tcPr>
            <w:tcW w:w="1275" w:type="dxa"/>
          </w:tcPr>
          <w:p w14:paraId="09D3E0EA" w14:textId="77777777" w:rsidR="00037BB1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0682E60" w14:textId="5FA450A0" w:rsidR="00674A4B" w:rsidRPr="00C24F92" w:rsidRDefault="001F77AD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00</w:t>
            </w:r>
          </w:p>
          <w:p w14:paraId="57C7E9A6" w14:textId="6B3B06E7" w:rsidR="00674A4B" w:rsidRPr="00C24F92" w:rsidRDefault="001F77AD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2</w:t>
            </w:r>
          </w:p>
          <w:p w14:paraId="2B5B57CD" w14:textId="56AE3FF6" w:rsidR="00674A4B" w:rsidRPr="00C24F92" w:rsidRDefault="00C96185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24</w:t>
            </w:r>
          </w:p>
          <w:p w14:paraId="6A442CC9" w14:textId="715D2245" w:rsidR="00674A4B" w:rsidRPr="00C24F92" w:rsidRDefault="00AD2175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84</w:t>
            </w:r>
          </w:p>
          <w:p w14:paraId="547708A4" w14:textId="236BD518" w:rsidR="00674A4B" w:rsidRPr="00C24F92" w:rsidRDefault="005C15E3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4</w:t>
            </w:r>
          </w:p>
          <w:p w14:paraId="75934B73" w14:textId="01B46563" w:rsidR="00674A4B" w:rsidRPr="00C24F92" w:rsidRDefault="00674A4B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</w:t>
            </w:r>
            <w:r w:rsidR="006177A9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  <w:p w14:paraId="2EC26CBF" w14:textId="0755B559" w:rsidR="00674A4B" w:rsidRPr="00C24F92" w:rsidRDefault="00D91859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00</w:t>
            </w:r>
          </w:p>
          <w:p w14:paraId="73D29980" w14:textId="58A39FCC" w:rsidR="00674A4B" w:rsidRPr="00C24F92" w:rsidRDefault="00BE03D2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1</w:t>
            </w:r>
          </w:p>
          <w:p w14:paraId="7157B397" w14:textId="5690C5E3" w:rsidR="00674A4B" w:rsidRPr="00C24F92" w:rsidRDefault="00674A4B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843FFF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9</w:t>
            </w:r>
          </w:p>
          <w:p w14:paraId="4B289955" w14:textId="784C5A2C" w:rsidR="00674A4B" w:rsidRPr="00C24F92" w:rsidRDefault="00A330A5" w:rsidP="00674A4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78</w:t>
            </w:r>
          </w:p>
        </w:tc>
        <w:tc>
          <w:tcPr>
            <w:tcW w:w="1134" w:type="dxa"/>
            <w:vMerge/>
            <w:noWrap/>
          </w:tcPr>
          <w:p w14:paraId="4903C748" w14:textId="6174713A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7BB1" w:rsidRPr="00C24F92" w14:paraId="59C5451D" w14:textId="77777777" w:rsidTr="003B6C58">
        <w:trPr>
          <w:trHeight w:val="2157"/>
        </w:trPr>
        <w:tc>
          <w:tcPr>
            <w:tcW w:w="2263" w:type="dxa"/>
            <w:vAlign w:val="center"/>
          </w:tcPr>
          <w:p w14:paraId="09A737CA" w14:textId="77777777" w:rsidR="00037BB1" w:rsidRPr="005F4495" w:rsidRDefault="00037BB1" w:rsidP="00037BB1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F449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Cancer Site</w:t>
            </w:r>
          </w:p>
          <w:p w14:paraId="6F13F9A0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Breast</w:t>
            </w: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6C5C66A2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ung</w:t>
            </w:r>
          </w:p>
          <w:p w14:paraId="2FDA4A44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Prostate</w:t>
            </w:r>
          </w:p>
          <w:p w14:paraId="645FDE74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Colorectal</w:t>
            </w:r>
          </w:p>
          <w:p w14:paraId="4CE5FA7B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esophagus</w:t>
            </w:r>
          </w:p>
          <w:p w14:paraId="2DC72191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tomach</w:t>
            </w:r>
          </w:p>
          <w:p w14:paraId="4B5F8C32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ral</w:t>
            </w:r>
          </w:p>
          <w:p w14:paraId="2B922FCF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vary</w:t>
            </w:r>
          </w:p>
          <w:p w14:paraId="2240E348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yeloma</w:t>
            </w:r>
          </w:p>
          <w:p w14:paraId="2E5BF4C9" w14:textId="77777777" w:rsidR="00037BB1" w:rsidRPr="00C24F92" w:rsidRDefault="00037BB1" w:rsidP="00037BB1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Cervix  </w:t>
            </w:r>
          </w:p>
        </w:tc>
        <w:tc>
          <w:tcPr>
            <w:tcW w:w="1276" w:type="dxa"/>
            <w:noWrap/>
          </w:tcPr>
          <w:p w14:paraId="18CA7C44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B0E0DD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4</w:t>
            </w:r>
          </w:p>
          <w:p w14:paraId="5536332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1</w:t>
            </w:r>
          </w:p>
          <w:p w14:paraId="1B55E3B2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7</w:t>
            </w:r>
          </w:p>
          <w:p w14:paraId="490CECC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4</w:t>
            </w:r>
          </w:p>
          <w:p w14:paraId="0FE50C6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5</w:t>
            </w:r>
          </w:p>
          <w:p w14:paraId="6118968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4</w:t>
            </w:r>
          </w:p>
          <w:p w14:paraId="075419E8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2</w:t>
            </w:r>
          </w:p>
          <w:p w14:paraId="407290B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1</w:t>
            </w:r>
          </w:p>
          <w:p w14:paraId="0627194C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9</w:t>
            </w:r>
          </w:p>
          <w:p w14:paraId="2502376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69</w:t>
            </w:r>
          </w:p>
        </w:tc>
        <w:tc>
          <w:tcPr>
            <w:tcW w:w="1276" w:type="dxa"/>
            <w:noWrap/>
          </w:tcPr>
          <w:p w14:paraId="61142622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D07DDA3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14</w:t>
            </w:r>
          </w:p>
          <w:p w14:paraId="11CE96A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8</w:t>
            </w:r>
          </w:p>
          <w:p w14:paraId="3D762F6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79</w:t>
            </w:r>
          </w:p>
          <w:p w14:paraId="7A04643E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6</w:t>
            </w:r>
          </w:p>
          <w:p w14:paraId="15868DB8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3</w:t>
            </w:r>
          </w:p>
          <w:p w14:paraId="65F79499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3</w:t>
            </w:r>
          </w:p>
          <w:p w14:paraId="660C99B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9</w:t>
            </w:r>
          </w:p>
          <w:p w14:paraId="0C72873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7</w:t>
            </w:r>
          </w:p>
          <w:p w14:paraId="20B9C1CA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6</w:t>
            </w:r>
          </w:p>
          <w:p w14:paraId="114C2B7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12</w:t>
            </w:r>
          </w:p>
        </w:tc>
        <w:tc>
          <w:tcPr>
            <w:tcW w:w="1095" w:type="dxa"/>
            <w:noWrap/>
          </w:tcPr>
          <w:p w14:paraId="322B4559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110431F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4</w:t>
            </w:r>
          </w:p>
          <w:p w14:paraId="27EBC34C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3</w:t>
            </w:r>
          </w:p>
          <w:p w14:paraId="1AAFF595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82</w:t>
            </w:r>
          </w:p>
          <w:p w14:paraId="6B6D06BB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7</w:t>
            </w:r>
          </w:p>
          <w:p w14:paraId="50A81737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7</w:t>
            </w:r>
          </w:p>
          <w:p w14:paraId="5B8F6661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8</w:t>
            </w:r>
          </w:p>
          <w:p w14:paraId="2757896E" w14:textId="1D4A39EC" w:rsidR="00037BB1" w:rsidRPr="00C24F92" w:rsidRDefault="003B668D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2</w:t>
            </w:r>
          </w:p>
          <w:p w14:paraId="644013E8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64</w:t>
            </w:r>
          </w:p>
          <w:p w14:paraId="0948880C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9</w:t>
            </w:r>
          </w:p>
          <w:p w14:paraId="3E97E2E4" w14:textId="77777777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69</w:t>
            </w:r>
          </w:p>
        </w:tc>
        <w:tc>
          <w:tcPr>
            <w:tcW w:w="1315" w:type="dxa"/>
          </w:tcPr>
          <w:p w14:paraId="6BEF32F9" w14:textId="77777777" w:rsidR="00037BB1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2835EEF" w14:textId="07834C53" w:rsidR="00616FE7" w:rsidRPr="00C24F92" w:rsidRDefault="00CF6575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2</w:t>
            </w:r>
          </w:p>
          <w:p w14:paraId="14DDE6FF" w14:textId="22709401" w:rsidR="00616FE7" w:rsidRPr="00C24F92" w:rsidRDefault="00616FE7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0C1C1D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3</w:t>
            </w:r>
          </w:p>
          <w:p w14:paraId="1FF374E5" w14:textId="34F5D903" w:rsidR="00616FE7" w:rsidRPr="00C24F92" w:rsidRDefault="00153FD3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7</w:t>
            </w:r>
          </w:p>
          <w:p w14:paraId="59D827C4" w14:textId="10E5DAA5" w:rsidR="00616FE7" w:rsidRPr="00C24F92" w:rsidRDefault="004148AE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6</w:t>
            </w:r>
          </w:p>
          <w:p w14:paraId="547A7B58" w14:textId="3B40783C" w:rsidR="00616FE7" w:rsidRPr="00C24F92" w:rsidRDefault="00DE3334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0</w:t>
            </w:r>
          </w:p>
          <w:p w14:paraId="79DAC372" w14:textId="560B7D81" w:rsidR="00616FE7" w:rsidRPr="00C24F92" w:rsidRDefault="00E133D7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5</w:t>
            </w:r>
          </w:p>
          <w:p w14:paraId="5888DC81" w14:textId="4B0FF275" w:rsidR="00616FE7" w:rsidRPr="00C24F92" w:rsidRDefault="00C64C2F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4</w:t>
            </w:r>
          </w:p>
          <w:p w14:paraId="158036E1" w14:textId="002509C3" w:rsidR="00616FE7" w:rsidRPr="00C24F92" w:rsidRDefault="009A6FD2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</w:t>
            </w:r>
            <w:r w:rsidR="00F34436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</w:p>
          <w:p w14:paraId="72C60C6F" w14:textId="2A1210A6" w:rsidR="00616FE7" w:rsidRPr="00C24F92" w:rsidRDefault="00583B1F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8</w:t>
            </w:r>
          </w:p>
          <w:p w14:paraId="15B377FA" w14:textId="65BF1016" w:rsidR="00616FE7" w:rsidRPr="00C24F92" w:rsidRDefault="005A3586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18</w:t>
            </w:r>
          </w:p>
        </w:tc>
        <w:tc>
          <w:tcPr>
            <w:tcW w:w="1275" w:type="dxa"/>
          </w:tcPr>
          <w:p w14:paraId="0567BA45" w14:textId="77777777" w:rsidR="00037BB1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7618C5B" w14:textId="395D61A2" w:rsidR="00616FE7" w:rsidRPr="00C24F92" w:rsidRDefault="00616FE7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C24F9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</w:t>
            </w:r>
            <w:r w:rsidR="00CF657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</w:t>
            </w:r>
          </w:p>
          <w:p w14:paraId="74526E19" w14:textId="48C15BB4" w:rsidR="00616FE7" w:rsidRPr="00C24F92" w:rsidRDefault="000C1C1D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8</w:t>
            </w:r>
          </w:p>
          <w:p w14:paraId="1956BCC8" w14:textId="0C09CFF9" w:rsidR="00616FE7" w:rsidRPr="00C24F92" w:rsidRDefault="00153FD3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3</w:t>
            </w:r>
          </w:p>
          <w:p w14:paraId="2F94F656" w14:textId="2FE8C41A" w:rsidR="00616FE7" w:rsidRPr="00C24F92" w:rsidRDefault="004148AE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7</w:t>
            </w:r>
          </w:p>
          <w:p w14:paraId="00BB0522" w14:textId="116126F7" w:rsidR="00616FE7" w:rsidRPr="00C24F92" w:rsidRDefault="00314653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6</w:t>
            </w:r>
          </w:p>
          <w:p w14:paraId="21C08C32" w14:textId="01BD656E" w:rsidR="00616FE7" w:rsidRPr="00C24F92" w:rsidRDefault="00E133D7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3</w:t>
            </w:r>
          </w:p>
          <w:p w14:paraId="72CF1F65" w14:textId="2677743C" w:rsidR="00616FE7" w:rsidRPr="00C24F92" w:rsidRDefault="00C64C2F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1</w:t>
            </w:r>
          </w:p>
          <w:p w14:paraId="0EF46B1B" w14:textId="7BA4F1CD" w:rsidR="00616FE7" w:rsidRPr="00C24F92" w:rsidRDefault="00F34436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1</w:t>
            </w:r>
          </w:p>
          <w:p w14:paraId="51BD9AFD" w14:textId="1C7505BC" w:rsidR="00616FE7" w:rsidRPr="00C24F92" w:rsidRDefault="005A3586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8</w:t>
            </w:r>
          </w:p>
          <w:p w14:paraId="62A35F85" w14:textId="6C97DE5D" w:rsidR="00616FE7" w:rsidRPr="00C24F92" w:rsidRDefault="005A3586" w:rsidP="00616FE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134" w:type="dxa"/>
            <w:vMerge/>
            <w:noWrap/>
          </w:tcPr>
          <w:p w14:paraId="63E816F3" w14:textId="7B36067A" w:rsidR="00037BB1" w:rsidRPr="00C24F92" w:rsidRDefault="00037BB1" w:rsidP="00037BB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2CE0F901" w14:textId="77777777" w:rsidR="00FB6A9E" w:rsidRPr="00484967" w:rsidRDefault="00FB6A9E" w:rsidP="00FB6A9E">
      <w:pPr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3F320987" w14:textId="77777777" w:rsidR="00FB6A9E" w:rsidRDefault="00FB6A9E" w:rsidP="007E5E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</w:pPr>
    </w:p>
    <w:p w14:paraId="10463981" w14:textId="77777777" w:rsidR="002521DC" w:rsidRDefault="002521DC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5CF0C69B" w14:textId="77777777" w:rsidR="002521DC" w:rsidRDefault="002521DC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46EC42A6" w14:textId="77777777" w:rsidR="002521DC" w:rsidRDefault="002521DC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6D406E3B" w14:textId="77777777" w:rsidR="002521DC" w:rsidRDefault="002521DC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16CB6601" w14:textId="77777777" w:rsidR="002521DC" w:rsidRDefault="002521DC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036D797E" w14:textId="77777777" w:rsidR="002521DC" w:rsidRDefault="002521DC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71D0D595" w14:textId="77777777" w:rsidR="002521DC" w:rsidRDefault="002521DC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7DA45695" w14:textId="34C35B40" w:rsidR="00734FBC" w:rsidRDefault="00E56C27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3</w:t>
      </w:r>
      <w:r w:rsidR="00734FBC" w:rsidRPr="00484967">
        <w:rPr>
          <w:rFonts w:cstheme="minorHAnsi"/>
          <w:b/>
          <w:bCs/>
          <w:color w:val="000000" w:themeColor="text1"/>
          <w:sz w:val="20"/>
          <w:szCs w:val="20"/>
        </w:rPr>
        <w:t xml:space="preserve">d. Ethnic differences in Screening Route </w:t>
      </w:r>
    </w:p>
    <w:p w14:paraId="30AB3954" w14:textId="77777777" w:rsidR="002521DC" w:rsidRDefault="002521DC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126" w:tblpY="-162"/>
        <w:tblOverlap w:val="never"/>
        <w:tblW w:w="9493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1276"/>
        <w:gridCol w:w="1134"/>
        <w:gridCol w:w="1134"/>
        <w:gridCol w:w="1134"/>
      </w:tblGrid>
      <w:tr w:rsidR="00FB2718" w:rsidRPr="00FB2718" w14:paraId="01C9C523" w14:textId="77777777" w:rsidTr="00FB2718">
        <w:trPr>
          <w:trHeight w:val="274"/>
        </w:trPr>
        <w:tc>
          <w:tcPr>
            <w:tcW w:w="2263" w:type="dxa"/>
            <w:vAlign w:val="center"/>
          </w:tcPr>
          <w:p w14:paraId="570F7CA6" w14:textId="77777777" w:rsidR="00FB2718" w:rsidRPr="00FB2718" w:rsidRDefault="00FB2718" w:rsidP="00FB2718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Covariates  </w:t>
            </w:r>
          </w:p>
        </w:tc>
        <w:tc>
          <w:tcPr>
            <w:tcW w:w="1276" w:type="dxa"/>
            <w:noWrap/>
            <w:vAlign w:val="center"/>
          </w:tcPr>
          <w:p w14:paraId="082DC579" w14:textId="459F7E01" w:rsidR="00FB2718" w:rsidRPr="00FB2718" w:rsidRDefault="00FB2718" w:rsidP="00FB271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White</w:t>
            </w:r>
            <w:r w:rsidRPr="00FB2718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,</w:t>
            </w: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71063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%</w:t>
            </w:r>
            <w:r w:rsidRPr="00FB2718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5EFD6C47" w14:textId="7DA824E0" w:rsidR="00FB2718" w:rsidRPr="00FB2718" w:rsidRDefault="001D4E55" w:rsidP="00FB271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FB2718"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12,500</w:t>
            </w:r>
          </w:p>
        </w:tc>
        <w:tc>
          <w:tcPr>
            <w:tcW w:w="1276" w:type="dxa"/>
            <w:noWrap/>
            <w:vAlign w:val="center"/>
          </w:tcPr>
          <w:p w14:paraId="3B2FB7E9" w14:textId="4A64FC9A" w:rsidR="00FB2718" w:rsidRPr="00FB2718" w:rsidRDefault="00FB2718" w:rsidP="00FB271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Black, %</w:t>
            </w:r>
          </w:p>
          <w:p w14:paraId="30AF3080" w14:textId="625AA9E5" w:rsidR="00FB2718" w:rsidRPr="00FB2718" w:rsidRDefault="001D4E55" w:rsidP="00FB271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FB2718"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235</w:t>
            </w:r>
          </w:p>
        </w:tc>
        <w:tc>
          <w:tcPr>
            <w:tcW w:w="1276" w:type="dxa"/>
            <w:noWrap/>
            <w:vAlign w:val="center"/>
          </w:tcPr>
          <w:p w14:paraId="4BE46395" w14:textId="19602DAE" w:rsidR="00FB2718" w:rsidRPr="00FB2718" w:rsidRDefault="00FB2718" w:rsidP="00FB271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sian, %</w:t>
            </w:r>
          </w:p>
          <w:p w14:paraId="13CD371B" w14:textId="26748D79" w:rsidR="00FB2718" w:rsidRPr="00FB2718" w:rsidRDefault="001D4E55" w:rsidP="00FB271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FB2718"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487</w:t>
            </w:r>
          </w:p>
        </w:tc>
        <w:tc>
          <w:tcPr>
            <w:tcW w:w="1134" w:type="dxa"/>
            <w:vAlign w:val="center"/>
          </w:tcPr>
          <w:p w14:paraId="33009AC4" w14:textId="3A63345A" w:rsidR="00FB2718" w:rsidRPr="00BF0871" w:rsidRDefault="00FB2718" w:rsidP="00FB2718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Mixed, %</w:t>
            </w:r>
          </w:p>
          <w:p w14:paraId="416D263E" w14:textId="335FAE13" w:rsidR="00FB2718" w:rsidRPr="00FB2718" w:rsidRDefault="001D4E55" w:rsidP="00FB271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FB2718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B17E14" w:rsidRPr="00B17E1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7,551</w:t>
            </w:r>
          </w:p>
        </w:tc>
        <w:tc>
          <w:tcPr>
            <w:tcW w:w="1134" w:type="dxa"/>
            <w:vAlign w:val="center"/>
          </w:tcPr>
          <w:p w14:paraId="21621288" w14:textId="3C70FA72" w:rsidR="00FB2718" w:rsidRPr="00BF0871" w:rsidRDefault="00FB2718" w:rsidP="00FB2718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Other, %</w:t>
            </w:r>
          </w:p>
          <w:p w14:paraId="14E5FC84" w14:textId="1F1FC43A" w:rsidR="00FB2718" w:rsidRPr="00FB2718" w:rsidRDefault="001D4E55" w:rsidP="00FB271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FB2718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B17E1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134" w:type="dxa"/>
          </w:tcPr>
          <w:p w14:paraId="42C7B078" w14:textId="2423929D" w:rsidR="00FB2718" w:rsidRPr="00FB2718" w:rsidRDefault="00FB2718" w:rsidP="00FB271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Total, n (%)</w:t>
            </w:r>
          </w:p>
        </w:tc>
      </w:tr>
      <w:tr w:rsidR="00FB2718" w:rsidRPr="00FB2718" w14:paraId="77A6D5B5" w14:textId="77777777" w:rsidTr="00FB2718">
        <w:trPr>
          <w:trHeight w:val="347"/>
        </w:trPr>
        <w:tc>
          <w:tcPr>
            <w:tcW w:w="2263" w:type="dxa"/>
          </w:tcPr>
          <w:p w14:paraId="349C8584" w14:textId="77777777" w:rsidR="00FB2718" w:rsidRPr="00FB2718" w:rsidRDefault="00FB2718" w:rsidP="00FB2718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Gender </w:t>
            </w:r>
          </w:p>
          <w:p w14:paraId="73BADC77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Female </w:t>
            </w:r>
          </w:p>
          <w:p w14:paraId="62A8A4F5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ale</w:t>
            </w:r>
            <w:r w:rsidRPr="00FB2718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noWrap/>
          </w:tcPr>
          <w:p w14:paraId="7ACD4236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F72117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8</w:t>
            </w:r>
          </w:p>
          <w:p w14:paraId="461417C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1276" w:type="dxa"/>
            <w:noWrap/>
          </w:tcPr>
          <w:p w14:paraId="0BE0430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578E778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5</w:t>
            </w:r>
          </w:p>
          <w:p w14:paraId="7A54C4B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276" w:type="dxa"/>
            <w:noWrap/>
          </w:tcPr>
          <w:p w14:paraId="210B0CA0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FF02ADF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0</w:t>
            </w:r>
          </w:p>
          <w:p w14:paraId="7BA97131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1134" w:type="dxa"/>
          </w:tcPr>
          <w:p w14:paraId="2990518E" w14:textId="77777777" w:rsidR="008F20DA" w:rsidRPr="00FB2718" w:rsidRDefault="008F20DA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0957806" w14:textId="165C5368" w:rsidR="008F20DA" w:rsidRPr="00FB2718" w:rsidRDefault="008F20DA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1</w:t>
            </w:r>
          </w:p>
          <w:p w14:paraId="00A69344" w14:textId="5CAEACF1" w:rsidR="00FB2718" w:rsidRPr="00FB2718" w:rsidRDefault="00FB211B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134" w:type="dxa"/>
          </w:tcPr>
          <w:p w14:paraId="6D7D2C25" w14:textId="77777777" w:rsidR="008F20DA" w:rsidRPr="00FB2718" w:rsidRDefault="008F20DA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6137F19" w14:textId="37B422FF" w:rsidR="008F20DA" w:rsidRPr="00FB2718" w:rsidRDefault="00A749F6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96</w:t>
            </w:r>
          </w:p>
          <w:p w14:paraId="18DA0C4E" w14:textId="3D751D10" w:rsidR="00FB2718" w:rsidRPr="00FB2718" w:rsidRDefault="00FB211B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134" w:type="dxa"/>
            <w:vMerge w:val="restart"/>
            <w:vAlign w:val="center"/>
          </w:tcPr>
          <w:p w14:paraId="7313E421" w14:textId="77777777" w:rsidR="0081321C" w:rsidRDefault="0081321C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1321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,970</w:t>
            </w:r>
          </w:p>
          <w:p w14:paraId="2E68703E" w14:textId="3DE1F54B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(8.6</w:t>
            </w:r>
            <w:r w:rsidR="0081321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FB2718" w:rsidRPr="00FB2718" w14:paraId="09372655" w14:textId="77777777" w:rsidTr="00FB2718">
        <w:trPr>
          <w:trHeight w:val="260"/>
        </w:trPr>
        <w:tc>
          <w:tcPr>
            <w:tcW w:w="2263" w:type="dxa"/>
            <w:vAlign w:val="center"/>
          </w:tcPr>
          <w:p w14:paraId="56618321" w14:textId="77777777" w:rsidR="00FB2718" w:rsidRPr="00FB2718" w:rsidRDefault="00FB2718" w:rsidP="00FB2718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Age groups</w:t>
            </w:r>
          </w:p>
          <w:p w14:paraId="75F064EC" w14:textId="77777777" w:rsidR="00FB2718" w:rsidRPr="00FB2718" w:rsidRDefault="00FB2718" w:rsidP="00FB2718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40-49</w:t>
            </w:r>
          </w:p>
          <w:p w14:paraId="225CAD12" w14:textId="77777777" w:rsidR="00FB2718" w:rsidRPr="00FB2718" w:rsidRDefault="00FB2718" w:rsidP="00FB2718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50-59</w:t>
            </w:r>
          </w:p>
          <w:p w14:paraId="58683E6A" w14:textId="77777777" w:rsidR="00FB2718" w:rsidRPr="00FB2718" w:rsidRDefault="00FB2718" w:rsidP="00FB2718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60-69</w:t>
            </w:r>
          </w:p>
          <w:p w14:paraId="322F4F29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≥70</w:t>
            </w:r>
          </w:p>
        </w:tc>
        <w:tc>
          <w:tcPr>
            <w:tcW w:w="1276" w:type="dxa"/>
            <w:noWrap/>
            <w:vAlign w:val="center"/>
          </w:tcPr>
          <w:p w14:paraId="5BFCABE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75B150F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22</w:t>
            </w:r>
          </w:p>
          <w:p w14:paraId="4C43A20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3</w:t>
            </w:r>
          </w:p>
          <w:p w14:paraId="59AB2474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4</w:t>
            </w:r>
          </w:p>
          <w:p w14:paraId="15A26E67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1276" w:type="dxa"/>
            <w:noWrap/>
            <w:vAlign w:val="center"/>
          </w:tcPr>
          <w:p w14:paraId="13722D5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E42978F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4</w:t>
            </w:r>
          </w:p>
          <w:p w14:paraId="7BBD15D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79</w:t>
            </w:r>
          </w:p>
          <w:p w14:paraId="1FFB276E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85</w:t>
            </w:r>
          </w:p>
          <w:p w14:paraId="01247078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1276" w:type="dxa"/>
            <w:noWrap/>
            <w:vAlign w:val="center"/>
          </w:tcPr>
          <w:p w14:paraId="6DFB6656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091DAA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90</w:t>
            </w:r>
          </w:p>
          <w:p w14:paraId="567EA704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6</w:t>
            </w:r>
          </w:p>
          <w:p w14:paraId="53DA169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2</w:t>
            </w:r>
          </w:p>
          <w:p w14:paraId="70A0E23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9</w:t>
            </w:r>
          </w:p>
        </w:tc>
        <w:tc>
          <w:tcPr>
            <w:tcW w:w="1134" w:type="dxa"/>
            <w:vAlign w:val="center"/>
          </w:tcPr>
          <w:p w14:paraId="3AE96352" w14:textId="77777777" w:rsidR="008F20DA" w:rsidRPr="00FB2718" w:rsidRDefault="008F20DA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6940CC5" w14:textId="44351597" w:rsidR="008F20DA" w:rsidRPr="00FB2718" w:rsidRDefault="00603210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93</w:t>
            </w:r>
          </w:p>
          <w:p w14:paraId="18BA9C17" w14:textId="64F102C3" w:rsidR="008F20DA" w:rsidRPr="00FB2718" w:rsidRDefault="0021306B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7</w:t>
            </w:r>
          </w:p>
          <w:p w14:paraId="4A02CC83" w14:textId="2F9C7E19" w:rsidR="008F20DA" w:rsidRPr="00FB2718" w:rsidRDefault="0021306B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7</w:t>
            </w:r>
          </w:p>
          <w:p w14:paraId="79793321" w14:textId="5A7B8AEB" w:rsidR="00FB2718" w:rsidRPr="00FB2718" w:rsidRDefault="00FE3865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1134" w:type="dxa"/>
            <w:vAlign w:val="center"/>
          </w:tcPr>
          <w:p w14:paraId="28592FE0" w14:textId="77777777" w:rsidR="008F20DA" w:rsidRPr="00FB2718" w:rsidRDefault="008F20DA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08E7E5E" w14:textId="7C8B6BB0" w:rsidR="008F20DA" w:rsidRPr="00FB2718" w:rsidRDefault="00603210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17</w:t>
            </w:r>
          </w:p>
          <w:p w14:paraId="75929564" w14:textId="104ED5ED" w:rsidR="008F20DA" w:rsidRPr="00FB2718" w:rsidRDefault="0021306B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1</w:t>
            </w:r>
          </w:p>
          <w:p w14:paraId="137A14D8" w14:textId="269B09AB" w:rsidR="008F20DA" w:rsidRPr="00FB2718" w:rsidRDefault="0021306B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  <w:p w14:paraId="53CD8629" w14:textId="1A6325CD" w:rsidR="00FB2718" w:rsidRPr="00FB2718" w:rsidRDefault="00FE3865" w:rsidP="008F20DA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134" w:type="dxa"/>
            <w:vMerge/>
          </w:tcPr>
          <w:p w14:paraId="67141A05" w14:textId="3FC3C0F0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B2718" w:rsidRPr="00FB2718" w14:paraId="5374081C" w14:textId="77777777" w:rsidTr="00FB2718">
        <w:trPr>
          <w:trHeight w:val="260"/>
        </w:trPr>
        <w:tc>
          <w:tcPr>
            <w:tcW w:w="2263" w:type="dxa"/>
            <w:vAlign w:val="center"/>
          </w:tcPr>
          <w:p w14:paraId="23C64FAA" w14:textId="77777777" w:rsidR="00FB2718" w:rsidRPr="00FB2718" w:rsidRDefault="00FB2718" w:rsidP="00FB2718">
            <w:pPr>
              <w:rPr>
                <w:rFonts w:eastAsia="Times New Roman" w:cstheme="minorHAnsi"/>
                <w:b/>
                <w:bCs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MD*</w:t>
            </w:r>
          </w:p>
          <w:p w14:paraId="09EAFCDC" w14:textId="77777777" w:rsidR="00FB2718" w:rsidRPr="00FB2718" w:rsidRDefault="00FB2718" w:rsidP="00FB2718">
            <w:pPr>
              <w:jc w:val="right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      Least Deprived        1</w:t>
            </w:r>
          </w:p>
          <w:p w14:paraId="16F33E12" w14:textId="77777777" w:rsidR="00FB2718" w:rsidRPr="00FB2718" w:rsidRDefault="00FB2718" w:rsidP="00FB2718">
            <w:pPr>
              <w:ind w:left="1440"/>
              <w:jc w:val="right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color w:val="000000" w:themeColor="text1"/>
                <w:sz w:val="18"/>
                <w:szCs w:val="18"/>
              </w:rPr>
              <w:t>2</w:t>
            </w:r>
          </w:p>
          <w:p w14:paraId="0CA0EA38" w14:textId="77777777" w:rsidR="00FB2718" w:rsidRPr="00FB2718" w:rsidRDefault="00FB2718" w:rsidP="00FB2718">
            <w:pPr>
              <w:ind w:left="1440"/>
              <w:jc w:val="right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color w:val="000000" w:themeColor="text1"/>
                <w:sz w:val="18"/>
                <w:szCs w:val="18"/>
              </w:rPr>
              <w:t>3</w:t>
            </w:r>
          </w:p>
          <w:p w14:paraId="14462A3B" w14:textId="77777777" w:rsidR="00FB2718" w:rsidRPr="00FB2718" w:rsidRDefault="00FB2718" w:rsidP="00FB2718">
            <w:pPr>
              <w:ind w:left="1440"/>
              <w:jc w:val="right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color w:val="000000" w:themeColor="text1"/>
                <w:sz w:val="18"/>
                <w:szCs w:val="18"/>
              </w:rPr>
              <w:t>4</w:t>
            </w:r>
          </w:p>
          <w:p w14:paraId="62CEE2A3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     Most Deprived         5</w:t>
            </w:r>
          </w:p>
        </w:tc>
        <w:tc>
          <w:tcPr>
            <w:tcW w:w="1276" w:type="dxa"/>
            <w:noWrap/>
          </w:tcPr>
          <w:p w14:paraId="35D972D0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216691B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66</w:t>
            </w:r>
          </w:p>
          <w:p w14:paraId="60CB1EF4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95</w:t>
            </w:r>
          </w:p>
          <w:p w14:paraId="6B6F5114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41</w:t>
            </w:r>
          </w:p>
          <w:p w14:paraId="28864F5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39</w:t>
            </w:r>
          </w:p>
          <w:p w14:paraId="439DDBB9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93</w:t>
            </w:r>
          </w:p>
        </w:tc>
        <w:tc>
          <w:tcPr>
            <w:tcW w:w="1276" w:type="dxa"/>
            <w:noWrap/>
          </w:tcPr>
          <w:p w14:paraId="1A03275E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60A0ED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59</w:t>
            </w:r>
          </w:p>
          <w:p w14:paraId="4AE88288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48</w:t>
            </w:r>
          </w:p>
          <w:p w14:paraId="54E4843B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58</w:t>
            </w:r>
          </w:p>
          <w:p w14:paraId="5DB1A9B1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98</w:t>
            </w:r>
          </w:p>
          <w:p w14:paraId="03C7D87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1276" w:type="dxa"/>
            <w:noWrap/>
          </w:tcPr>
          <w:p w14:paraId="24C8666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70CA1EE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3</w:t>
            </w:r>
          </w:p>
          <w:p w14:paraId="7AAD099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7</w:t>
            </w:r>
          </w:p>
          <w:p w14:paraId="5B56CA4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8</w:t>
            </w:r>
          </w:p>
          <w:p w14:paraId="2B9B5545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1</w:t>
            </w:r>
          </w:p>
          <w:p w14:paraId="0123107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36</w:t>
            </w:r>
          </w:p>
        </w:tc>
        <w:tc>
          <w:tcPr>
            <w:tcW w:w="1134" w:type="dxa"/>
          </w:tcPr>
          <w:p w14:paraId="374C92FD" w14:textId="77777777" w:rsid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FAFBA45" w14:textId="00E9D0CC" w:rsidR="00EF2C94" w:rsidRPr="00FB2718" w:rsidRDefault="00EF2C94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8</w:t>
            </w:r>
          </w:p>
          <w:p w14:paraId="6389B20B" w14:textId="7A1757F3" w:rsidR="00EF2C94" w:rsidRPr="00FB2718" w:rsidRDefault="00A51EE5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  <w:p w14:paraId="34804D0D" w14:textId="77D2BDB0" w:rsidR="00EF2C94" w:rsidRPr="00FB2718" w:rsidRDefault="00D66FE7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96</w:t>
            </w:r>
          </w:p>
          <w:p w14:paraId="3918CBA2" w14:textId="2F439E29" w:rsidR="00EF2C94" w:rsidRPr="00FB2718" w:rsidRDefault="006436C6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65</w:t>
            </w:r>
          </w:p>
          <w:p w14:paraId="40D4B3FA" w14:textId="0768BF4A" w:rsidR="00EF2C94" w:rsidRPr="00FB2718" w:rsidRDefault="0090530E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09</w:t>
            </w:r>
          </w:p>
        </w:tc>
        <w:tc>
          <w:tcPr>
            <w:tcW w:w="1134" w:type="dxa"/>
          </w:tcPr>
          <w:p w14:paraId="1922E9CA" w14:textId="77777777" w:rsidR="00EF2C94" w:rsidRDefault="00EF2C94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B6FAF51" w14:textId="09AB570A" w:rsidR="00EF2C94" w:rsidRPr="00FB2718" w:rsidRDefault="00EF2C94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88</w:t>
            </w:r>
          </w:p>
          <w:p w14:paraId="36A59476" w14:textId="627C73F5" w:rsidR="00EF2C94" w:rsidRPr="00FB2718" w:rsidRDefault="00A51EE5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51</w:t>
            </w:r>
          </w:p>
          <w:p w14:paraId="093D4B36" w14:textId="52CE1776" w:rsidR="00EF2C94" w:rsidRPr="00FB2718" w:rsidRDefault="00D66FE7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47</w:t>
            </w:r>
          </w:p>
          <w:p w14:paraId="0F7B1004" w14:textId="1CD498B7" w:rsidR="00EF2C94" w:rsidRPr="00FB2718" w:rsidRDefault="006436C6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14</w:t>
            </w:r>
          </w:p>
          <w:p w14:paraId="0C81B925" w14:textId="1A8E0E86" w:rsidR="00EF2C94" w:rsidRPr="00FB2718" w:rsidRDefault="0090530E" w:rsidP="00EF2C9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01</w:t>
            </w:r>
          </w:p>
        </w:tc>
        <w:tc>
          <w:tcPr>
            <w:tcW w:w="1134" w:type="dxa"/>
            <w:vMerge/>
          </w:tcPr>
          <w:p w14:paraId="393C2569" w14:textId="482D4A21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B2718" w:rsidRPr="00FB2718" w14:paraId="55D492EF" w14:textId="77777777" w:rsidTr="00FB2718">
        <w:trPr>
          <w:trHeight w:val="260"/>
        </w:trPr>
        <w:tc>
          <w:tcPr>
            <w:tcW w:w="2263" w:type="dxa"/>
          </w:tcPr>
          <w:p w14:paraId="2567ECBF" w14:textId="7DA02C2E" w:rsidR="00FB2718" w:rsidRPr="00FB2718" w:rsidRDefault="00FB2718" w:rsidP="00FB2718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Morbidity Scores </w:t>
            </w:r>
          </w:p>
          <w:p w14:paraId="1EF2154F" w14:textId="77777777" w:rsidR="00FB2718" w:rsidRPr="00FB2718" w:rsidRDefault="00FB2718" w:rsidP="00FB2718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Least Morbidity Score   0</w:t>
            </w:r>
          </w:p>
          <w:p w14:paraId="48283AD6" w14:textId="77777777" w:rsidR="00FB2718" w:rsidRPr="00FB2718" w:rsidRDefault="00FB2718" w:rsidP="00FB2718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1</w:t>
            </w:r>
          </w:p>
          <w:p w14:paraId="4A65F3FD" w14:textId="77777777" w:rsidR="00FB2718" w:rsidRPr="00FB2718" w:rsidRDefault="00FB2718" w:rsidP="00FB2718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444E1F5B" w14:textId="77777777" w:rsidR="00FB2718" w:rsidRPr="00FB2718" w:rsidRDefault="00FB2718" w:rsidP="00FB2718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B2718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0415B5DC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Most Morbidity Score      4</w:t>
            </w:r>
          </w:p>
        </w:tc>
        <w:tc>
          <w:tcPr>
            <w:tcW w:w="1276" w:type="dxa"/>
            <w:noWrap/>
            <w:hideMark/>
          </w:tcPr>
          <w:p w14:paraId="4FEE7D8E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B53991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1</w:t>
            </w:r>
          </w:p>
          <w:p w14:paraId="2125AFE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1</w:t>
            </w:r>
          </w:p>
          <w:p w14:paraId="3DDAC807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76</w:t>
            </w:r>
          </w:p>
          <w:p w14:paraId="0D387F7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08</w:t>
            </w:r>
          </w:p>
          <w:p w14:paraId="4B7F110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48</w:t>
            </w:r>
          </w:p>
        </w:tc>
        <w:tc>
          <w:tcPr>
            <w:tcW w:w="1276" w:type="dxa"/>
            <w:noWrap/>
            <w:hideMark/>
          </w:tcPr>
          <w:p w14:paraId="64BC619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9F83B2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26</w:t>
            </w:r>
          </w:p>
          <w:p w14:paraId="33029047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31</w:t>
            </w:r>
          </w:p>
          <w:p w14:paraId="0465BB5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02</w:t>
            </w:r>
          </w:p>
          <w:p w14:paraId="4DD13114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89</w:t>
            </w:r>
          </w:p>
          <w:p w14:paraId="6D54ADBF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hideMark/>
          </w:tcPr>
          <w:p w14:paraId="649A5E4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12017E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4</w:t>
            </w:r>
          </w:p>
          <w:p w14:paraId="174286D0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7</w:t>
            </w:r>
          </w:p>
          <w:p w14:paraId="6E3A9760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4</w:t>
            </w:r>
          </w:p>
          <w:p w14:paraId="58CE3875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4</w:t>
            </w:r>
          </w:p>
          <w:p w14:paraId="7A58C0A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72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B4090A0" w14:textId="77777777" w:rsid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6F90ED6" w14:textId="260A2702" w:rsidR="00C12A8E" w:rsidRPr="00FB2718" w:rsidRDefault="00C50683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</w:t>
            </w:r>
            <w:r w:rsidR="00F35DE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7</w:t>
            </w:r>
          </w:p>
          <w:p w14:paraId="5BBAF0DF" w14:textId="3D51D96E" w:rsidR="00C12A8E" w:rsidRPr="00FB2718" w:rsidRDefault="00F35DEE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7</w:t>
            </w:r>
          </w:p>
          <w:p w14:paraId="2DB77FA4" w14:textId="5C023BAD" w:rsidR="00C12A8E" w:rsidRPr="00FB2718" w:rsidRDefault="00C55D71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</w:t>
            </w:r>
            <w:r w:rsidR="0054717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  <w:p w14:paraId="73A88E3E" w14:textId="06A3550D" w:rsidR="00C12A8E" w:rsidRPr="00FB2718" w:rsidRDefault="00547175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30</w:t>
            </w:r>
          </w:p>
          <w:p w14:paraId="552106B9" w14:textId="23AF7ADE" w:rsidR="00C12A8E" w:rsidRPr="00FB2718" w:rsidRDefault="005D1187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91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5DA6FAD" w14:textId="77777777" w:rsid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7FB473E" w14:textId="6E80EBD0" w:rsidR="00C12A8E" w:rsidRPr="00FB2718" w:rsidRDefault="00F35DEE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03</w:t>
            </w:r>
          </w:p>
          <w:p w14:paraId="5DE8F80D" w14:textId="768BD44C" w:rsidR="00C12A8E" w:rsidRPr="00FB2718" w:rsidRDefault="00C55D71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96</w:t>
            </w:r>
          </w:p>
          <w:p w14:paraId="4D810574" w14:textId="1526144A" w:rsidR="00C12A8E" w:rsidRPr="00FB2718" w:rsidRDefault="00547175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80</w:t>
            </w:r>
          </w:p>
          <w:p w14:paraId="69BB2135" w14:textId="49BC16EE" w:rsidR="00C12A8E" w:rsidRPr="00FB2718" w:rsidRDefault="00547175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97</w:t>
            </w:r>
          </w:p>
          <w:p w14:paraId="1E09EC1E" w14:textId="6884FCBF" w:rsidR="00C12A8E" w:rsidRPr="00FB2718" w:rsidRDefault="005D1187" w:rsidP="00C12A8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134" w:type="dxa"/>
            <w:vMerge/>
          </w:tcPr>
          <w:p w14:paraId="39E308C7" w14:textId="0979BB0F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B2718" w:rsidRPr="00FB2718" w14:paraId="04672E97" w14:textId="77777777" w:rsidTr="00FB2718">
        <w:trPr>
          <w:trHeight w:val="695"/>
        </w:trPr>
        <w:tc>
          <w:tcPr>
            <w:tcW w:w="2263" w:type="dxa"/>
            <w:tcBorders>
              <w:bottom w:val="single" w:sz="6" w:space="0" w:color="auto"/>
            </w:tcBorders>
          </w:tcPr>
          <w:p w14:paraId="5715B017" w14:textId="77777777" w:rsidR="00FB2718" w:rsidRPr="00FB2718" w:rsidRDefault="00FB2718" w:rsidP="00FB2718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  <w:p w14:paraId="76115751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East</w:t>
            </w:r>
          </w:p>
          <w:p w14:paraId="124FAD06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West</w:t>
            </w:r>
          </w:p>
          <w:p w14:paraId="15AD768E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Yorkshire </w:t>
            </w:r>
          </w:p>
          <w:p w14:paraId="3AA9E1FB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Midlands</w:t>
            </w:r>
          </w:p>
          <w:p w14:paraId="224F1D19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West Midlands</w:t>
            </w:r>
          </w:p>
          <w:p w14:paraId="501C036D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of England</w:t>
            </w:r>
          </w:p>
          <w:p w14:paraId="5DBC410A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West</w:t>
            </w:r>
          </w:p>
          <w:p w14:paraId="1A1811AC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Central</w:t>
            </w:r>
          </w:p>
          <w:p w14:paraId="286AC2AF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ondon</w:t>
            </w:r>
          </w:p>
          <w:p w14:paraId="22BB8D31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East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</w:tcPr>
          <w:p w14:paraId="10244D9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BC0996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75</w:t>
            </w:r>
          </w:p>
          <w:p w14:paraId="06CADE11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77</w:t>
            </w:r>
          </w:p>
          <w:p w14:paraId="2FB5E22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05</w:t>
            </w:r>
          </w:p>
          <w:p w14:paraId="6FB0EF6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82</w:t>
            </w:r>
          </w:p>
          <w:p w14:paraId="71DDB72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18</w:t>
            </w:r>
          </w:p>
          <w:p w14:paraId="61C7767B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75</w:t>
            </w:r>
          </w:p>
          <w:p w14:paraId="3C19328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54</w:t>
            </w:r>
          </w:p>
          <w:p w14:paraId="2DB39FA9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17</w:t>
            </w:r>
          </w:p>
          <w:p w14:paraId="5F00E897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58</w:t>
            </w:r>
          </w:p>
          <w:p w14:paraId="40E7CCA9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64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</w:tcPr>
          <w:p w14:paraId="17A3472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DECD816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  <w:p w14:paraId="322AC40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99</w:t>
            </w:r>
          </w:p>
          <w:p w14:paraId="2DAFC42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  <w:p w14:paraId="4B058E38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89</w:t>
            </w:r>
          </w:p>
          <w:p w14:paraId="2F2DEA10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71</w:t>
            </w:r>
          </w:p>
          <w:p w14:paraId="0F793AF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59</w:t>
            </w:r>
          </w:p>
          <w:p w14:paraId="38D8A0DA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3</w:t>
            </w:r>
          </w:p>
          <w:p w14:paraId="699F93B9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92</w:t>
            </w:r>
          </w:p>
          <w:p w14:paraId="29F319D1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17</w:t>
            </w:r>
          </w:p>
          <w:p w14:paraId="6E32393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6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7C91DF1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98E53E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88</w:t>
            </w:r>
          </w:p>
          <w:p w14:paraId="0434DAD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07</w:t>
            </w:r>
          </w:p>
          <w:p w14:paraId="7ABB7C55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9</w:t>
            </w:r>
          </w:p>
          <w:p w14:paraId="059DC51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5</w:t>
            </w:r>
          </w:p>
          <w:p w14:paraId="109FA34F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7</w:t>
            </w:r>
          </w:p>
          <w:p w14:paraId="5748C2E6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43</w:t>
            </w:r>
          </w:p>
          <w:p w14:paraId="1D69CA0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7</w:t>
            </w:r>
          </w:p>
          <w:p w14:paraId="7E78F5B0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9</w:t>
            </w:r>
          </w:p>
          <w:p w14:paraId="01765E26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9</w:t>
            </w:r>
          </w:p>
          <w:p w14:paraId="35067900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16BFA53" w14:textId="77777777" w:rsid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66EF5DA" w14:textId="465B634B" w:rsidR="00164597" w:rsidRPr="00FB2718" w:rsidRDefault="00164597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37</w:t>
            </w:r>
          </w:p>
          <w:p w14:paraId="29DA92C6" w14:textId="75632806" w:rsidR="00164597" w:rsidRPr="00FB2718" w:rsidRDefault="00164597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</w:t>
            </w:r>
            <w:r w:rsidR="006B1884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0</w:t>
            </w:r>
          </w:p>
          <w:p w14:paraId="413D82F5" w14:textId="0F54D2E1" w:rsidR="00164597" w:rsidRPr="00FB2718" w:rsidRDefault="009617B5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06</w:t>
            </w:r>
          </w:p>
          <w:p w14:paraId="6FD5C05A" w14:textId="1106CDCC" w:rsidR="00164597" w:rsidRPr="00FB2718" w:rsidRDefault="0073501F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3</w:t>
            </w:r>
          </w:p>
          <w:p w14:paraId="7641243E" w14:textId="5DE6DDCA" w:rsidR="00164597" w:rsidRPr="00FB2718" w:rsidRDefault="00164597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</w:t>
            </w:r>
            <w:r w:rsidR="007C632A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  <w:p w14:paraId="3C185FED" w14:textId="3DF6DF4D" w:rsidR="00164597" w:rsidRPr="00FB2718" w:rsidRDefault="00883E2F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93</w:t>
            </w:r>
          </w:p>
          <w:p w14:paraId="0E24D540" w14:textId="06A01B4C" w:rsidR="00164597" w:rsidRPr="00FB2718" w:rsidRDefault="00094B17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27</w:t>
            </w:r>
          </w:p>
          <w:p w14:paraId="3615BD09" w14:textId="348B447E" w:rsidR="00164597" w:rsidRPr="00FB2718" w:rsidRDefault="00585FF9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70</w:t>
            </w:r>
          </w:p>
          <w:p w14:paraId="7B01D25D" w14:textId="551549D1" w:rsidR="00164597" w:rsidRPr="00FB2718" w:rsidRDefault="001764C4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51</w:t>
            </w:r>
          </w:p>
          <w:p w14:paraId="517D6C27" w14:textId="004FE3C4" w:rsidR="00164597" w:rsidRPr="00FB2718" w:rsidRDefault="001764C4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F7FADCA" w14:textId="77777777" w:rsid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03AE797" w14:textId="6D78601D" w:rsidR="00164597" w:rsidRPr="00FB2718" w:rsidRDefault="00164597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00</w:t>
            </w:r>
          </w:p>
          <w:p w14:paraId="0ED35118" w14:textId="65CFF874" w:rsidR="00164597" w:rsidRPr="00FB2718" w:rsidRDefault="006B1884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5</w:t>
            </w:r>
          </w:p>
          <w:p w14:paraId="5BDAB2E6" w14:textId="47973CB6" w:rsidR="00164597" w:rsidRPr="00FB2718" w:rsidRDefault="009617B5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46</w:t>
            </w:r>
          </w:p>
          <w:p w14:paraId="700E0FB2" w14:textId="50470DC1" w:rsidR="00164597" w:rsidRPr="00FB2718" w:rsidRDefault="007C632A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  <w:p w14:paraId="667D2050" w14:textId="7D878EC6" w:rsidR="00164597" w:rsidRPr="00FB2718" w:rsidRDefault="007C632A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77</w:t>
            </w:r>
          </w:p>
          <w:p w14:paraId="694D989E" w14:textId="17A8AA9A" w:rsidR="00164597" w:rsidRPr="00FB2718" w:rsidRDefault="00883E2F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26</w:t>
            </w:r>
          </w:p>
          <w:p w14:paraId="60E4D364" w14:textId="4E81AFE4" w:rsidR="00164597" w:rsidRPr="00FB2718" w:rsidRDefault="00094B17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17</w:t>
            </w:r>
          </w:p>
          <w:p w14:paraId="458E960B" w14:textId="29F7E9EC" w:rsidR="00164597" w:rsidRPr="00FB2718" w:rsidRDefault="00585FF9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16</w:t>
            </w:r>
          </w:p>
          <w:p w14:paraId="0A1F015C" w14:textId="78C7E127" w:rsidR="00164597" w:rsidRPr="00FB2718" w:rsidRDefault="001764C4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07</w:t>
            </w:r>
          </w:p>
          <w:p w14:paraId="27A80142" w14:textId="61C03321" w:rsidR="00164597" w:rsidRPr="00FB2718" w:rsidRDefault="001764C4" w:rsidP="00164597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30</w:t>
            </w:r>
          </w:p>
        </w:tc>
        <w:tc>
          <w:tcPr>
            <w:tcW w:w="1134" w:type="dxa"/>
            <w:vMerge/>
          </w:tcPr>
          <w:p w14:paraId="545CBA62" w14:textId="3338DDF6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B2718" w:rsidRPr="00FB2718" w14:paraId="37815DD9" w14:textId="77777777" w:rsidTr="00FB2718">
        <w:trPr>
          <w:trHeight w:val="1643"/>
        </w:trPr>
        <w:tc>
          <w:tcPr>
            <w:tcW w:w="2263" w:type="dxa"/>
            <w:tcBorders>
              <w:top w:val="single" w:sz="6" w:space="0" w:color="auto"/>
            </w:tcBorders>
            <w:vAlign w:val="center"/>
          </w:tcPr>
          <w:p w14:paraId="0572FEB9" w14:textId="77777777" w:rsidR="00FB2718" w:rsidRPr="00FB2718" w:rsidRDefault="00FB2718" w:rsidP="00FB2718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Cancer Site</w:t>
            </w:r>
          </w:p>
          <w:p w14:paraId="27A2A499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Breast</w:t>
            </w: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25914D90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ung</w:t>
            </w:r>
          </w:p>
          <w:p w14:paraId="525947D5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Prostate</w:t>
            </w:r>
          </w:p>
          <w:p w14:paraId="46258AE6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Colorectal</w:t>
            </w:r>
          </w:p>
          <w:p w14:paraId="294E6F33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esophagus</w:t>
            </w:r>
          </w:p>
          <w:p w14:paraId="410CC29B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tomach</w:t>
            </w:r>
          </w:p>
          <w:p w14:paraId="21928E4D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ral</w:t>
            </w:r>
          </w:p>
          <w:p w14:paraId="0E69D939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vary</w:t>
            </w:r>
          </w:p>
          <w:p w14:paraId="0DBF0A7F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yeloma</w:t>
            </w:r>
          </w:p>
          <w:p w14:paraId="750252BF" w14:textId="77777777" w:rsidR="00FB2718" w:rsidRPr="00FB2718" w:rsidRDefault="00FB2718" w:rsidP="00FB2718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Cervix  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752D5475" w14:textId="77777777" w:rsidR="00FB2718" w:rsidRPr="00FB2718" w:rsidRDefault="00FB2718" w:rsidP="00FB271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70DFC1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3</w:t>
            </w:r>
          </w:p>
          <w:p w14:paraId="1E8C2A37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23C342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5AA8C003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69</w:t>
            </w:r>
          </w:p>
          <w:p w14:paraId="16DB0DC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6CAB8DB6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C686ED7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1D70DAF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D8DEE2F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18F7457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8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613179AA" w14:textId="77777777" w:rsidR="00FB2718" w:rsidRPr="00FB2718" w:rsidRDefault="00FB2718" w:rsidP="00FB271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21563DF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5</w:t>
            </w:r>
          </w:p>
          <w:p w14:paraId="49A5382E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62691234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73EC3864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47</w:t>
            </w:r>
          </w:p>
          <w:p w14:paraId="483C5CE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4EC5A8AB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FE48749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4D26A2DB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5E429342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3B1833C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2A881DB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2E97C1B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3</w:t>
            </w:r>
          </w:p>
          <w:p w14:paraId="124AE43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5E22B620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74B1CBC7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7</w:t>
            </w:r>
          </w:p>
          <w:p w14:paraId="63E38F8C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2C06CA3F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1B89AB4E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B7D8FB4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6AFEA0FD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4572F761" w14:textId="77777777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14:paraId="0E19DE98" w14:textId="7D688666" w:rsidR="00AD2670" w:rsidRPr="00FB2718" w:rsidRDefault="00146BBD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7</w:t>
            </w:r>
          </w:p>
          <w:p w14:paraId="117D2438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8E33843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FF2137F" w14:textId="2157766C" w:rsidR="00AD2670" w:rsidRPr="00FB2718" w:rsidRDefault="002B1BF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35</w:t>
            </w:r>
          </w:p>
          <w:p w14:paraId="54E2A89B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166B285D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27F83A66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78E520E2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92B8966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7D920DE0" w14:textId="110F3715" w:rsidR="00FB2718" w:rsidRPr="00FB2718" w:rsidRDefault="00481CF5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14:paraId="282465CE" w14:textId="09EF5364" w:rsidR="00AD2670" w:rsidRPr="00FB2718" w:rsidRDefault="00146BBD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1</w:t>
            </w:r>
          </w:p>
          <w:p w14:paraId="17626B07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35B0A131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5424B0BD" w14:textId="5190A172" w:rsidR="00AD2670" w:rsidRPr="00FB2718" w:rsidRDefault="002B1BF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47</w:t>
            </w:r>
          </w:p>
          <w:p w14:paraId="1E9D17A2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BA05495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20D98A7C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54A26CEB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76396436" w14:textId="77777777" w:rsidR="00AD2670" w:rsidRPr="00FB2718" w:rsidRDefault="00AD2670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  <w:p w14:paraId="0B143A96" w14:textId="35B93517" w:rsidR="00FB2718" w:rsidRPr="00FB2718" w:rsidRDefault="00481CF5" w:rsidP="00AD2670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1134" w:type="dxa"/>
            <w:vMerge/>
          </w:tcPr>
          <w:p w14:paraId="66892C9D" w14:textId="3366D55E" w:rsidR="00FB2718" w:rsidRPr="00FB2718" w:rsidRDefault="00FB2718" w:rsidP="00FB271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2663A075" w14:textId="77777777" w:rsidR="002521DC" w:rsidRPr="00484967" w:rsidRDefault="002521DC" w:rsidP="00734FBC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4A34FBA1" w14:textId="77777777" w:rsidR="00734FBC" w:rsidRPr="00484967" w:rsidRDefault="00734FBC" w:rsidP="007E5E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  <w:sectPr w:rsidR="00734FBC" w:rsidRPr="00484967" w:rsidSect="00A12F2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B09BFA1" w14:textId="5080E734" w:rsidR="0071063C" w:rsidRPr="00484967" w:rsidRDefault="00E56C27" w:rsidP="0071063C">
      <w:pPr>
        <w:jc w:val="both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3</w:t>
      </w:r>
      <w:r w:rsidR="0071063C" w:rsidRPr="00484967">
        <w:rPr>
          <w:rFonts w:cstheme="minorHAnsi"/>
          <w:b/>
          <w:bCs/>
          <w:color w:val="000000" w:themeColor="text1"/>
          <w:sz w:val="20"/>
          <w:szCs w:val="20"/>
        </w:rPr>
        <w:t>e. Ethnic differences in TWW</w:t>
      </w:r>
      <w:r w:rsidR="0071063C" w:rsidRPr="00484967">
        <w:rPr>
          <w:rFonts w:cstheme="minorHAnsi"/>
          <w:color w:val="000000" w:themeColor="text1"/>
          <w:sz w:val="20"/>
          <w:szCs w:val="20"/>
        </w:rPr>
        <w:t xml:space="preserve"> </w:t>
      </w:r>
      <w:r w:rsidR="0071063C" w:rsidRPr="00484967">
        <w:rPr>
          <w:rFonts w:cstheme="minorHAnsi"/>
          <w:b/>
          <w:bCs/>
          <w:color w:val="000000" w:themeColor="text1"/>
          <w:sz w:val="20"/>
          <w:szCs w:val="20"/>
        </w:rPr>
        <w:t>Route</w:t>
      </w:r>
      <w:r w:rsidR="008A02D5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</w:p>
    <w:p w14:paraId="75904C61" w14:textId="77777777" w:rsidR="007E5E38" w:rsidRDefault="007E5E38" w:rsidP="007E5E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91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276"/>
        <w:gridCol w:w="1276"/>
        <w:gridCol w:w="1276"/>
        <w:gridCol w:w="1559"/>
        <w:gridCol w:w="1134"/>
      </w:tblGrid>
      <w:tr w:rsidR="00154D1B" w:rsidRPr="0071063C" w14:paraId="55546656" w14:textId="77777777" w:rsidTr="00154D1B">
        <w:trPr>
          <w:trHeight w:val="422"/>
        </w:trPr>
        <w:tc>
          <w:tcPr>
            <w:tcW w:w="2263" w:type="dxa"/>
            <w:vAlign w:val="center"/>
          </w:tcPr>
          <w:p w14:paraId="3BCF2D3C" w14:textId="77777777" w:rsidR="00154D1B" w:rsidRPr="0071063C" w:rsidRDefault="00154D1B" w:rsidP="00154D1B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Covariates  </w:t>
            </w:r>
          </w:p>
        </w:tc>
        <w:tc>
          <w:tcPr>
            <w:tcW w:w="1134" w:type="dxa"/>
            <w:noWrap/>
            <w:vAlign w:val="center"/>
            <w:hideMark/>
          </w:tcPr>
          <w:p w14:paraId="1607245A" w14:textId="3FFA6F81" w:rsidR="00154D1B" w:rsidRPr="0071063C" w:rsidRDefault="00154D1B" w:rsidP="00154D1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White</w:t>
            </w:r>
            <w:r w:rsidRPr="0071063C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71063C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%</w:t>
            </w:r>
          </w:p>
          <w:p w14:paraId="2B0A4419" w14:textId="27C38D6F" w:rsidR="00154D1B" w:rsidRPr="0071063C" w:rsidRDefault="001D4E55" w:rsidP="00154D1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154D1B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154D1B" w:rsidRPr="0071063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54,473</w:t>
            </w:r>
          </w:p>
        </w:tc>
        <w:tc>
          <w:tcPr>
            <w:tcW w:w="1276" w:type="dxa"/>
            <w:noWrap/>
            <w:vAlign w:val="center"/>
            <w:hideMark/>
          </w:tcPr>
          <w:p w14:paraId="43E33DC9" w14:textId="7C542186" w:rsidR="00154D1B" w:rsidRPr="0071063C" w:rsidRDefault="00154D1B" w:rsidP="00154D1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Black, %</w:t>
            </w:r>
          </w:p>
          <w:p w14:paraId="7FC62587" w14:textId="26378933" w:rsidR="00154D1B" w:rsidRPr="0071063C" w:rsidRDefault="001D4E55" w:rsidP="00154D1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154D1B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154D1B" w:rsidRPr="0071063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,683</w:t>
            </w:r>
          </w:p>
        </w:tc>
        <w:tc>
          <w:tcPr>
            <w:tcW w:w="1276" w:type="dxa"/>
            <w:noWrap/>
            <w:vAlign w:val="center"/>
            <w:hideMark/>
          </w:tcPr>
          <w:p w14:paraId="6F9AA041" w14:textId="133B87CE" w:rsidR="00154D1B" w:rsidRPr="0071063C" w:rsidRDefault="00154D1B" w:rsidP="00154D1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sian, %</w:t>
            </w:r>
          </w:p>
          <w:p w14:paraId="1A02D354" w14:textId="6C7061B0" w:rsidR="00154D1B" w:rsidRPr="0071063C" w:rsidRDefault="001D4E55" w:rsidP="00154D1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154D1B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154D1B" w:rsidRPr="0071063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,494</w:t>
            </w:r>
          </w:p>
        </w:tc>
        <w:tc>
          <w:tcPr>
            <w:tcW w:w="1276" w:type="dxa"/>
            <w:vAlign w:val="center"/>
          </w:tcPr>
          <w:p w14:paraId="1270FB52" w14:textId="77777777" w:rsidR="00154D1B" w:rsidRPr="00BF0871" w:rsidRDefault="00154D1B" w:rsidP="00154D1B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Mixed, %</w:t>
            </w:r>
          </w:p>
          <w:p w14:paraId="3CDE052B" w14:textId="7A70BCF8" w:rsidR="00154D1B" w:rsidRPr="0071063C" w:rsidRDefault="001D4E55" w:rsidP="00154D1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154D1B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8C70D4" w:rsidRPr="008C70D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9,798</w:t>
            </w:r>
          </w:p>
        </w:tc>
        <w:tc>
          <w:tcPr>
            <w:tcW w:w="1559" w:type="dxa"/>
            <w:vAlign w:val="center"/>
          </w:tcPr>
          <w:p w14:paraId="559CB1C2" w14:textId="77777777" w:rsidR="00154D1B" w:rsidRPr="00BF0871" w:rsidRDefault="00154D1B" w:rsidP="00154D1B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Other, %</w:t>
            </w:r>
          </w:p>
          <w:p w14:paraId="237AE710" w14:textId="0448C509" w:rsidR="00154D1B" w:rsidRPr="0071063C" w:rsidRDefault="009B69C7" w:rsidP="00154D1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154D1B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8C70D4" w:rsidRPr="008C70D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,167</w:t>
            </w:r>
          </w:p>
        </w:tc>
        <w:tc>
          <w:tcPr>
            <w:tcW w:w="1134" w:type="dxa"/>
            <w:noWrap/>
            <w:vAlign w:val="center"/>
            <w:hideMark/>
          </w:tcPr>
          <w:p w14:paraId="2547FA27" w14:textId="586FA375" w:rsidR="00154D1B" w:rsidRPr="0071063C" w:rsidRDefault="002B4A2F" w:rsidP="00154D1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Total, n (%)</w:t>
            </w:r>
          </w:p>
        </w:tc>
      </w:tr>
      <w:tr w:rsidR="00154D1B" w:rsidRPr="0071063C" w14:paraId="2D9CFFBB" w14:textId="77777777" w:rsidTr="00154D1B">
        <w:trPr>
          <w:trHeight w:val="340"/>
        </w:trPr>
        <w:tc>
          <w:tcPr>
            <w:tcW w:w="2263" w:type="dxa"/>
            <w:vAlign w:val="center"/>
          </w:tcPr>
          <w:p w14:paraId="21E6C59D" w14:textId="77777777" w:rsidR="00154D1B" w:rsidRPr="00677F24" w:rsidRDefault="00154D1B" w:rsidP="00154D1B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77F2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Gender </w:t>
            </w:r>
          </w:p>
          <w:p w14:paraId="2D37DFBE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Female </w:t>
            </w:r>
          </w:p>
          <w:p w14:paraId="538F4F58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ale</w:t>
            </w:r>
            <w:r w:rsidRPr="0071063C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BE3BC35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AB823E8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1</w:t>
            </w:r>
          </w:p>
          <w:p w14:paraId="75464F4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0</w:t>
            </w:r>
          </w:p>
        </w:tc>
        <w:tc>
          <w:tcPr>
            <w:tcW w:w="1276" w:type="dxa"/>
            <w:noWrap/>
            <w:hideMark/>
          </w:tcPr>
          <w:p w14:paraId="255C220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A9201BE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9</w:t>
            </w:r>
          </w:p>
          <w:p w14:paraId="2E59AD6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9</w:t>
            </w:r>
          </w:p>
        </w:tc>
        <w:tc>
          <w:tcPr>
            <w:tcW w:w="1276" w:type="dxa"/>
            <w:noWrap/>
            <w:hideMark/>
          </w:tcPr>
          <w:p w14:paraId="415DA73A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0E52400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9.0</w:t>
            </w:r>
          </w:p>
          <w:p w14:paraId="31A2FC3A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1276" w:type="dxa"/>
          </w:tcPr>
          <w:p w14:paraId="32222554" w14:textId="77777777" w:rsidR="00154D1B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2FEC34E" w14:textId="68D46762" w:rsidR="00AF21C4" w:rsidRPr="0071063C" w:rsidRDefault="00294135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9.5</w:t>
            </w:r>
          </w:p>
          <w:p w14:paraId="58735028" w14:textId="3F44C101" w:rsidR="00AF21C4" w:rsidRPr="0071063C" w:rsidRDefault="00166511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5</w:t>
            </w:r>
          </w:p>
        </w:tc>
        <w:tc>
          <w:tcPr>
            <w:tcW w:w="1559" w:type="dxa"/>
          </w:tcPr>
          <w:p w14:paraId="667AC278" w14:textId="77777777" w:rsidR="00154D1B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E835DAC" w14:textId="30C16764" w:rsidR="00AF21C4" w:rsidRPr="0071063C" w:rsidRDefault="00294135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5</w:t>
            </w:r>
          </w:p>
          <w:p w14:paraId="386D113F" w14:textId="5C6045B5" w:rsidR="00AF21C4" w:rsidRPr="0071063C" w:rsidRDefault="00166511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</w:t>
            </w:r>
            <w:r w:rsidR="00807F1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39170B0" w14:textId="6BFC1646" w:rsidR="00154D1B" w:rsidRPr="0071063C" w:rsidRDefault="002A5AD1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A5AD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8,615</w:t>
            </w:r>
            <w:r w:rsidR="00154D1B"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36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154D1B"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154D1B" w:rsidRPr="0071063C" w14:paraId="384F4936" w14:textId="77777777" w:rsidTr="00154D1B">
        <w:trPr>
          <w:trHeight w:val="522"/>
        </w:trPr>
        <w:tc>
          <w:tcPr>
            <w:tcW w:w="2263" w:type="dxa"/>
            <w:vAlign w:val="center"/>
          </w:tcPr>
          <w:p w14:paraId="7B0B8312" w14:textId="77777777" w:rsidR="00154D1B" w:rsidRPr="00677F24" w:rsidRDefault="00154D1B" w:rsidP="00154D1B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77F2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Age groups</w:t>
            </w:r>
          </w:p>
          <w:p w14:paraId="03B03717" w14:textId="77777777" w:rsidR="00154D1B" w:rsidRPr="0071063C" w:rsidRDefault="00154D1B" w:rsidP="00154D1B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40-49</w:t>
            </w:r>
          </w:p>
          <w:p w14:paraId="1A3E100D" w14:textId="77777777" w:rsidR="00154D1B" w:rsidRPr="0071063C" w:rsidRDefault="00154D1B" w:rsidP="00154D1B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50-59</w:t>
            </w:r>
          </w:p>
          <w:p w14:paraId="59FA7A05" w14:textId="77777777" w:rsidR="00154D1B" w:rsidRPr="0071063C" w:rsidRDefault="00154D1B" w:rsidP="00154D1B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60-69</w:t>
            </w:r>
          </w:p>
          <w:p w14:paraId="7927ED9A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≥70</w:t>
            </w:r>
          </w:p>
        </w:tc>
        <w:tc>
          <w:tcPr>
            <w:tcW w:w="1134" w:type="dxa"/>
            <w:noWrap/>
            <w:vAlign w:val="center"/>
          </w:tcPr>
          <w:p w14:paraId="0BD31A58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CA65CF0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9.6</w:t>
            </w:r>
          </w:p>
          <w:p w14:paraId="55483B27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1</w:t>
            </w:r>
          </w:p>
          <w:p w14:paraId="4F122A7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7</w:t>
            </w:r>
          </w:p>
          <w:p w14:paraId="06F34B1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8</w:t>
            </w:r>
          </w:p>
        </w:tc>
        <w:tc>
          <w:tcPr>
            <w:tcW w:w="1276" w:type="dxa"/>
            <w:noWrap/>
            <w:vAlign w:val="center"/>
          </w:tcPr>
          <w:p w14:paraId="3E950FA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786EA2F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6.2</w:t>
            </w:r>
          </w:p>
          <w:p w14:paraId="0DD30FD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7</w:t>
            </w:r>
          </w:p>
          <w:p w14:paraId="7512EA2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1</w:t>
            </w:r>
          </w:p>
          <w:p w14:paraId="71AD54C5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3</w:t>
            </w:r>
          </w:p>
        </w:tc>
        <w:tc>
          <w:tcPr>
            <w:tcW w:w="1276" w:type="dxa"/>
            <w:noWrap/>
            <w:vAlign w:val="center"/>
          </w:tcPr>
          <w:p w14:paraId="219A06C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D02A17D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7.3</w:t>
            </w:r>
          </w:p>
          <w:p w14:paraId="58F9FDC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6</w:t>
            </w:r>
          </w:p>
          <w:p w14:paraId="098A363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6</w:t>
            </w:r>
          </w:p>
          <w:p w14:paraId="164F34FA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5</w:t>
            </w:r>
          </w:p>
        </w:tc>
        <w:tc>
          <w:tcPr>
            <w:tcW w:w="1276" w:type="dxa"/>
            <w:vAlign w:val="center"/>
          </w:tcPr>
          <w:p w14:paraId="0A709D90" w14:textId="77777777" w:rsidR="00AF21C4" w:rsidRPr="0071063C" w:rsidRDefault="00AF21C4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D594E05" w14:textId="467CA727" w:rsidR="00AF21C4" w:rsidRPr="0071063C" w:rsidRDefault="00807F1E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2.</w:t>
            </w:r>
            <w:r w:rsidR="006379A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</w:t>
            </w:r>
          </w:p>
          <w:p w14:paraId="0612CBD8" w14:textId="3490718A" w:rsidR="00AF21C4" w:rsidRPr="0071063C" w:rsidRDefault="00752E22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8</w:t>
            </w:r>
          </w:p>
          <w:p w14:paraId="1A22CF86" w14:textId="66E3F6C8" w:rsidR="00AF21C4" w:rsidRPr="0071063C" w:rsidRDefault="00066E02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8</w:t>
            </w:r>
          </w:p>
          <w:p w14:paraId="6B9FFD75" w14:textId="75ED42C6" w:rsidR="00154D1B" w:rsidRPr="0071063C" w:rsidRDefault="00066E02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0</w:t>
            </w:r>
          </w:p>
        </w:tc>
        <w:tc>
          <w:tcPr>
            <w:tcW w:w="1559" w:type="dxa"/>
            <w:vAlign w:val="center"/>
          </w:tcPr>
          <w:p w14:paraId="7EC168F5" w14:textId="77777777" w:rsidR="00AF21C4" w:rsidRPr="0071063C" w:rsidRDefault="00AF21C4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CE46C79" w14:textId="51D8C988" w:rsidR="00AF21C4" w:rsidRPr="0071063C" w:rsidRDefault="006379A3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9</w:t>
            </w:r>
          </w:p>
          <w:p w14:paraId="42224655" w14:textId="46632138" w:rsidR="00AF21C4" w:rsidRPr="0071063C" w:rsidRDefault="00752E22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5</w:t>
            </w:r>
          </w:p>
          <w:p w14:paraId="37F105B1" w14:textId="0AD78A40" w:rsidR="00AF21C4" w:rsidRPr="0071063C" w:rsidRDefault="00066E02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9</w:t>
            </w:r>
          </w:p>
          <w:p w14:paraId="466B025E" w14:textId="02E0D0C5" w:rsidR="00154D1B" w:rsidRPr="0071063C" w:rsidRDefault="00066E02" w:rsidP="00AF21C4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1</w:t>
            </w:r>
          </w:p>
        </w:tc>
        <w:tc>
          <w:tcPr>
            <w:tcW w:w="1134" w:type="dxa"/>
            <w:vMerge/>
            <w:noWrap/>
          </w:tcPr>
          <w:p w14:paraId="77B00F7E" w14:textId="305EF85E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154D1B" w:rsidRPr="0071063C" w14:paraId="16BE4A50" w14:textId="77777777" w:rsidTr="00154D1B">
        <w:trPr>
          <w:trHeight w:val="650"/>
        </w:trPr>
        <w:tc>
          <w:tcPr>
            <w:tcW w:w="2263" w:type="dxa"/>
          </w:tcPr>
          <w:p w14:paraId="54B880F2" w14:textId="77777777" w:rsidR="00154D1B" w:rsidRPr="0071063C" w:rsidRDefault="00154D1B" w:rsidP="00154D1B">
            <w:pP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cstheme="minorHAnsi"/>
                <w:color w:val="000000" w:themeColor="text1"/>
                <w:sz w:val="18"/>
                <w:szCs w:val="18"/>
              </w:rPr>
              <w:t>IMD*</w:t>
            </w:r>
          </w:p>
          <w:p w14:paraId="4537A612" w14:textId="77777777" w:rsidR="00154D1B" w:rsidRPr="0071063C" w:rsidRDefault="00154D1B" w:rsidP="00154D1B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     Least Deprived        1</w:t>
            </w:r>
          </w:p>
          <w:p w14:paraId="02EAD86F" w14:textId="77777777" w:rsidR="00154D1B" w:rsidRPr="0071063C" w:rsidRDefault="00154D1B" w:rsidP="00154D1B">
            <w:pPr>
              <w:ind w:left="144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067DD047" w14:textId="77777777" w:rsidR="00154D1B" w:rsidRPr="0071063C" w:rsidRDefault="00154D1B" w:rsidP="00154D1B">
            <w:pPr>
              <w:ind w:left="144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23ABDEE2" w14:textId="77777777" w:rsidR="00154D1B" w:rsidRPr="0071063C" w:rsidRDefault="00154D1B" w:rsidP="00154D1B">
            <w:pPr>
              <w:ind w:left="144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4</w:t>
            </w:r>
          </w:p>
          <w:p w14:paraId="13923938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    Most Deprived         5</w:t>
            </w:r>
          </w:p>
        </w:tc>
        <w:tc>
          <w:tcPr>
            <w:tcW w:w="1134" w:type="dxa"/>
            <w:noWrap/>
          </w:tcPr>
          <w:p w14:paraId="6BA9DB9E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E5B1C6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5</w:t>
            </w:r>
          </w:p>
          <w:p w14:paraId="385E193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7</w:t>
            </w:r>
          </w:p>
          <w:p w14:paraId="0CF99BC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6</w:t>
            </w:r>
          </w:p>
          <w:p w14:paraId="5ED9405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2</w:t>
            </w:r>
          </w:p>
          <w:p w14:paraId="4F85FB6F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1</w:t>
            </w:r>
          </w:p>
        </w:tc>
        <w:tc>
          <w:tcPr>
            <w:tcW w:w="1276" w:type="dxa"/>
            <w:noWrap/>
          </w:tcPr>
          <w:p w14:paraId="620BA325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37EA9C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8</w:t>
            </w:r>
          </w:p>
          <w:p w14:paraId="5D43B08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0</w:t>
            </w:r>
          </w:p>
          <w:p w14:paraId="08D8DDE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8</w:t>
            </w:r>
          </w:p>
          <w:p w14:paraId="02C4AD40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8</w:t>
            </w:r>
          </w:p>
          <w:p w14:paraId="4E371FAE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8</w:t>
            </w:r>
          </w:p>
        </w:tc>
        <w:tc>
          <w:tcPr>
            <w:tcW w:w="1276" w:type="dxa"/>
            <w:noWrap/>
          </w:tcPr>
          <w:p w14:paraId="33C72F3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B6BACD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1</w:t>
            </w:r>
          </w:p>
          <w:p w14:paraId="6CD1CB9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8</w:t>
            </w:r>
          </w:p>
          <w:p w14:paraId="477BDE22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9</w:t>
            </w:r>
          </w:p>
          <w:p w14:paraId="76059172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8</w:t>
            </w:r>
          </w:p>
          <w:p w14:paraId="4EA9AD1D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9</w:t>
            </w:r>
          </w:p>
        </w:tc>
        <w:tc>
          <w:tcPr>
            <w:tcW w:w="1276" w:type="dxa"/>
          </w:tcPr>
          <w:p w14:paraId="5959A2CE" w14:textId="77777777" w:rsidR="00C042B5" w:rsidRPr="0071063C" w:rsidRDefault="00C042B5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EC7B092" w14:textId="1AEE4E0F" w:rsidR="00C042B5" w:rsidRPr="0071063C" w:rsidRDefault="00C042B5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7</w:t>
            </w:r>
          </w:p>
          <w:p w14:paraId="2DCDB4EB" w14:textId="5920C992" w:rsidR="00C042B5" w:rsidRPr="0071063C" w:rsidRDefault="00CA239D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4</w:t>
            </w:r>
          </w:p>
          <w:p w14:paraId="47A27A15" w14:textId="3BA35706" w:rsidR="00C042B5" w:rsidRPr="0071063C" w:rsidRDefault="00BD0980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9</w:t>
            </w:r>
          </w:p>
          <w:p w14:paraId="3F3241E2" w14:textId="6BD485DC" w:rsidR="00C042B5" w:rsidRPr="0071063C" w:rsidRDefault="008F78CB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1</w:t>
            </w:r>
          </w:p>
          <w:p w14:paraId="4F759932" w14:textId="385B5FDE" w:rsidR="00154D1B" w:rsidRPr="0071063C" w:rsidRDefault="003F3632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2</w:t>
            </w:r>
          </w:p>
        </w:tc>
        <w:tc>
          <w:tcPr>
            <w:tcW w:w="1559" w:type="dxa"/>
          </w:tcPr>
          <w:p w14:paraId="21CE12D6" w14:textId="77777777" w:rsidR="00C042B5" w:rsidRPr="0071063C" w:rsidRDefault="00C042B5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9B568C4" w14:textId="093F4E7E" w:rsidR="00C042B5" w:rsidRPr="0071063C" w:rsidRDefault="00F270FF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4</w:t>
            </w:r>
          </w:p>
          <w:p w14:paraId="3F811CEA" w14:textId="03FDB637" w:rsidR="00C042B5" w:rsidRPr="0071063C" w:rsidRDefault="00CA239D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7</w:t>
            </w:r>
          </w:p>
          <w:p w14:paraId="573F24A2" w14:textId="2B9CB3FD" w:rsidR="00C042B5" w:rsidRPr="0071063C" w:rsidRDefault="00BD0980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9</w:t>
            </w:r>
          </w:p>
          <w:p w14:paraId="2C6D3CB6" w14:textId="2210F37A" w:rsidR="00C042B5" w:rsidRPr="0071063C" w:rsidRDefault="008F78CB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2</w:t>
            </w:r>
          </w:p>
          <w:p w14:paraId="3B1C5997" w14:textId="263D1EC0" w:rsidR="00154D1B" w:rsidRPr="0071063C" w:rsidRDefault="003F3632" w:rsidP="00C042B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8</w:t>
            </w:r>
          </w:p>
        </w:tc>
        <w:tc>
          <w:tcPr>
            <w:tcW w:w="1134" w:type="dxa"/>
            <w:vMerge/>
            <w:noWrap/>
          </w:tcPr>
          <w:p w14:paraId="5E62FE2F" w14:textId="2E1A1ECD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154D1B" w:rsidRPr="0071063C" w14:paraId="7D79A7E8" w14:textId="77777777" w:rsidTr="00154D1B">
        <w:trPr>
          <w:trHeight w:val="839"/>
        </w:trPr>
        <w:tc>
          <w:tcPr>
            <w:tcW w:w="2263" w:type="dxa"/>
          </w:tcPr>
          <w:p w14:paraId="1D358E7F" w14:textId="0C721119" w:rsidR="00154D1B" w:rsidRPr="00677F24" w:rsidRDefault="00154D1B" w:rsidP="00154D1B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77F2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orbidity Scores</w:t>
            </w:r>
          </w:p>
          <w:p w14:paraId="2AA850CA" w14:textId="77777777" w:rsidR="00154D1B" w:rsidRPr="0071063C" w:rsidRDefault="00154D1B" w:rsidP="00154D1B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Least Morbidity Score    0</w:t>
            </w:r>
          </w:p>
          <w:p w14:paraId="16302722" w14:textId="77777777" w:rsidR="00154D1B" w:rsidRPr="0071063C" w:rsidRDefault="00154D1B" w:rsidP="00154D1B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1</w:t>
            </w:r>
          </w:p>
          <w:p w14:paraId="5059FD58" w14:textId="77777777" w:rsidR="00154D1B" w:rsidRPr="0071063C" w:rsidRDefault="00154D1B" w:rsidP="00154D1B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27590970" w14:textId="77777777" w:rsidR="00154D1B" w:rsidRPr="0071063C" w:rsidRDefault="00154D1B" w:rsidP="00154D1B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1DCBD9D1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Most Morbidity Score      4</w:t>
            </w:r>
          </w:p>
        </w:tc>
        <w:tc>
          <w:tcPr>
            <w:tcW w:w="1134" w:type="dxa"/>
            <w:noWrap/>
          </w:tcPr>
          <w:p w14:paraId="306FEF62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13F4EE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1</w:t>
            </w:r>
          </w:p>
          <w:p w14:paraId="04C1E422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4</w:t>
            </w:r>
          </w:p>
          <w:p w14:paraId="1D59B06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6</w:t>
            </w:r>
          </w:p>
          <w:p w14:paraId="14D09D1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7</w:t>
            </w:r>
          </w:p>
          <w:p w14:paraId="2227F82A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1276" w:type="dxa"/>
            <w:noWrap/>
          </w:tcPr>
          <w:p w14:paraId="7268378D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328035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1.5</w:t>
            </w:r>
          </w:p>
          <w:p w14:paraId="51145E98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9.9</w:t>
            </w:r>
          </w:p>
          <w:p w14:paraId="157DC61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6</w:t>
            </w:r>
          </w:p>
          <w:p w14:paraId="1524FDCE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4</w:t>
            </w:r>
          </w:p>
          <w:p w14:paraId="47298A1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1276" w:type="dxa"/>
            <w:noWrap/>
          </w:tcPr>
          <w:p w14:paraId="1FA2C442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24FEB2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7</w:t>
            </w:r>
          </w:p>
          <w:p w14:paraId="0EFCDC1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4</w:t>
            </w:r>
          </w:p>
          <w:p w14:paraId="1594E6B5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2</w:t>
            </w:r>
          </w:p>
          <w:p w14:paraId="0C635AA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6</w:t>
            </w:r>
          </w:p>
          <w:p w14:paraId="5A98F17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8</w:t>
            </w:r>
          </w:p>
        </w:tc>
        <w:tc>
          <w:tcPr>
            <w:tcW w:w="1276" w:type="dxa"/>
          </w:tcPr>
          <w:p w14:paraId="7C3951FA" w14:textId="77777777" w:rsidR="00154D1B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E0AD018" w14:textId="5FCE596A" w:rsidR="003F3632" w:rsidRPr="0071063C" w:rsidRDefault="007B3F18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2.</w:t>
            </w:r>
            <w:r w:rsidR="005C23F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</w:p>
          <w:p w14:paraId="3FDDEE54" w14:textId="6B0E1B97" w:rsidR="003F3632" w:rsidRPr="0071063C" w:rsidRDefault="005C23F3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0</w:t>
            </w:r>
          </w:p>
          <w:p w14:paraId="400CDC8A" w14:textId="2D6BAA18" w:rsidR="003F3632" w:rsidRPr="0071063C" w:rsidRDefault="00D505D2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4</w:t>
            </w:r>
          </w:p>
          <w:p w14:paraId="487573AC" w14:textId="36B4831B" w:rsidR="003F3632" w:rsidRPr="0071063C" w:rsidRDefault="00D505D2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8</w:t>
            </w:r>
          </w:p>
          <w:p w14:paraId="3F2AB37B" w14:textId="06EBF5F1" w:rsidR="003F3632" w:rsidRPr="0071063C" w:rsidRDefault="009B7E48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9</w:t>
            </w:r>
          </w:p>
        </w:tc>
        <w:tc>
          <w:tcPr>
            <w:tcW w:w="1559" w:type="dxa"/>
          </w:tcPr>
          <w:p w14:paraId="381CC6A7" w14:textId="77777777" w:rsidR="00154D1B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2FDCE82" w14:textId="7EB60F82" w:rsidR="003F3632" w:rsidRPr="0071063C" w:rsidRDefault="005C23F3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6</w:t>
            </w:r>
          </w:p>
          <w:p w14:paraId="1DE822E7" w14:textId="1D875405" w:rsidR="003F3632" w:rsidRPr="0071063C" w:rsidRDefault="005C23F3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3</w:t>
            </w:r>
          </w:p>
          <w:p w14:paraId="6D8FAAF1" w14:textId="2ED141D3" w:rsidR="003F3632" w:rsidRPr="0071063C" w:rsidRDefault="00D505D2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9</w:t>
            </w:r>
          </w:p>
          <w:p w14:paraId="3B9DD424" w14:textId="4785E8EE" w:rsidR="003F3632" w:rsidRPr="0071063C" w:rsidRDefault="00D505D2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9</w:t>
            </w:r>
          </w:p>
          <w:p w14:paraId="7C33362D" w14:textId="27AED937" w:rsidR="003F3632" w:rsidRPr="0071063C" w:rsidRDefault="009B7E48" w:rsidP="003F363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5</w:t>
            </w:r>
          </w:p>
        </w:tc>
        <w:tc>
          <w:tcPr>
            <w:tcW w:w="1134" w:type="dxa"/>
            <w:vMerge/>
            <w:noWrap/>
          </w:tcPr>
          <w:p w14:paraId="38750CD2" w14:textId="53443F0A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154D1B" w:rsidRPr="0071063C" w14:paraId="464B91FB" w14:textId="77777777" w:rsidTr="00154D1B">
        <w:trPr>
          <w:trHeight w:val="213"/>
        </w:trPr>
        <w:tc>
          <w:tcPr>
            <w:tcW w:w="2263" w:type="dxa"/>
          </w:tcPr>
          <w:p w14:paraId="3F2B6465" w14:textId="77777777" w:rsidR="00154D1B" w:rsidRPr="00677F24" w:rsidRDefault="00154D1B" w:rsidP="00154D1B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77F2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  <w:p w14:paraId="7EB74CEE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East</w:t>
            </w:r>
          </w:p>
          <w:p w14:paraId="590F4949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West</w:t>
            </w:r>
          </w:p>
          <w:p w14:paraId="3A7B550E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Yorkshire </w:t>
            </w:r>
          </w:p>
          <w:p w14:paraId="287AC444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Midlands</w:t>
            </w:r>
          </w:p>
          <w:p w14:paraId="08C837CD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West Midlands</w:t>
            </w:r>
          </w:p>
          <w:p w14:paraId="041177D0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of England</w:t>
            </w:r>
          </w:p>
          <w:p w14:paraId="2D2E0CDA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West</w:t>
            </w:r>
          </w:p>
          <w:p w14:paraId="5AAFDA11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Central</w:t>
            </w:r>
          </w:p>
          <w:p w14:paraId="274D93F8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ondon</w:t>
            </w:r>
          </w:p>
          <w:p w14:paraId="66326A1B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East</w:t>
            </w:r>
          </w:p>
        </w:tc>
        <w:tc>
          <w:tcPr>
            <w:tcW w:w="1134" w:type="dxa"/>
            <w:noWrap/>
          </w:tcPr>
          <w:p w14:paraId="371D85E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2A768B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6</w:t>
            </w:r>
          </w:p>
          <w:p w14:paraId="6B699809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9</w:t>
            </w:r>
          </w:p>
          <w:p w14:paraId="4CFA83C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4</w:t>
            </w:r>
          </w:p>
          <w:p w14:paraId="419DAF60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3</w:t>
            </w:r>
          </w:p>
          <w:p w14:paraId="595DC00E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2</w:t>
            </w:r>
          </w:p>
          <w:p w14:paraId="7C9DAC2E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9</w:t>
            </w:r>
          </w:p>
          <w:p w14:paraId="47E34B69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6</w:t>
            </w:r>
          </w:p>
          <w:p w14:paraId="75D0C7C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4</w:t>
            </w:r>
          </w:p>
          <w:p w14:paraId="658DAFFA" w14:textId="74CFC163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</w:t>
            </w:r>
            <w:r w:rsidR="007A2FF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</w:t>
            </w:r>
          </w:p>
          <w:p w14:paraId="07A5062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2</w:t>
            </w:r>
          </w:p>
        </w:tc>
        <w:tc>
          <w:tcPr>
            <w:tcW w:w="1276" w:type="dxa"/>
            <w:noWrap/>
          </w:tcPr>
          <w:p w14:paraId="60E8E09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0FC5745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5</w:t>
            </w:r>
          </w:p>
          <w:p w14:paraId="4BACD32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6</w:t>
            </w:r>
          </w:p>
          <w:p w14:paraId="402E2869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5</w:t>
            </w:r>
          </w:p>
          <w:p w14:paraId="45D10D6D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9</w:t>
            </w:r>
          </w:p>
          <w:p w14:paraId="7FFCDAC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3</w:t>
            </w:r>
          </w:p>
          <w:p w14:paraId="2262B9E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2</w:t>
            </w:r>
          </w:p>
          <w:p w14:paraId="408274B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0</w:t>
            </w:r>
          </w:p>
          <w:p w14:paraId="67C440E2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2.7</w:t>
            </w:r>
          </w:p>
          <w:p w14:paraId="6EFA04FA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9</w:t>
            </w:r>
          </w:p>
          <w:p w14:paraId="089DD3B9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7</w:t>
            </w:r>
          </w:p>
        </w:tc>
        <w:tc>
          <w:tcPr>
            <w:tcW w:w="1276" w:type="dxa"/>
            <w:noWrap/>
          </w:tcPr>
          <w:p w14:paraId="29D01F1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044DE97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3</w:t>
            </w:r>
          </w:p>
          <w:p w14:paraId="5D1C13A8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3</w:t>
            </w:r>
          </w:p>
          <w:p w14:paraId="192AF4D7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8</w:t>
            </w:r>
          </w:p>
          <w:p w14:paraId="1FFFA9A9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1.8</w:t>
            </w:r>
          </w:p>
          <w:p w14:paraId="2E1C6BC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5</w:t>
            </w:r>
          </w:p>
          <w:p w14:paraId="13603BD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7</w:t>
            </w:r>
          </w:p>
          <w:p w14:paraId="6DE37812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3.1</w:t>
            </w:r>
          </w:p>
          <w:p w14:paraId="4A823EC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2</w:t>
            </w:r>
          </w:p>
          <w:p w14:paraId="01AE4177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0</w:t>
            </w:r>
          </w:p>
          <w:p w14:paraId="1512336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1276" w:type="dxa"/>
          </w:tcPr>
          <w:p w14:paraId="3D1D7CE4" w14:textId="77777777" w:rsidR="00154D1B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F4D04C1" w14:textId="7EAE8D51" w:rsidR="009B7E48" w:rsidRPr="0071063C" w:rsidRDefault="001F3F9D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9.0</w:t>
            </w:r>
          </w:p>
          <w:p w14:paraId="38BC365B" w14:textId="15F62449" w:rsidR="009B7E48" w:rsidRPr="0071063C" w:rsidRDefault="009B7E48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</w:t>
            </w:r>
            <w:r w:rsidR="0069437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</w:t>
            </w:r>
          </w:p>
          <w:p w14:paraId="277E1D86" w14:textId="34A65FEF" w:rsidR="009B7E48" w:rsidRPr="0071063C" w:rsidRDefault="009B7E48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</w:t>
            </w:r>
            <w:r w:rsidR="0069437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</w:t>
            </w:r>
          </w:p>
          <w:p w14:paraId="2C3F56B4" w14:textId="263C86B0" w:rsidR="009B7E48" w:rsidRPr="0071063C" w:rsidRDefault="004D0197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3</w:t>
            </w:r>
          </w:p>
          <w:p w14:paraId="14EDF3A3" w14:textId="081D2006" w:rsidR="009B7E48" w:rsidRPr="0071063C" w:rsidRDefault="00B53D2D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1</w:t>
            </w:r>
          </w:p>
          <w:p w14:paraId="07A86931" w14:textId="57C5F77C" w:rsidR="009B7E48" w:rsidRPr="0071063C" w:rsidRDefault="0081509F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1</w:t>
            </w:r>
          </w:p>
          <w:p w14:paraId="62D84062" w14:textId="77777777" w:rsidR="009B7E48" w:rsidRPr="0071063C" w:rsidRDefault="009B7E48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3.1</w:t>
            </w:r>
          </w:p>
          <w:p w14:paraId="1D2AE9AA" w14:textId="2A4B2A27" w:rsidR="009B7E48" w:rsidRPr="0071063C" w:rsidRDefault="009B7E48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</w:t>
            </w:r>
            <w:r w:rsidR="007613B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</w:t>
            </w:r>
          </w:p>
          <w:p w14:paraId="1252CE1E" w14:textId="6E2A2BF8" w:rsidR="009B7E48" w:rsidRPr="0071063C" w:rsidRDefault="007A2FF0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9</w:t>
            </w:r>
          </w:p>
          <w:p w14:paraId="2BEE64C7" w14:textId="461B9E63" w:rsidR="009B7E48" w:rsidRPr="0071063C" w:rsidRDefault="008A1EB9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.2</w:t>
            </w:r>
          </w:p>
        </w:tc>
        <w:tc>
          <w:tcPr>
            <w:tcW w:w="1559" w:type="dxa"/>
          </w:tcPr>
          <w:p w14:paraId="4818FB9F" w14:textId="77777777" w:rsidR="00154D1B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179D064" w14:textId="1BA2BC23" w:rsidR="009B7E48" w:rsidRPr="0071063C" w:rsidRDefault="001F3F9D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0</w:t>
            </w:r>
          </w:p>
          <w:p w14:paraId="393C46B3" w14:textId="0053C924" w:rsidR="009B7E48" w:rsidRPr="0071063C" w:rsidRDefault="00694375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8</w:t>
            </w:r>
          </w:p>
          <w:p w14:paraId="5871079C" w14:textId="4CDB2885" w:rsidR="009B7E48" w:rsidRPr="0071063C" w:rsidRDefault="00694375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6</w:t>
            </w:r>
          </w:p>
          <w:p w14:paraId="033DD506" w14:textId="46C95368" w:rsidR="009B7E48" w:rsidRPr="0071063C" w:rsidRDefault="004D0197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1</w:t>
            </w:r>
          </w:p>
          <w:p w14:paraId="7622097D" w14:textId="4D7AC286" w:rsidR="009B7E48" w:rsidRPr="0071063C" w:rsidRDefault="007A367E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8</w:t>
            </w:r>
          </w:p>
          <w:p w14:paraId="12D2F71A" w14:textId="5774FBED" w:rsidR="009B7E48" w:rsidRPr="0071063C" w:rsidRDefault="0081509F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9</w:t>
            </w:r>
          </w:p>
          <w:p w14:paraId="425E6036" w14:textId="424030F0" w:rsidR="009B7E48" w:rsidRPr="0071063C" w:rsidRDefault="00B5508C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4</w:t>
            </w:r>
          </w:p>
          <w:p w14:paraId="399DC133" w14:textId="3616EC62" w:rsidR="009B7E48" w:rsidRPr="0071063C" w:rsidRDefault="007613B0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2</w:t>
            </w:r>
          </w:p>
          <w:p w14:paraId="7409833D" w14:textId="221DD4BE" w:rsidR="009B7E48" w:rsidRPr="0071063C" w:rsidRDefault="009B7E48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</w:t>
            </w:r>
            <w:r w:rsidR="007A2FF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  <w:p w14:paraId="53D78055" w14:textId="7A7968D6" w:rsidR="009B7E48" w:rsidRPr="0071063C" w:rsidRDefault="008A1EB9" w:rsidP="009B7E4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</w:t>
            </w:r>
            <w:r w:rsidR="0010704D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vMerge/>
            <w:noWrap/>
          </w:tcPr>
          <w:p w14:paraId="764B6AC2" w14:textId="6D93A2C0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154D1B" w:rsidRPr="0071063C" w14:paraId="72A64E34" w14:textId="77777777" w:rsidTr="00154D1B">
        <w:trPr>
          <w:trHeight w:val="2157"/>
        </w:trPr>
        <w:tc>
          <w:tcPr>
            <w:tcW w:w="2263" w:type="dxa"/>
            <w:vAlign w:val="center"/>
          </w:tcPr>
          <w:p w14:paraId="5C2C2D9D" w14:textId="77777777" w:rsidR="00154D1B" w:rsidRPr="00677F24" w:rsidRDefault="00154D1B" w:rsidP="00154D1B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77F2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Cancer Site</w:t>
            </w:r>
          </w:p>
          <w:p w14:paraId="25DEBB4D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Breast</w:t>
            </w: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6CC43596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ung</w:t>
            </w:r>
          </w:p>
          <w:p w14:paraId="3E48B9AC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Prostate</w:t>
            </w:r>
          </w:p>
          <w:p w14:paraId="0707D0D5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Colorectal</w:t>
            </w:r>
          </w:p>
          <w:p w14:paraId="51E32A95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esophagus</w:t>
            </w:r>
          </w:p>
          <w:p w14:paraId="12E5809B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tomach</w:t>
            </w:r>
          </w:p>
          <w:p w14:paraId="0983720F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ral</w:t>
            </w:r>
          </w:p>
          <w:p w14:paraId="12BB6253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vary</w:t>
            </w:r>
          </w:p>
          <w:p w14:paraId="39B7B875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yeloma</w:t>
            </w:r>
          </w:p>
          <w:p w14:paraId="582C4415" w14:textId="77777777" w:rsidR="00154D1B" w:rsidRPr="0071063C" w:rsidRDefault="00154D1B" w:rsidP="00154D1B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Cervix  </w:t>
            </w:r>
          </w:p>
        </w:tc>
        <w:tc>
          <w:tcPr>
            <w:tcW w:w="1134" w:type="dxa"/>
            <w:noWrap/>
          </w:tcPr>
          <w:p w14:paraId="353CC2D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70B19C0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9.5</w:t>
            </w:r>
          </w:p>
          <w:p w14:paraId="7FE7D9AD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6</w:t>
            </w:r>
          </w:p>
          <w:p w14:paraId="7C96B6A8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9</w:t>
            </w:r>
          </w:p>
          <w:p w14:paraId="3CEA522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5</w:t>
            </w:r>
          </w:p>
          <w:p w14:paraId="045D82A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1.4</w:t>
            </w:r>
          </w:p>
          <w:p w14:paraId="1269D8C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1</w:t>
            </w:r>
          </w:p>
          <w:p w14:paraId="01AED052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4.1</w:t>
            </w:r>
          </w:p>
          <w:p w14:paraId="2A7A94D6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5</w:t>
            </w:r>
          </w:p>
          <w:p w14:paraId="3BAC8E5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.9</w:t>
            </w:r>
          </w:p>
          <w:p w14:paraId="65DC8939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4</w:t>
            </w:r>
          </w:p>
        </w:tc>
        <w:tc>
          <w:tcPr>
            <w:tcW w:w="1276" w:type="dxa"/>
            <w:noWrap/>
          </w:tcPr>
          <w:p w14:paraId="58893AB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39DF3E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5.5</w:t>
            </w:r>
          </w:p>
          <w:p w14:paraId="7DA340C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0</w:t>
            </w:r>
          </w:p>
          <w:p w14:paraId="7AF829C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9</w:t>
            </w:r>
          </w:p>
          <w:p w14:paraId="1D673592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5</w:t>
            </w:r>
          </w:p>
          <w:p w14:paraId="1B7EF52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5</w:t>
            </w:r>
          </w:p>
          <w:p w14:paraId="708F040C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3</w:t>
            </w:r>
          </w:p>
          <w:p w14:paraId="399B3360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9</w:t>
            </w:r>
          </w:p>
          <w:p w14:paraId="120EBCD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5</w:t>
            </w:r>
          </w:p>
          <w:p w14:paraId="5A6EA10D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4</w:t>
            </w:r>
          </w:p>
          <w:p w14:paraId="6125449D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1276" w:type="dxa"/>
            <w:noWrap/>
          </w:tcPr>
          <w:p w14:paraId="6DC63384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7B35227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9.6</w:t>
            </w:r>
          </w:p>
          <w:p w14:paraId="65637E1A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2</w:t>
            </w:r>
          </w:p>
          <w:p w14:paraId="34E9A6C7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7</w:t>
            </w:r>
          </w:p>
          <w:p w14:paraId="02AFF963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7</w:t>
            </w:r>
          </w:p>
          <w:p w14:paraId="33FEFD51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.2</w:t>
            </w:r>
          </w:p>
          <w:p w14:paraId="5848E8AA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3</w:t>
            </w:r>
          </w:p>
          <w:p w14:paraId="0012A33E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8</w:t>
            </w:r>
          </w:p>
          <w:p w14:paraId="660D4110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.9</w:t>
            </w:r>
          </w:p>
          <w:p w14:paraId="2585DDDB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5</w:t>
            </w:r>
          </w:p>
          <w:p w14:paraId="1B9CCFE9" w14:textId="77777777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1276" w:type="dxa"/>
          </w:tcPr>
          <w:p w14:paraId="5E242A03" w14:textId="77777777" w:rsidR="00154D1B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C6C9DEB" w14:textId="2480C4D4" w:rsidR="0010704D" w:rsidRPr="0071063C" w:rsidRDefault="0010704D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71063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9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  <w:p w14:paraId="5DF30F45" w14:textId="2331F61E" w:rsidR="0010704D" w:rsidRPr="0071063C" w:rsidRDefault="00812190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1</w:t>
            </w:r>
          </w:p>
          <w:p w14:paraId="509DAE2B" w14:textId="41527D85" w:rsidR="0010704D" w:rsidRPr="0071063C" w:rsidRDefault="003536DF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.8</w:t>
            </w:r>
          </w:p>
          <w:p w14:paraId="4C2F9B3C" w14:textId="432A46D7" w:rsidR="0010704D" w:rsidRPr="0071063C" w:rsidRDefault="00CE0213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3</w:t>
            </w:r>
          </w:p>
          <w:p w14:paraId="5963310D" w14:textId="26043F7C" w:rsidR="0010704D" w:rsidRPr="0071063C" w:rsidRDefault="00DC46D0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2.6</w:t>
            </w:r>
          </w:p>
          <w:p w14:paraId="4D5D9AE9" w14:textId="482F6ACE" w:rsidR="0010704D" w:rsidRPr="0071063C" w:rsidRDefault="00F935F5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.4</w:t>
            </w:r>
          </w:p>
          <w:p w14:paraId="1B0CB8A9" w14:textId="067ECBD5" w:rsidR="0010704D" w:rsidRPr="0071063C" w:rsidRDefault="006D2B5C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4.2</w:t>
            </w:r>
          </w:p>
          <w:p w14:paraId="5214E0F8" w14:textId="4912A30F" w:rsidR="0010704D" w:rsidRPr="0071063C" w:rsidRDefault="00A070D5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2.1</w:t>
            </w:r>
          </w:p>
          <w:p w14:paraId="06075F11" w14:textId="3F5CB812" w:rsidR="0010704D" w:rsidRPr="0071063C" w:rsidRDefault="00DE26D9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5</w:t>
            </w:r>
          </w:p>
          <w:p w14:paraId="6858E330" w14:textId="4B23F126" w:rsidR="0010704D" w:rsidRPr="0071063C" w:rsidRDefault="00C556C1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1559" w:type="dxa"/>
          </w:tcPr>
          <w:p w14:paraId="76018A16" w14:textId="77777777" w:rsidR="00154D1B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41B5ED6" w14:textId="694B767C" w:rsidR="0010704D" w:rsidRPr="0071063C" w:rsidRDefault="007B2958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2.1</w:t>
            </w:r>
          </w:p>
          <w:p w14:paraId="19120080" w14:textId="0533A7E7" w:rsidR="0010704D" w:rsidRPr="0071063C" w:rsidRDefault="00812190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5</w:t>
            </w:r>
          </w:p>
          <w:p w14:paraId="62A9F049" w14:textId="51065ABF" w:rsidR="0010704D" w:rsidRPr="0071063C" w:rsidRDefault="003536DF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.3</w:t>
            </w:r>
          </w:p>
          <w:p w14:paraId="2C740CCB" w14:textId="5C9AA79F" w:rsidR="0010704D" w:rsidRPr="0071063C" w:rsidRDefault="00CE0213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2</w:t>
            </w:r>
          </w:p>
          <w:p w14:paraId="7B1B8D47" w14:textId="5FD053E9" w:rsidR="0010704D" w:rsidRPr="0071063C" w:rsidRDefault="00DC46D0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.3</w:t>
            </w:r>
          </w:p>
          <w:p w14:paraId="6B07CC36" w14:textId="26FBE8A0" w:rsidR="0010704D" w:rsidRPr="0071063C" w:rsidRDefault="00F935F5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.3</w:t>
            </w:r>
          </w:p>
          <w:p w14:paraId="2532115B" w14:textId="1F3F8D5D" w:rsidR="0010704D" w:rsidRPr="0071063C" w:rsidRDefault="006D2B5C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9.5</w:t>
            </w:r>
          </w:p>
          <w:p w14:paraId="0CD08C87" w14:textId="313441F5" w:rsidR="0010704D" w:rsidRPr="0071063C" w:rsidRDefault="00A070D5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.1</w:t>
            </w:r>
          </w:p>
          <w:p w14:paraId="37ABE0EC" w14:textId="5F314578" w:rsidR="0010704D" w:rsidRPr="0071063C" w:rsidRDefault="00DE26D9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.6</w:t>
            </w:r>
          </w:p>
          <w:p w14:paraId="4545FFB0" w14:textId="08C3F4E1" w:rsidR="0010704D" w:rsidRPr="0071063C" w:rsidRDefault="00C556C1" w:rsidP="0010704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1134" w:type="dxa"/>
            <w:vMerge/>
            <w:noWrap/>
          </w:tcPr>
          <w:p w14:paraId="69E0DDB5" w14:textId="4BE903DC" w:rsidR="00154D1B" w:rsidRPr="0071063C" w:rsidRDefault="00154D1B" w:rsidP="00154D1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2A65A4A7" w14:textId="18BF14DE" w:rsidR="0071063C" w:rsidRPr="00484967" w:rsidRDefault="0071063C" w:rsidP="007E5E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  <w:sectPr w:rsidR="0071063C" w:rsidRPr="00484967" w:rsidSect="00162D16">
          <w:pgSz w:w="11906" w:h="16838"/>
          <w:pgMar w:top="1247" w:right="1134" w:bottom="1247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1109" w:tblpY="438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134"/>
        <w:gridCol w:w="1276"/>
        <w:gridCol w:w="1276"/>
        <w:gridCol w:w="1134"/>
        <w:gridCol w:w="1134"/>
      </w:tblGrid>
      <w:tr w:rsidR="002B4A2F" w:rsidRPr="008A02D5" w14:paraId="7C90EE47" w14:textId="77777777" w:rsidTr="002B4A2F">
        <w:trPr>
          <w:trHeight w:val="274"/>
        </w:trPr>
        <w:tc>
          <w:tcPr>
            <w:tcW w:w="2689" w:type="dxa"/>
            <w:vAlign w:val="center"/>
          </w:tcPr>
          <w:p w14:paraId="2EDBFA23" w14:textId="77777777" w:rsidR="002B4A2F" w:rsidRPr="008A02D5" w:rsidRDefault="002B4A2F" w:rsidP="002B4A2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lastRenderedPageBreak/>
              <w:t xml:space="preserve">Covariates  </w:t>
            </w:r>
          </w:p>
        </w:tc>
        <w:tc>
          <w:tcPr>
            <w:tcW w:w="1275" w:type="dxa"/>
            <w:noWrap/>
            <w:vAlign w:val="center"/>
          </w:tcPr>
          <w:p w14:paraId="4817D9C5" w14:textId="39CD7659" w:rsidR="002B4A2F" w:rsidRPr="008A02D5" w:rsidRDefault="002B4A2F" w:rsidP="002B4A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White</w:t>
            </w:r>
            <w:r w:rsidRPr="008A02D5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8A02D5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%</w:t>
            </w:r>
          </w:p>
          <w:p w14:paraId="560A383A" w14:textId="1FD703BD" w:rsidR="002B4A2F" w:rsidRPr="008A02D5" w:rsidRDefault="00462242" w:rsidP="002B4A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2B4A2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2B4A2F" w:rsidRPr="008A02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,908</w:t>
            </w:r>
          </w:p>
        </w:tc>
        <w:tc>
          <w:tcPr>
            <w:tcW w:w="1134" w:type="dxa"/>
            <w:noWrap/>
            <w:vAlign w:val="center"/>
          </w:tcPr>
          <w:p w14:paraId="611BE4DB" w14:textId="101D5160" w:rsidR="002B4A2F" w:rsidRPr="008A02D5" w:rsidRDefault="002B4A2F" w:rsidP="002B4A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Black, %</w:t>
            </w:r>
          </w:p>
          <w:p w14:paraId="062792F5" w14:textId="1A5DE044" w:rsidR="002B4A2F" w:rsidRPr="008A02D5" w:rsidRDefault="00E86D77" w:rsidP="002B4A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2B4A2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2B4A2F" w:rsidRPr="008A02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276" w:type="dxa"/>
            <w:noWrap/>
            <w:vAlign w:val="center"/>
          </w:tcPr>
          <w:p w14:paraId="373D7BF9" w14:textId="671316B2" w:rsidR="002B4A2F" w:rsidRPr="008A02D5" w:rsidRDefault="002B4A2F" w:rsidP="002B4A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sian, %</w:t>
            </w:r>
          </w:p>
          <w:p w14:paraId="4CC9D76C" w14:textId="5F28918C" w:rsidR="002B4A2F" w:rsidRPr="008A02D5" w:rsidRDefault="00E86D77" w:rsidP="002B4A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2B4A2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2B4A2F" w:rsidRPr="008A02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276" w:type="dxa"/>
            <w:vAlign w:val="center"/>
          </w:tcPr>
          <w:p w14:paraId="177D30AF" w14:textId="77777777" w:rsidR="002B4A2F" w:rsidRPr="00BF0871" w:rsidRDefault="002B4A2F" w:rsidP="002B4A2F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Mixed, %</w:t>
            </w:r>
          </w:p>
          <w:p w14:paraId="32712D47" w14:textId="0D4011A6" w:rsidR="002B4A2F" w:rsidRPr="008A02D5" w:rsidRDefault="00E86D77" w:rsidP="002B4A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2B4A2F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2B4A2F" w:rsidRPr="008C70D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9,798</w:t>
            </w:r>
          </w:p>
        </w:tc>
        <w:tc>
          <w:tcPr>
            <w:tcW w:w="1134" w:type="dxa"/>
            <w:vAlign w:val="center"/>
          </w:tcPr>
          <w:p w14:paraId="6C1BB8E7" w14:textId="77777777" w:rsidR="002B4A2F" w:rsidRPr="00BF0871" w:rsidRDefault="002B4A2F" w:rsidP="002B4A2F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BF087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Other, %</w:t>
            </w:r>
          </w:p>
          <w:p w14:paraId="5704800D" w14:textId="16B89EAA" w:rsidR="002B4A2F" w:rsidRPr="008A02D5" w:rsidRDefault="00E86D77" w:rsidP="002B4A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  <w:r w:rsidR="002B4A2F" w:rsidRPr="00BF087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2B4A2F" w:rsidRPr="008C70D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,167</w:t>
            </w:r>
          </w:p>
        </w:tc>
        <w:tc>
          <w:tcPr>
            <w:tcW w:w="1134" w:type="dxa"/>
          </w:tcPr>
          <w:p w14:paraId="765A2D83" w14:textId="67377EB3" w:rsidR="002B4A2F" w:rsidRPr="008A02D5" w:rsidRDefault="002B4A2F" w:rsidP="002B4A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B27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Total, n (%)</w:t>
            </w:r>
            <w:r w:rsidRPr="008A02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2B4A2F" w:rsidRPr="008A02D5" w14:paraId="76357BD4" w14:textId="77777777" w:rsidTr="002B4A2F">
        <w:trPr>
          <w:trHeight w:val="347"/>
        </w:trPr>
        <w:tc>
          <w:tcPr>
            <w:tcW w:w="2689" w:type="dxa"/>
          </w:tcPr>
          <w:p w14:paraId="5F120504" w14:textId="77777777" w:rsidR="002B4A2F" w:rsidRPr="002B4A2F" w:rsidRDefault="002B4A2F" w:rsidP="002B4A2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B4A2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Gender </w:t>
            </w:r>
          </w:p>
          <w:p w14:paraId="51574198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Female </w:t>
            </w:r>
          </w:p>
          <w:p w14:paraId="1B7C4794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ale</w:t>
            </w:r>
            <w:r w:rsidRPr="008A02D5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5" w:type="dxa"/>
            <w:noWrap/>
          </w:tcPr>
          <w:p w14:paraId="09D2A6B3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151E1C3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42</w:t>
            </w:r>
          </w:p>
          <w:p w14:paraId="6D4EF3A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1134" w:type="dxa"/>
            <w:noWrap/>
          </w:tcPr>
          <w:p w14:paraId="08E5D9E3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4E47DF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9</w:t>
            </w:r>
          </w:p>
          <w:p w14:paraId="7CC0E516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1276" w:type="dxa"/>
            <w:noWrap/>
          </w:tcPr>
          <w:p w14:paraId="0F21691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FCA5B93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80</w:t>
            </w:r>
          </w:p>
          <w:p w14:paraId="6127C84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1276" w:type="dxa"/>
          </w:tcPr>
          <w:p w14:paraId="5FE425B2" w14:textId="77777777" w:rsidR="00837E6B" w:rsidRPr="008A02D5" w:rsidRDefault="00837E6B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E87110E" w14:textId="72A06D39" w:rsidR="00837E6B" w:rsidRPr="008A02D5" w:rsidRDefault="00E10657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0</w:t>
            </w:r>
          </w:p>
          <w:p w14:paraId="01B26A76" w14:textId="7B3D6F62" w:rsidR="002B4A2F" w:rsidRPr="008A02D5" w:rsidRDefault="00A73013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1134" w:type="dxa"/>
          </w:tcPr>
          <w:p w14:paraId="34912AE0" w14:textId="77777777" w:rsidR="00837E6B" w:rsidRPr="008A02D5" w:rsidRDefault="00837E6B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4026AE43" w14:textId="443D3464" w:rsidR="00837E6B" w:rsidRPr="008A02D5" w:rsidRDefault="00E10657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</w:t>
            </w:r>
            <w:r w:rsidR="00A7301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6</w:t>
            </w:r>
          </w:p>
          <w:p w14:paraId="79CE4E75" w14:textId="7F48E2AD" w:rsidR="002B4A2F" w:rsidRPr="008A02D5" w:rsidRDefault="00A73013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36</w:t>
            </w:r>
          </w:p>
        </w:tc>
        <w:tc>
          <w:tcPr>
            <w:tcW w:w="1134" w:type="dxa"/>
            <w:vMerge w:val="restart"/>
            <w:vAlign w:val="center"/>
          </w:tcPr>
          <w:p w14:paraId="004148ED" w14:textId="77777777" w:rsidR="004E43DB" w:rsidRDefault="004E43DB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E43DB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,078</w:t>
            </w:r>
          </w:p>
          <w:p w14:paraId="4E3C3120" w14:textId="57375193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(3.25)</w:t>
            </w:r>
          </w:p>
        </w:tc>
      </w:tr>
      <w:tr w:rsidR="002B4A2F" w:rsidRPr="008A02D5" w14:paraId="215F92CC" w14:textId="77777777" w:rsidTr="002B4A2F">
        <w:trPr>
          <w:trHeight w:val="260"/>
        </w:trPr>
        <w:tc>
          <w:tcPr>
            <w:tcW w:w="2689" w:type="dxa"/>
            <w:vAlign w:val="center"/>
          </w:tcPr>
          <w:p w14:paraId="7CDC60BC" w14:textId="77777777" w:rsidR="002B4A2F" w:rsidRPr="002B4A2F" w:rsidRDefault="002B4A2F" w:rsidP="002B4A2F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B4A2F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Age groups</w:t>
            </w:r>
          </w:p>
          <w:p w14:paraId="2D77FBB7" w14:textId="77777777" w:rsidR="002B4A2F" w:rsidRPr="008A02D5" w:rsidRDefault="002B4A2F" w:rsidP="002B4A2F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40-49</w:t>
            </w:r>
          </w:p>
          <w:p w14:paraId="6F007937" w14:textId="77777777" w:rsidR="002B4A2F" w:rsidRPr="008A02D5" w:rsidRDefault="002B4A2F" w:rsidP="002B4A2F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50-59</w:t>
            </w:r>
          </w:p>
          <w:p w14:paraId="003715BD" w14:textId="77777777" w:rsidR="002B4A2F" w:rsidRPr="008A02D5" w:rsidRDefault="002B4A2F" w:rsidP="002B4A2F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60-69</w:t>
            </w:r>
          </w:p>
          <w:p w14:paraId="5C49B6B8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≥70</w:t>
            </w:r>
          </w:p>
        </w:tc>
        <w:tc>
          <w:tcPr>
            <w:tcW w:w="1275" w:type="dxa"/>
            <w:noWrap/>
            <w:vAlign w:val="center"/>
          </w:tcPr>
          <w:p w14:paraId="12F3A07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760B60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63</w:t>
            </w:r>
          </w:p>
          <w:p w14:paraId="4432E8A1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34</w:t>
            </w:r>
          </w:p>
          <w:p w14:paraId="70133F07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11</w:t>
            </w:r>
          </w:p>
          <w:p w14:paraId="2D65E7E1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1134" w:type="dxa"/>
            <w:noWrap/>
            <w:vAlign w:val="center"/>
          </w:tcPr>
          <w:p w14:paraId="397D71CA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C831E1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98</w:t>
            </w:r>
          </w:p>
          <w:p w14:paraId="6D2510D2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42</w:t>
            </w:r>
          </w:p>
          <w:p w14:paraId="42032D4B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17</w:t>
            </w:r>
          </w:p>
          <w:p w14:paraId="0EED6A65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276" w:type="dxa"/>
            <w:noWrap/>
            <w:vAlign w:val="center"/>
          </w:tcPr>
          <w:p w14:paraId="4517577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B845C75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91</w:t>
            </w:r>
          </w:p>
          <w:p w14:paraId="0FDBCC9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34</w:t>
            </w:r>
          </w:p>
          <w:p w14:paraId="7E45BA9D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82</w:t>
            </w:r>
          </w:p>
          <w:p w14:paraId="5415047B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1276" w:type="dxa"/>
            <w:vAlign w:val="center"/>
          </w:tcPr>
          <w:p w14:paraId="1EB7AD30" w14:textId="77777777" w:rsidR="00837E6B" w:rsidRPr="008A02D5" w:rsidRDefault="00837E6B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77BBF31" w14:textId="4B1570D9" w:rsidR="00837E6B" w:rsidRPr="008A02D5" w:rsidRDefault="00837E6B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9</w:t>
            </w:r>
            <w:r w:rsidR="00BF445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</w:t>
            </w:r>
          </w:p>
          <w:p w14:paraId="3162697B" w14:textId="5D59BD62" w:rsidR="00837E6B" w:rsidRPr="008A02D5" w:rsidRDefault="004D55E7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90</w:t>
            </w:r>
          </w:p>
          <w:p w14:paraId="277573BE" w14:textId="4610D281" w:rsidR="00837E6B" w:rsidRPr="008A02D5" w:rsidRDefault="00837E6B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</w:t>
            </w:r>
            <w:r w:rsidR="0018475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</w:t>
            </w:r>
          </w:p>
          <w:p w14:paraId="2C2829D3" w14:textId="71AF6FD6" w:rsidR="002B4A2F" w:rsidRPr="008A02D5" w:rsidRDefault="00837E6B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</w:t>
            </w:r>
            <w:r w:rsidR="00D14F6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34" w:type="dxa"/>
            <w:vAlign w:val="center"/>
          </w:tcPr>
          <w:p w14:paraId="18B1CE03" w14:textId="77777777" w:rsidR="00837E6B" w:rsidRPr="008A02D5" w:rsidRDefault="00837E6B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839100B" w14:textId="7735400C" w:rsidR="00837E6B" w:rsidRPr="008A02D5" w:rsidRDefault="00BF4457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23</w:t>
            </w:r>
          </w:p>
          <w:p w14:paraId="402976B9" w14:textId="648DB346" w:rsidR="00837E6B" w:rsidRPr="008A02D5" w:rsidRDefault="004D55E7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7</w:t>
            </w:r>
            <w:r w:rsidR="0018475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  <w:p w14:paraId="11BC7372" w14:textId="1B3E3A6D" w:rsidR="00837E6B" w:rsidRPr="008A02D5" w:rsidRDefault="00184752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03</w:t>
            </w:r>
          </w:p>
          <w:p w14:paraId="3C301C9E" w14:textId="53551C93" w:rsidR="002B4A2F" w:rsidRPr="008A02D5" w:rsidRDefault="00D14F6E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12</w:t>
            </w:r>
          </w:p>
        </w:tc>
        <w:tc>
          <w:tcPr>
            <w:tcW w:w="1134" w:type="dxa"/>
            <w:vMerge/>
          </w:tcPr>
          <w:p w14:paraId="4559CECE" w14:textId="6CC0D173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B4A2F" w:rsidRPr="008A02D5" w14:paraId="535C80C4" w14:textId="77777777" w:rsidTr="002B4A2F">
        <w:trPr>
          <w:trHeight w:val="260"/>
        </w:trPr>
        <w:tc>
          <w:tcPr>
            <w:tcW w:w="2689" w:type="dxa"/>
            <w:vAlign w:val="center"/>
          </w:tcPr>
          <w:p w14:paraId="6A8F6D68" w14:textId="77777777" w:rsidR="002B4A2F" w:rsidRPr="002B4A2F" w:rsidRDefault="002B4A2F" w:rsidP="002B4A2F">
            <w:pP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2B4A2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MD</w:t>
            </w:r>
          </w:p>
          <w:p w14:paraId="1B650BB2" w14:textId="77777777" w:rsidR="002B4A2F" w:rsidRPr="008A02D5" w:rsidRDefault="002B4A2F" w:rsidP="002B4A2F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     Least Deprived        1</w:t>
            </w:r>
          </w:p>
          <w:p w14:paraId="0E7E6822" w14:textId="77777777" w:rsidR="002B4A2F" w:rsidRPr="008A02D5" w:rsidRDefault="002B4A2F" w:rsidP="002B4A2F">
            <w:pPr>
              <w:ind w:left="144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226DAA3C" w14:textId="77777777" w:rsidR="002B4A2F" w:rsidRPr="008A02D5" w:rsidRDefault="002B4A2F" w:rsidP="002B4A2F">
            <w:pPr>
              <w:ind w:left="144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64287704" w14:textId="77777777" w:rsidR="002B4A2F" w:rsidRPr="008A02D5" w:rsidRDefault="002B4A2F" w:rsidP="002B4A2F">
            <w:pPr>
              <w:ind w:left="144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4</w:t>
            </w:r>
          </w:p>
          <w:p w14:paraId="7F6ACFA2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    Most Deprived         5</w:t>
            </w:r>
          </w:p>
        </w:tc>
        <w:tc>
          <w:tcPr>
            <w:tcW w:w="1275" w:type="dxa"/>
            <w:noWrap/>
          </w:tcPr>
          <w:p w14:paraId="3FAC6B5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49FD62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67</w:t>
            </w:r>
          </w:p>
          <w:p w14:paraId="12E8852B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50</w:t>
            </w:r>
          </w:p>
          <w:p w14:paraId="7D499005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93</w:t>
            </w:r>
          </w:p>
          <w:p w14:paraId="0A270203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6</w:t>
            </w:r>
          </w:p>
          <w:p w14:paraId="1584D9AD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1134" w:type="dxa"/>
            <w:noWrap/>
          </w:tcPr>
          <w:p w14:paraId="249F783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4D4DDC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4</w:t>
            </w:r>
          </w:p>
          <w:p w14:paraId="454D13C7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42</w:t>
            </w:r>
          </w:p>
          <w:p w14:paraId="38FC9621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26</w:t>
            </w:r>
          </w:p>
          <w:p w14:paraId="4D184BDA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19</w:t>
            </w:r>
          </w:p>
          <w:p w14:paraId="3822B832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1276" w:type="dxa"/>
            <w:noWrap/>
          </w:tcPr>
          <w:p w14:paraId="2701336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41CC236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50</w:t>
            </w:r>
          </w:p>
          <w:p w14:paraId="0E5397B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8</w:t>
            </w:r>
          </w:p>
          <w:p w14:paraId="37F10CE5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64</w:t>
            </w:r>
          </w:p>
          <w:p w14:paraId="358881DD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7</w:t>
            </w:r>
          </w:p>
          <w:p w14:paraId="50EAB88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1276" w:type="dxa"/>
          </w:tcPr>
          <w:p w14:paraId="063E36C1" w14:textId="77777777" w:rsidR="00837E6B" w:rsidRPr="008A02D5" w:rsidRDefault="00837E6B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BC72CF5" w14:textId="25A907CF" w:rsidR="00837E6B" w:rsidRPr="008A02D5" w:rsidRDefault="00E22953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63</w:t>
            </w:r>
          </w:p>
          <w:p w14:paraId="4314783D" w14:textId="6775A8DE" w:rsidR="00837E6B" w:rsidRPr="008A02D5" w:rsidRDefault="002E1C45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66</w:t>
            </w:r>
          </w:p>
          <w:p w14:paraId="03558FB6" w14:textId="5F77E56E" w:rsidR="00837E6B" w:rsidRPr="008A02D5" w:rsidRDefault="002E1C45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3</w:t>
            </w:r>
          </w:p>
          <w:p w14:paraId="0476DA8A" w14:textId="43701066" w:rsidR="00837E6B" w:rsidRPr="008A02D5" w:rsidRDefault="00643AA5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21</w:t>
            </w:r>
          </w:p>
          <w:p w14:paraId="0AD1356A" w14:textId="159AF39E" w:rsidR="002B4A2F" w:rsidRPr="008A02D5" w:rsidRDefault="00C30346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1134" w:type="dxa"/>
          </w:tcPr>
          <w:p w14:paraId="50FED891" w14:textId="77777777" w:rsidR="00837E6B" w:rsidRPr="008A02D5" w:rsidRDefault="00837E6B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5BC719B3" w14:textId="4D93F967" w:rsidR="00837E6B" w:rsidRPr="008A02D5" w:rsidRDefault="00E22953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1</w:t>
            </w:r>
          </w:p>
          <w:p w14:paraId="0031DEDE" w14:textId="2BD76533" w:rsidR="00837E6B" w:rsidRPr="008A02D5" w:rsidRDefault="002E1C45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01</w:t>
            </w:r>
          </w:p>
          <w:p w14:paraId="143FA146" w14:textId="67BA0D62" w:rsidR="00837E6B" w:rsidRPr="008A02D5" w:rsidRDefault="002E1C45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81</w:t>
            </w:r>
          </w:p>
          <w:p w14:paraId="681ABDDD" w14:textId="74C75177" w:rsidR="00837E6B" w:rsidRPr="008A02D5" w:rsidRDefault="00643AA5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29</w:t>
            </w:r>
          </w:p>
          <w:p w14:paraId="71704F39" w14:textId="1B0189C7" w:rsidR="002B4A2F" w:rsidRPr="008A02D5" w:rsidRDefault="00C30346" w:rsidP="00837E6B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65</w:t>
            </w:r>
          </w:p>
        </w:tc>
        <w:tc>
          <w:tcPr>
            <w:tcW w:w="1134" w:type="dxa"/>
            <w:vMerge/>
          </w:tcPr>
          <w:p w14:paraId="57B4EFB3" w14:textId="6C180B24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B4A2F" w:rsidRPr="008A02D5" w14:paraId="74A8D8CF" w14:textId="77777777" w:rsidTr="002B4A2F">
        <w:trPr>
          <w:trHeight w:val="260"/>
        </w:trPr>
        <w:tc>
          <w:tcPr>
            <w:tcW w:w="2689" w:type="dxa"/>
          </w:tcPr>
          <w:p w14:paraId="1EC4B7C5" w14:textId="47A0322B" w:rsidR="002B4A2F" w:rsidRPr="002B4A2F" w:rsidRDefault="002B4A2F" w:rsidP="002B4A2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B4A2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Morbidity Scores </w:t>
            </w:r>
          </w:p>
          <w:p w14:paraId="7BCACEDD" w14:textId="77777777" w:rsidR="002B4A2F" w:rsidRPr="008A02D5" w:rsidRDefault="002B4A2F" w:rsidP="002B4A2F">
            <w:pPr>
              <w:jc w:val="right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Least Morbidity Score    0</w:t>
            </w:r>
          </w:p>
          <w:p w14:paraId="2E6EED5F" w14:textId="77777777" w:rsidR="002B4A2F" w:rsidRPr="008A02D5" w:rsidRDefault="002B4A2F" w:rsidP="002B4A2F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1</w:t>
            </w:r>
          </w:p>
          <w:p w14:paraId="70951D5E" w14:textId="77777777" w:rsidR="002B4A2F" w:rsidRPr="008A02D5" w:rsidRDefault="002B4A2F" w:rsidP="002B4A2F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23948068" w14:textId="77777777" w:rsidR="002B4A2F" w:rsidRPr="008A02D5" w:rsidRDefault="002B4A2F" w:rsidP="002B4A2F">
            <w:pPr>
              <w:ind w:left="720"/>
              <w:jc w:val="right"/>
              <w:rPr>
                <w:rFonts w:cstheme="min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130EE6EF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Most Morbidity Score      4</w:t>
            </w:r>
          </w:p>
        </w:tc>
        <w:tc>
          <w:tcPr>
            <w:tcW w:w="1275" w:type="dxa"/>
            <w:noWrap/>
            <w:hideMark/>
          </w:tcPr>
          <w:p w14:paraId="3DBE077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E301866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84</w:t>
            </w:r>
          </w:p>
          <w:p w14:paraId="5624CA2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44</w:t>
            </w:r>
          </w:p>
          <w:p w14:paraId="5C6D51B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14</w:t>
            </w:r>
          </w:p>
          <w:p w14:paraId="68E43E0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53</w:t>
            </w:r>
          </w:p>
          <w:p w14:paraId="172D8CDC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1134" w:type="dxa"/>
            <w:noWrap/>
            <w:hideMark/>
          </w:tcPr>
          <w:p w14:paraId="49818B5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9CC7EE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44</w:t>
            </w:r>
          </w:p>
          <w:p w14:paraId="052C162B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0</w:t>
            </w:r>
          </w:p>
          <w:p w14:paraId="075B2B58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6</w:t>
            </w:r>
          </w:p>
          <w:p w14:paraId="4F9A7987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28</w:t>
            </w:r>
          </w:p>
          <w:p w14:paraId="7435107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hideMark/>
          </w:tcPr>
          <w:p w14:paraId="32C5E965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D978FD8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47</w:t>
            </w:r>
          </w:p>
          <w:p w14:paraId="6A764E9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40</w:t>
            </w:r>
          </w:p>
          <w:p w14:paraId="57B22A9B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46</w:t>
            </w:r>
          </w:p>
          <w:p w14:paraId="69197325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2</w:t>
            </w:r>
          </w:p>
          <w:p w14:paraId="10632F6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38C96507" w14:textId="77777777" w:rsidR="00C30346" w:rsidRPr="008A02D5" w:rsidRDefault="00C30346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135A1A6" w14:textId="5BDFC370" w:rsidR="00C30346" w:rsidRPr="008A02D5" w:rsidRDefault="0038759C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76</w:t>
            </w:r>
          </w:p>
          <w:p w14:paraId="21872A8F" w14:textId="401CF2F8" w:rsidR="00C30346" w:rsidRPr="008A02D5" w:rsidRDefault="00767639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57</w:t>
            </w:r>
          </w:p>
          <w:p w14:paraId="59786DD7" w14:textId="29152163" w:rsidR="00C30346" w:rsidRPr="008A02D5" w:rsidRDefault="00E11314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9</w:t>
            </w:r>
          </w:p>
          <w:p w14:paraId="7C1AAC4A" w14:textId="4FA1B5AF" w:rsidR="00C30346" w:rsidRPr="008A02D5" w:rsidRDefault="00DA3566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4</w:t>
            </w:r>
          </w:p>
          <w:p w14:paraId="012F5864" w14:textId="76F4992C" w:rsidR="002B4A2F" w:rsidRPr="008A02D5" w:rsidRDefault="003E051E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45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C7AE0E9" w14:textId="77777777" w:rsidR="00C30346" w:rsidRPr="008A02D5" w:rsidRDefault="00C30346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11345FB" w14:textId="39E40843" w:rsidR="00C30346" w:rsidRPr="008A02D5" w:rsidRDefault="0038759C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41</w:t>
            </w:r>
          </w:p>
          <w:p w14:paraId="2B706110" w14:textId="392CD03F" w:rsidR="00C30346" w:rsidRPr="008A02D5" w:rsidRDefault="00767639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5</w:t>
            </w:r>
          </w:p>
          <w:p w14:paraId="1148631B" w14:textId="3819BA4A" w:rsidR="00C30346" w:rsidRPr="008A02D5" w:rsidRDefault="00E11314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53</w:t>
            </w:r>
          </w:p>
          <w:p w14:paraId="210EB071" w14:textId="266B7F27" w:rsidR="00C30346" w:rsidRPr="008A02D5" w:rsidRDefault="00DA3566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36</w:t>
            </w:r>
          </w:p>
          <w:p w14:paraId="4B00B56C" w14:textId="616807BF" w:rsidR="002B4A2F" w:rsidRPr="008A02D5" w:rsidRDefault="003E051E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70</w:t>
            </w:r>
          </w:p>
        </w:tc>
        <w:tc>
          <w:tcPr>
            <w:tcW w:w="1134" w:type="dxa"/>
            <w:vMerge/>
          </w:tcPr>
          <w:p w14:paraId="481F5265" w14:textId="64166A81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B4A2F" w:rsidRPr="008A02D5" w14:paraId="43DA3C95" w14:textId="77777777" w:rsidTr="002B4A2F">
        <w:trPr>
          <w:trHeight w:val="695"/>
        </w:trPr>
        <w:tc>
          <w:tcPr>
            <w:tcW w:w="2689" w:type="dxa"/>
            <w:tcBorders>
              <w:bottom w:val="single" w:sz="6" w:space="0" w:color="auto"/>
            </w:tcBorders>
          </w:tcPr>
          <w:p w14:paraId="0C928187" w14:textId="77777777" w:rsidR="002B4A2F" w:rsidRPr="002B4A2F" w:rsidRDefault="002B4A2F" w:rsidP="002B4A2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B4A2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  <w:p w14:paraId="6B7FC320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East</w:t>
            </w:r>
          </w:p>
          <w:p w14:paraId="1F6D8D7A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North West</w:t>
            </w:r>
          </w:p>
          <w:p w14:paraId="48D935B2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Yorkshire </w:t>
            </w:r>
          </w:p>
          <w:p w14:paraId="4FEDC63B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Midlands</w:t>
            </w:r>
          </w:p>
          <w:p w14:paraId="6FDA93BB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West Midlands</w:t>
            </w:r>
          </w:p>
          <w:p w14:paraId="2F626605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East of England</w:t>
            </w:r>
          </w:p>
          <w:p w14:paraId="6CF095AC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West</w:t>
            </w:r>
          </w:p>
          <w:p w14:paraId="64AAC8BD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Central</w:t>
            </w:r>
          </w:p>
          <w:p w14:paraId="06E3F22D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ondon</w:t>
            </w:r>
          </w:p>
          <w:p w14:paraId="71CE50F5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outh East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noWrap/>
          </w:tcPr>
          <w:p w14:paraId="1304B21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630727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75</w:t>
            </w:r>
          </w:p>
          <w:p w14:paraId="7BA4513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6</w:t>
            </w:r>
          </w:p>
          <w:p w14:paraId="69CB9858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5</w:t>
            </w:r>
          </w:p>
          <w:p w14:paraId="42A0563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1</w:t>
            </w:r>
          </w:p>
          <w:p w14:paraId="1C1750B2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4</w:t>
            </w:r>
          </w:p>
          <w:p w14:paraId="457F8DA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11</w:t>
            </w:r>
          </w:p>
          <w:p w14:paraId="496A73CC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9</w:t>
            </w:r>
          </w:p>
          <w:p w14:paraId="13E9261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77</w:t>
            </w:r>
          </w:p>
          <w:p w14:paraId="7265FC31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85</w:t>
            </w:r>
          </w:p>
          <w:p w14:paraId="4D88CF7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3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</w:tcPr>
          <w:p w14:paraId="148C2F8C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108D87C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25</w:t>
            </w:r>
          </w:p>
          <w:p w14:paraId="2B6609F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</w:t>
            </w:r>
          </w:p>
          <w:p w14:paraId="0498A79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  <w:p w14:paraId="6F6300E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89</w:t>
            </w:r>
          </w:p>
          <w:p w14:paraId="4427B4E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93</w:t>
            </w:r>
          </w:p>
          <w:p w14:paraId="4254DBB6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7</w:t>
            </w:r>
          </w:p>
          <w:p w14:paraId="4C7DB95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3</w:t>
            </w:r>
          </w:p>
          <w:p w14:paraId="0E3D4CB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18</w:t>
            </w:r>
          </w:p>
          <w:p w14:paraId="60B44B0A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93</w:t>
            </w:r>
          </w:p>
          <w:p w14:paraId="7FAF9A91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EC9A803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93F2DF7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88</w:t>
            </w:r>
          </w:p>
          <w:p w14:paraId="37D34362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71</w:t>
            </w:r>
          </w:p>
          <w:p w14:paraId="3ECCDA9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99</w:t>
            </w:r>
          </w:p>
          <w:p w14:paraId="53EAEAC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0</w:t>
            </w:r>
          </w:p>
          <w:p w14:paraId="763EEF1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4</w:t>
            </w:r>
          </w:p>
          <w:p w14:paraId="676875FD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02</w:t>
            </w:r>
          </w:p>
          <w:p w14:paraId="2D836352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23</w:t>
            </w:r>
          </w:p>
          <w:p w14:paraId="248616A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02</w:t>
            </w:r>
          </w:p>
          <w:p w14:paraId="47200B0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79</w:t>
            </w:r>
          </w:p>
          <w:p w14:paraId="3353661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38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9FF8821" w14:textId="77777777" w:rsidR="00C30346" w:rsidRPr="008A02D5" w:rsidRDefault="00C30346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B161F73" w14:textId="6E37A7C0" w:rsidR="00C30346" w:rsidRPr="008A02D5" w:rsidRDefault="00513FF4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51</w:t>
            </w:r>
          </w:p>
          <w:p w14:paraId="3AC140DD" w14:textId="64FD27AD" w:rsidR="00C30346" w:rsidRPr="008A02D5" w:rsidRDefault="00B874AB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43</w:t>
            </w:r>
          </w:p>
          <w:p w14:paraId="22E24012" w14:textId="54F41456" w:rsidR="00C30346" w:rsidRPr="008A02D5" w:rsidRDefault="00FF713C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11</w:t>
            </w:r>
          </w:p>
          <w:p w14:paraId="5CC0A796" w14:textId="3E1F1DD9" w:rsidR="00C30346" w:rsidRPr="008A02D5" w:rsidRDefault="00851745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5</w:t>
            </w:r>
          </w:p>
          <w:p w14:paraId="65EA1668" w14:textId="003DBFB6" w:rsidR="00C30346" w:rsidRPr="008A02D5" w:rsidRDefault="00BC1AF4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29</w:t>
            </w:r>
          </w:p>
          <w:p w14:paraId="606A89B7" w14:textId="7267ACDA" w:rsidR="00C30346" w:rsidRPr="008A02D5" w:rsidRDefault="00A87D49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40</w:t>
            </w:r>
          </w:p>
          <w:p w14:paraId="72322DEF" w14:textId="43AD624F" w:rsidR="00C30346" w:rsidRPr="008A02D5" w:rsidRDefault="00637816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4</w:t>
            </w:r>
          </w:p>
          <w:p w14:paraId="0A191EB7" w14:textId="794A04A4" w:rsidR="00C30346" w:rsidRPr="008A02D5" w:rsidRDefault="00461DCD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06</w:t>
            </w:r>
          </w:p>
          <w:p w14:paraId="00BC13BF" w14:textId="1EEEF6E9" w:rsidR="00C30346" w:rsidRPr="008A02D5" w:rsidRDefault="00F92485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11</w:t>
            </w:r>
          </w:p>
          <w:p w14:paraId="3786E2FB" w14:textId="450EA991" w:rsidR="002B4A2F" w:rsidRPr="008A02D5" w:rsidRDefault="00C079F0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8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742371F" w14:textId="77777777" w:rsidR="00C30346" w:rsidRPr="008A02D5" w:rsidRDefault="00C30346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249722A" w14:textId="28E199DD" w:rsidR="00C30346" w:rsidRPr="008A02D5" w:rsidRDefault="00513FF4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00</w:t>
            </w:r>
          </w:p>
          <w:p w14:paraId="56AD56D3" w14:textId="21C76CA2" w:rsidR="00C30346" w:rsidRPr="008A02D5" w:rsidRDefault="00B874AB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62</w:t>
            </w:r>
          </w:p>
          <w:p w14:paraId="52E8C4E1" w14:textId="746C57CD" w:rsidR="00C30346" w:rsidRPr="008A02D5" w:rsidRDefault="00FF713C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46</w:t>
            </w:r>
          </w:p>
          <w:p w14:paraId="46D5CF9E" w14:textId="019FCA1A" w:rsidR="00C30346" w:rsidRPr="008A02D5" w:rsidRDefault="00851745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92</w:t>
            </w:r>
          </w:p>
          <w:p w14:paraId="138ABF1C" w14:textId="2CC2278F" w:rsidR="00C30346" w:rsidRPr="008A02D5" w:rsidRDefault="00014DD1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70</w:t>
            </w:r>
          </w:p>
          <w:p w14:paraId="4CD25F6D" w14:textId="186F0F42" w:rsidR="00C30346" w:rsidRPr="008A02D5" w:rsidRDefault="00A87D49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.6</w:t>
            </w:r>
          </w:p>
          <w:p w14:paraId="3DA3B2A9" w14:textId="0F3F2D4E" w:rsidR="00C30346" w:rsidRPr="008A02D5" w:rsidRDefault="00637816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00</w:t>
            </w:r>
          </w:p>
          <w:p w14:paraId="4C09E3F9" w14:textId="343CA84B" w:rsidR="00C30346" w:rsidRPr="008A02D5" w:rsidRDefault="00461DCD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83</w:t>
            </w:r>
          </w:p>
          <w:p w14:paraId="327B947C" w14:textId="30D25861" w:rsidR="00C30346" w:rsidRPr="008A02D5" w:rsidRDefault="00F92485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</w:t>
            </w:r>
            <w:r w:rsidR="00C079F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</w:t>
            </w:r>
          </w:p>
          <w:p w14:paraId="0429880E" w14:textId="45A1EF5F" w:rsidR="002B4A2F" w:rsidRPr="008A02D5" w:rsidRDefault="005304FF" w:rsidP="00C3034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81</w:t>
            </w:r>
          </w:p>
        </w:tc>
        <w:tc>
          <w:tcPr>
            <w:tcW w:w="1134" w:type="dxa"/>
            <w:vMerge/>
          </w:tcPr>
          <w:p w14:paraId="217FEE00" w14:textId="3C32CE85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B4A2F" w:rsidRPr="008A02D5" w14:paraId="3FA6998F" w14:textId="77777777" w:rsidTr="002B4A2F">
        <w:trPr>
          <w:trHeight w:val="1898"/>
        </w:trPr>
        <w:tc>
          <w:tcPr>
            <w:tcW w:w="2689" w:type="dxa"/>
            <w:tcBorders>
              <w:top w:val="single" w:sz="6" w:space="0" w:color="auto"/>
            </w:tcBorders>
            <w:vAlign w:val="center"/>
          </w:tcPr>
          <w:p w14:paraId="2652FE04" w14:textId="77777777" w:rsidR="002B4A2F" w:rsidRPr="002B4A2F" w:rsidRDefault="002B4A2F" w:rsidP="002B4A2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B4A2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Cancer Site</w:t>
            </w:r>
          </w:p>
          <w:p w14:paraId="58E7A9C8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Breast</w:t>
            </w: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4A693EB0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Lung</w:t>
            </w:r>
          </w:p>
          <w:p w14:paraId="4296C865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Prostate</w:t>
            </w:r>
          </w:p>
          <w:p w14:paraId="2D929818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Colorectal</w:t>
            </w:r>
          </w:p>
          <w:p w14:paraId="6BE19C8B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esophagus</w:t>
            </w:r>
          </w:p>
          <w:p w14:paraId="493F79CE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stomach</w:t>
            </w:r>
          </w:p>
          <w:p w14:paraId="2330B0AD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ral</w:t>
            </w:r>
          </w:p>
          <w:p w14:paraId="1DF69259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ap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Ovary</w:t>
            </w:r>
          </w:p>
          <w:p w14:paraId="17592E56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>Myeloma</w:t>
            </w:r>
          </w:p>
          <w:p w14:paraId="53535017" w14:textId="77777777" w:rsidR="002B4A2F" w:rsidRPr="008A02D5" w:rsidRDefault="002B4A2F" w:rsidP="002B4A2F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Cervix  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noWrap/>
          </w:tcPr>
          <w:p w14:paraId="3E345AB2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79883E6B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98</w:t>
            </w:r>
          </w:p>
          <w:p w14:paraId="7ACF9451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0</w:t>
            </w:r>
          </w:p>
          <w:p w14:paraId="0879D49A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75</w:t>
            </w:r>
          </w:p>
          <w:p w14:paraId="44DDBE15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5</w:t>
            </w:r>
          </w:p>
          <w:p w14:paraId="09D216E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5</w:t>
            </w:r>
          </w:p>
          <w:p w14:paraId="5BC66022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1</w:t>
            </w:r>
          </w:p>
          <w:p w14:paraId="6462D09D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6</w:t>
            </w:r>
          </w:p>
          <w:p w14:paraId="3DEA163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61</w:t>
            </w:r>
          </w:p>
          <w:p w14:paraId="586212A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1</w:t>
            </w:r>
          </w:p>
          <w:p w14:paraId="45720A4D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</w:tcPr>
          <w:p w14:paraId="4301F4F4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3D1F0B55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20</w:t>
            </w:r>
          </w:p>
          <w:p w14:paraId="6B029BC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82</w:t>
            </w:r>
          </w:p>
          <w:p w14:paraId="5E1F5B0A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6</w:t>
            </w:r>
          </w:p>
          <w:p w14:paraId="73F4738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2</w:t>
            </w:r>
          </w:p>
          <w:p w14:paraId="0402287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80</w:t>
            </w:r>
          </w:p>
          <w:p w14:paraId="61D820D8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31</w:t>
            </w:r>
          </w:p>
          <w:p w14:paraId="3B70EBB7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29</w:t>
            </w:r>
          </w:p>
          <w:p w14:paraId="760F9ED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0</w:t>
            </w:r>
          </w:p>
          <w:p w14:paraId="504ED795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85</w:t>
            </w:r>
          </w:p>
          <w:p w14:paraId="7BB151A8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</w:tcPr>
          <w:p w14:paraId="5C9694C3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17D5EB10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26</w:t>
            </w:r>
          </w:p>
          <w:p w14:paraId="04A77FB6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3</w:t>
            </w:r>
          </w:p>
          <w:p w14:paraId="28DB13C1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90</w:t>
            </w:r>
          </w:p>
          <w:p w14:paraId="77919426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7</w:t>
            </w:r>
          </w:p>
          <w:p w14:paraId="26ED691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74</w:t>
            </w:r>
          </w:p>
          <w:p w14:paraId="7CE692B7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80</w:t>
            </w:r>
          </w:p>
          <w:p w14:paraId="3497691F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77</w:t>
            </w:r>
          </w:p>
          <w:p w14:paraId="2FA8A0C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58</w:t>
            </w:r>
          </w:p>
          <w:p w14:paraId="732DD0CE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50</w:t>
            </w:r>
          </w:p>
          <w:p w14:paraId="3FB06419" w14:textId="77777777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31A1C4DA" w14:textId="77777777" w:rsidR="002B4A2F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637116CA" w14:textId="70D10114" w:rsidR="00574321" w:rsidRPr="008A02D5" w:rsidRDefault="00574321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79</w:t>
            </w:r>
          </w:p>
          <w:p w14:paraId="04842E4F" w14:textId="0659BAE3" w:rsidR="00574321" w:rsidRPr="008A02D5" w:rsidRDefault="00F6447F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48</w:t>
            </w:r>
          </w:p>
          <w:p w14:paraId="5DF147E4" w14:textId="45C0DC3D" w:rsidR="00574321" w:rsidRPr="008A02D5" w:rsidRDefault="00574321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</w:t>
            </w:r>
            <w:r w:rsidR="0097548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8</w:t>
            </w:r>
          </w:p>
          <w:p w14:paraId="0C5FE2B4" w14:textId="5873432F" w:rsidR="00574321" w:rsidRPr="008A02D5" w:rsidRDefault="00574321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A02D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</w:t>
            </w:r>
            <w:r w:rsidR="00915036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  <w:p w14:paraId="5588C3F1" w14:textId="4075D71F" w:rsidR="00574321" w:rsidRPr="008A02D5" w:rsidRDefault="006D5F30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</w:t>
            </w:r>
            <w:r w:rsidR="00A72BE9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2</w:t>
            </w:r>
          </w:p>
          <w:p w14:paraId="7AD1E95C" w14:textId="13DEDC40" w:rsidR="00574321" w:rsidRPr="008A02D5" w:rsidRDefault="00C7202A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8</w:t>
            </w:r>
          </w:p>
          <w:p w14:paraId="61F27571" w14:textId="23C40ED2" w:rsidR="00574321" w:rsidRPr="008A02D5" w:rsidRDefault="00C7202A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59</w:t>
            </w:r>
          </w:p>
          <w:p w14:paraId="2D90562E" w14:textId="5BE9E55D" w:rsidR="00574321" w:rsidRPr="008A02D5" w:rsidRDefault="00CD419D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74</w:t>
            </w:r>
          </w:p>
          <w:p w14:paraId="1546EC4B" w14:textId="4EF8041E" w:rsidR="00574321" w:rsidRPr="008A02D5" w:rsidRDefault="00EA40F2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80</w:t>
            </w:r>
          </w:p>
          <w:p w14:paraId="7D146BAB" w14:textId="3DD27C45" w:rsidR="005F1D78" w:rsidRPr="008A02D5" w:rsidRDefault="0007763B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E65565B" w14:textId="77777777" w:rsidR="002B4A2F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00AEA9BE" w14:textId="5A681AE8" w:rsidR="00574321" w:rsidRPr="008A02D5" w:rsidRDefault="00574321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1</w:t>
            </w:r>
          </w:p>
          <w:p w14:paraId="47B298D8" w14:textId="715C330B" w:rsidR="00574321" w:rsidRPr="008A02D5" w:rsidRDefault="00F6447F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04</w:t>
            </w:r>
          </w:p>
          <w:p w14:paraId="299E6080" w14:textId="56C07045" w:rsidR="00574321" w:rsidRPr="008A02D5" w:rsidRDefault="00975483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4</w:t>
            </w:r>
          </w:p>
          <w:p w14:paraId="3BE8DF20" w14:textId="5DA921F1" w:rsidR="00574321" w:rsidRPr="008A02D5" w:rsidRDefault="00915036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32</w:t>
            </w:r>
          </w:p>
          <w:p w14:paraId="6FC4932F" w14:textId="3F689012" w:rsidR="00574321" w:rsidRPr="008A02D5" w:rsidRDefault="00A72BE9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27</w:t>
            </w:r>
          </w:p>
          <w:p w14:paraId="634F53A1" w14:textId="05CAC5D9" w:rsidR="00574321" w:rsidRPr="008A02D5" w:rsidRDefault="00C7202A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3</w:t>
            </w:r>
          </w:p>
          <w:p w14:paraId="75483482" w14:textId="715A7E7B" w:rsidR="00574321" w:rsidRPr="008A02D5" w:rsidRDefault="00C7202A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49</w:t>
            </w:r>
          </w:p>
          <w:p w14:paraId="6E134414" w14:textId="4541FF49" w:rsidR="00574321" w:rsidRPr="008A02D5" w:rsidRDefault="00CD419D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1</w:t>
            </w:r>
          </w:p>
          <w:p w14:paraId="74279FFC" w14:textId="23FABA11" w:rsidR="00574321" w:rsidRPr="008A02D5" w:rsidRDefault="00EA40F2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.4</w:t>
            </w:r>
          </w:p>
          <w:p w14:paraId="05A20EB0" w14:textId="08DCB0A1" w:rsidR="00574321" w:rsidRPr="008A02D5" w:rsidRDefault="0007763B" w:rsidP="00574321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1134" w:type="dxa"/>
            <w:vMerge/>
          </w:tcPr>
          <w:p w14:paraId="6CFCF742" w14:textId="6D80EA1B" w:rsidR="002B4A2F" w:rsidRPr="008A02D5" w:rsidRDefault="002B4A2F" w:rsidP="002B4A2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5868109C" w14:textId="3BF17CE6" w:rsidR="00C10B8B" w:rsidRPr="00E56C27" w:rsidRDefault="00E56C27" w:rsidP="0063393F">
      <w:pPr>
        <w:rPr>
          <w:b/>
          <w:bCs/>
          <w:sz w:val="20"/>
          <w:szCs w:val="20"/>
        </w:rPr>
      </w:pPr>
      <w:r w:rsidRPr="00E56C27">
        <w:rPr>
          <w:b/>
          <w:bCs/>
          <w:sz w:val="20"/>
          <w:szCs w:val="20"/>
        </w:rPr>
        <w:t>3</w:t>
      </w:r>
      <w:r w:rsidR="008A02D5" w:rsidRPr="00E56C27">
        <w:rPr>
          <w:b/>
          <w:bCs/>
          <w:sz w:val="20"/>
          <w:szCs w:val="20"/>
        </w:rPr>
        <w:t>f.</w:t>
      </w:r>
      <w:r w:rsidR="008A02D5" w:rsidRPr="00E56C27">
        <w:rPr>
          <w:rFonts w:cstheme="minorHAnsi"/>
          <w:b/>
          <w:bCs/>
          <w:color w:val="000000" w:themeColor="text1"/>
          <w:sz w:val="20"/>
          <w:szCs w:val="20"/>
        </w:rPr>
        <w:t xml:space="preserve"> Ethnic differences in Other Route</w:t>
      </w:r>
    </w:p>
    <w:sectPr w:rsidR="00C10B8B" w:rsidRPr="00E56C27" w:rsidSect="008A02D5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A03F31"/>
    <w:multiLevelType w:val="hybridMultilevel"/>
    <w:tmpl w:val="A8FAEA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F8E26EE"/>
    <w:multiLevelType w:val="hybridMultilevel"/>
    <w:tmpl w:val="E09A2628"/>
    <w:lvl w:ilvl="0" w:tplc="725835B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80"/>
    <w:rsid w:val="0001354B"/>
    <w:rsid w:val="000147E2"/>
    <w:rsid w:val="00014DD1"/>
    <w:rsid w:val="00020C57"/>
    <w:rsid w:val="00022F62"/>
    <w:rsid w:val="00025BD9"/>
    <w:rsid w:val="00027006"/>
    <w:rsid w:val="00034856"/>
    <w:rsid w:val="00037BB1"/>
    <w:rsid w:val="00045686"/>
    <w:rsid w:val="00047363"/>
    <w:rsid w:val="00064C5F"/>
    <w:rsid w:val="00065D42"/>
    <w:rsid w:val="00066E02"/>
    <w:rsid w:val="000706C3"/>
    <w:rsid w:val="0007763B"/>
    <w:rsid w:val="00094B17"/>
    <w:rsid w:val="00096702"/>
    <w:rsid w:val="000A537A"/>
    <w:rsid w:val="000B31EC"/>
    <w:rsid w:val="000B71D8"/>
    <w:rsid w:val="000C08AB"/>
    <w:rsid w:val="000C1C1D"/>
    <w:rsid w:val="000D1D1B"/>
    <w:rsid w:val="000D69D9"/>
    <w:rsid w:val="000E0EC2"/>
    <w:rsid w:val="000E6CD6"/>
    <w:rsid w:val="000F00F9"/>
    <w:rsid w:val="000F0D6A"/>
    <w:rsid w:val="00100596"/>
    <w:rsid w:val="001017F4"/>
    <w:rsid w:val="0010704D"/>
    <w:rsid w:val="00110B9E"/>
    <w:rsid w:val="001121F1"/>
    <w:rsid w:val="00113720"/>
    <w:rsid w:val="00116F26"/>
    <w:rsid w:val="00120AA3"/>
    <w:rsid w:val="00133477"/>
    <w:rsid w:val="00142FA4"/>
    <w:rsid w:val="0014549D"/>
    <w:rsid w:val="00146862"/>
    <w:rsid w:val="00146BBD"/>
    <w:rsid w:val="0014721A"/>
    <w:rsid w:val="00153E21"/>
    <w:rsid w:val="00153FD3"/>
    <w:rsid w:val="00154D1B"/>
    <w:rsid w:val="00162D16"/>
    <w:rsid w:val="00164597"/>
    <w:rsid w:val="00166511"/>
    <w:rsid w:val="00172440"/>
    <w:rsid w:val="001764C4"/>
    <w:rsid w:val="001803BF"/>
    <w:rsid w:val="00182A06"/>
    <w:rsid w:val="00184752"/>
    <w:rsid w:val="00185029"/>
    <w:rsid w:val="0018635B"/>
    <w:rsid w:val="00193004"/>
    <w:rsid w:val="001A3B3A"/>
    <w:rsid w:val="001A5C47"/>
    <w:rsid w:val="001B5675"/>
    <w:rsid w:val="001B78D8"/>
    <w:rsid w:val="001C296D"/>
    <w:rsid w:val="001C7D89"/>
    <w:rsid w:val="001D1882"/>
    <w:rsid w:val="001D4E55"/>
    <w:rsid w:val="001E5F16"/>
    <w:rsid w:val="001F3F9D"/>
    <w:rsid w:val="001F77AD"/>
    <w:rsid w:val="00200871"/>
    <w:rsid w:val="00207A30"/>
    <w:rsid w:val="0021306B"/>
    <w:rsid w:val="0022178D"/>
    <w:rsid w:val="00224B44"/>
    <w:rsid w:val="002457B7"/>
    <w:rsid w:val="002521DC"/>
    <w:rsid w:val="00255743"/>
    <w:rsid w:val="00256041"/>
    <w:rsid w:val="00265019"/>
    <w:rsid w:val="00283DD5"/>
    <w:rsid w:val="0028635D"/>
    <w:rsid w:val="00291171"/>
    <w:rsid w:val="00294135"/>
    <w:rsid w:val="002A5AD1"/>
    <w:rsid w:val="002B1BF0"/>
    <w:rsid w:val="002B4A2F"/>
    <w:rsid w:val="002C2743"/>
    <w:rsid w:val="002C42C5"/>
    <w:rsid w:val="002C6908"/>
    <w:rsid w:val="002D2BE7"/>
    <w:rsid w:val="002D4AF9"/>
    <w:rsid w:val="002E1C45"/>
    <w:rsid w:val="002E4815"/>
    <w:rsid w:val="002E696D"/>
    <w:rsid w:val="00311D50"/>
    <w:rsid w:val="00314653"/>
    <w:rsid w:val="0032011D"/>
    <w:rsid w:val="00325A70"/>
    <w:rsid w:val="00331702"/>
    <w:rsid w:val="00333122"/>
    <w:rsid w:val="00334956"/>
    <w:rsid w:val="00341748"/>
    <w:rsid w:val="00352803"/>
    <w:rsid w:val="003536DF"/>
    <w:rsid w:val="00356458"/>
    <w:rsid w:val="00356A41"/>
    <w:rsid w:val="00357DAA"/>
    <w:rsid w:val="003707F8"/>
    <w:rsid w:val="0037274C"/>
    <w:rsid w:val="0037543D"/>
    <w:rsid w:val="003809A7"/>
    <w:rsid w:val="003818EB"/>
    <w:rsid w:val="00383733"/>
    <w:rsid w:val="0038759C"/>
    <w:rsid w:val="00390BE5"/>
    <w:rsid w:val="003A0107"/>
    <w:rsid w:val="003A536A"/>
    <w:rsid w:val="003A6C01"/>
    <w:rsid w:val="003A706A"/>
    <w:rsid w:val="003B015A"/>
    <w:rsid w:val="003B20D0"/>
    <w:rsid w:val="003B668D"/>
    <w:rsid w:val="003B6C58"/>
    <w:rsid w:val="003B78AB"/>
    <w:rsid w:val="003B7FBC"/>
    <w:rsid w:val="003C7834"/>
    <w:rsid w:val="003D2048"/>
    <w:rsid w:val="003D4900"/>
    <w:rsid w:val="003E051E"/>
    <w:rsid w:val="003E3759"/>
    <w:rsid w:val="003F0452"/>
    <w:rsid w:val="003F21AC"/>
    <w:rsid w:val="003F3632"/>
    <w:rsid w:val="003F7088"/>
    <w:rsid w:val="004148AE"/>
    <w:rsid w:val="0041783D"/>
    <w:rsid w:val="004239E4"/>
    <w:rsid w:val="00427F7E"/>
    <w:rsid w:val="004356F4"/>
    <w:rsid w:val="00441067"/>
    <w:rsid w:val="00443276"/>
    <w:rsid w:val="00454BCD"/>
    <w:rsid w:val="00457995"/>
    <w:rsid w:val="00461DCD"/>
    <w:rsid w:val="00462242"/>
    <w:rsid w:val="00466C69"/>
    <w:rsid w:val="004710B0"/>
    <w:rsid w:val="00481CF5"/>
    <w:rsid w:val="00484967"/>
    <w:rsid w:val="00495252"/>
    <w:rsid w:val="004955E2"/>
    <w:rsid w:val="004969EC"/>
    <w:rsid w:val="004A50D9"/>
    <w:rsid w:val="004C7E0A"/>
    <w:rsid w:val="004D0197"/>
    <w:rsid w:val="004D0C4D"/>
    <w:rsid w:val="004D2D59"/>
    <w:rsid w:val="004D55E7"/>
    <w:rsid w:val="004E0A7B"/>
    <w:rsid w:val="004E43DB"/>
    <w:rsid w:val="004E60DC"/>
    <w:rsid w:val="004E64F4"/>
    <w:rsid w:val="00501D79"/>
    <w:rsid w:val="0050507A"/>
    <w:rsid w:val="0050702B"/>
    <w:rsid w:val="00513FF4"/>
    <w:rsid w:val="005202B1"/>
    <w:rsid w:val="00521778"/>
    <w:rsid w:val="005248FB"/>
    <w:rsid w:val="005304FF"/>
    <w:rsid w:val="00536EB6"/>
    <w:rsid w:val="005438B5"/>
    <w:rsid w:val="00547175"/>
    <w:rsid w:val="005532DD"/>
    <w:rsid w:val="00556EA4"/>
    <w:rsid w:val="005573FF"/>
    <w:rsid w:val="00567512"/>
    <w:rsid w:val="00567AC1"/>
    <w:rsid w:val="00571368"/>
    <w:rsid w:val="00573997"/>
    <w:rsid w:val="00573EE4"/>
    <w:rsid w:val="00574321"/>
    <w:rsid w:val="00576F52"/>
    <w:rsid w:val="00580080"/>
    <w:rsid w:val="00583A87"/>
    <w:rsid w:val="00583B1F"/>
    <w:rsid w:val="0058581D"/>
    <w:rsid w:val="00585FF9"/>
    <w:rsid w:val="0059771F"/>
    <w:rsid w:val="005A3586"/>
    <w:rsid w:val="005A37EE"/>
    <w:rsid w:val="005A697C"/>
    <w:rsid w:val="005B69FB"/>
    <w:rsid w:val="005C15E3"/>
    <w:rsid w:val="005C23F3"/>
    <w:rsid w:val="005C70CA"/>
    <w:rsid w:val="005D1187"/>
    <w:rsid w:val="005D3DED"/>
    <w:rsid w:val="005E3DDA"/>
    <w:rsid w:val="005E432F"/>
    <w:rsid w:val="005F1D78"/>
    <w:rsid w:val="005F1D83"/>
    <w:rsid w:val="005F329C"/>
    <w:rsid w:val="005F4495"/>
    <w:rsid w:val="005F64EB"/>
    <w:rsid w:val="0060286B"/>
    <w:rsid w:val="00603210"/>
    <w:rsid w:val="00605479"/>
    <w:rsid w:val="00607D0C"/>
    <w:rsid w:val="00611660"/>
    <w:rsid w:val="00616FE7"/>
    <w:rsid w:val="006177A9"/>
    <w:rsid w:val="00630D66"/>
    <w:rsid w:val="0063142D"/>
    <w:rsid w:val="006334E3"/>
    <w:rsid w:val="0063393F"/>
    <w:rsid w:val="00637816"/>
    <w:rsid w:val="006379A3"/>
    <w:rsid w:val="006436C6"/>
    <w:rsid w:val="00643AA5"/>
    <w:rsid w:val="00643C80"/>
    <w:rsid w:val="00643CA0"/>
    <w:rsid w:val="00650919"/>
    <w:rsid w:val="00656EE3"/>
    <w:rsid w:val="00667549"/>
    <w:rsid w:val="006721A0"/>
    <w:rsid w:val="00673AAE"/>
    <w:rsid w:val="00674A4B"/>
    <w:rsid w:val="00677365"/>
    <w:rsid w:val="00677F24"/>
    <w:rsid w:val="00692D16"/>
    <w:rsid w:val="00694375"/>
    <w:rsid w:val="006A66C7"/>
    <w:rsid w:val="006B1884"/>
    <w:rsid w:val="006B73B2"/>
    <w:rsid w:val="006B77B7"/>
    <w:rsid w:val="006C4EE2"/>
    <w:rsid w:val="006D2B5C"/>
    <w:rsid w:val="006D5F30"/>
    <w:rsid w:val="006E64EF"/>
    <w:rsid w:val="006F18A2"/>
    <w:rsid w:val="007002AE"/>
    <w:rsid w:val="0070260A"/>
    <w:rsid w:val="00703FE1"/>
    <w:rsid w:val="0070521F"/>
    <w:rsid w:val="00705D8E"/>
    <w:rsid w:val="0071063C"/>
    <w:rsid w:val="00716785"/>
    <w:rsid w:val="00720504"/>
    <w:rsid w:val="00732D38"/>
    <w:rsid w:val="00734FBC"/>
    <w:rsid w:val="0073501F"/>
    <w:rsid w:val="00745F45"/>
    <w:rsid w:val="00752E22"/>
    <w:rsid w:val="007613B0"/>
    <w:rsid w:val="0076730D"/>
    <w:rsid w:val="00767639"/>
    <w:rsid w:val="00773E39"/>
    <w:rsid w:val="00775D3F"/>
    <w:rsid w:val="00777AE1"/>
    <w:rsid w:val="00781987"/>
    <w:rsid w:val="00784459"/>
    <w:rsid w:val="00787DFF"/>
    <w:rsid w:val="007944FF"/>
    <w:rsid w:val="00796B4D"/>
    <w:rsid w:val="007A1FC4"/>
    <w:rsid w:val="007A2FF0"/>
    <w:rsid w:val="007A367E"/>
    <w:rsid w:val="007A7A35"/>
    <w:rsid w:val="007B2958"/>
    <w:rsid w:val="007B3F18"/>
    <w:rsid w:val="007B46F1"/>
    <w:rsid w:val="007C3DA1"/>
    <w:rsid w:val="007C4A36"/>
    <w:rsid w:val="007C632A"/>
    <w:rsid w:val="007C6671"/>
    <w:rsid w:val="007E0EA9"/>
    <w:rsid w:val="007E2331"/>
    <w:rsid w:val="007E5E38"/>
    <w:rsid w:val="00806DBE"/>
    <w:rsid w:val="008076E9"/>
    <w:rsid w:val="00807F1E"/>
    <w:rsid w:val="00811474"/>
    <w:rsid w:val="00812190"/>
    <w:rsid w:val="00812903"/>
    <w:rsid w:val="0081321C"/>
    <w:rsid w:val="0081509F"/>
    <w:rsid w:val="00820216"/>
    <w:rsid w:val="00820673"/>
    <w:rsid w:val="008209A8"/>
    <w:rsid w:val="00820D75"/>
    <w:rsid w:val="00824BC2"/>
    <w:rsid w:val="00830E7D"/>
    <w:rsid w:val="00835A31"/>
    <w:rsid w:val="0083682B"/>
    <w:rsid w:val="00837E6B"/>
    <w:rsid w:val="00841296"/>
    <w:rsid w:val="008434BC"/>
    <w:rsid w:val="00843FFF"/>
    <w:rsid w:val="00851745"/>
    <w:rsid w:val="0085204D"/>
    <w:rsid w:val="00852212"/>
    <w:rsid w:val="008557E6"/>
    <w:rsid w:val="00865712"/>
    <w:rsid w:val="00872BAD"/>
    <w:rsid w:val="008760DA"/>
    <w:rsid w:val="008811CA"/>
    <w:rsid w:val="00883E2F"/>
    <w:rsid w:val="0089382B"/>
    <w:rsid w:val="008A02D5"/>
    <w:rsid w:val="008A0679"/>
    <w:rsid w:val="008A1EB9"/>
    <w:rsid w:val="008A6B46"/>
    <w:rsid w:val="008B019A"/>
    <w:rsid w:val="008B7EE5"/>
    <w:rsid w:val="008C70D4"/>
    <w:rsid w:val="008C792C"/>
    <w:rsid w:val="008D3963"/>
    <w:rsid w:val="008D3E9D"/>
    <w:rsid w:val="008E3459"/>
    <w:rsid w:val="008E5FA1"/>
    <w:rsid w:val="008F20DA"/>
    <w:rsid w:val="008F78CB"/>
    <w:rsid w:val="0090530E"/>
    <w:rsid w:val="00915036"/>
    <w:rsid w:val="00953F97"/>
    <w:rsid w:val="009617B5"/>
    <w:rsid w:val="0096762C"/>
    <w:rsid w:val="00970955"/>
    <w:rsid w:val="00974F29"/>
    <w:rsid w:val="00975483"/>
    <w:rsid w:val="00980194"/>
    <w:rsid w:val="00983392"/>
    <w:rsid w:val="009908FA"/>
    <w:rsid w:val="009A6FD2"/>
    <w:rsid w:val="009A79FD"/>
    <w:rsid w:val="009B56FF"/>
    <w:rsid w:val="009B69C7"/>
    <w:rsid w:val="009B6A2B"/>
    <w:rsid w:val="009B7C37"/>
    <w:rsid w:val="009B7E48"/>
    <w:rsid w:val="009C0DB3"/>
    <w:rsid w:val="009C190E"/>
    <w:rsid w:val="009C7E9D"/>
    <w:rsid w:val="009D769E"/>
    <w:rsid w:val="009E1FCC"/>
    <w:rsid w:val="009E32DD"/>
    <w:rsid w:val="009E3B3B"/>
    <w:rsid w:val="009E65D7"/>
    <w:rsid w:val="009E6A51"/>
    <w:rsid w:val="00A018F9"/>
    <w:rsid w:val="00A04EBE"/>
    <w:rsid w:val="00A070D5"/>
    <w:rsid w:val="00A11E2C"/>
    <w:rsid w:val="00A125DF"/>
    <w:rsid w:val="00A12F2A"/>
    <w:rsid w:val="00A16DC8"/>
    <w:rsid w:val="00A27FFD"/>
    <w:rsid w:val="00A330A5"/>
    <w:rsid w:val="00A4035B"/>
    <w:rsid w:val="00A42669"/>
    <w:rsid w:val="00A4508D"/>
    <w:rsid w:val="00A50FF0"/>
    <w:rsid w:val="00A51EE5"/>
    <w:rsid w:val="00A654A0"/>
    <w:rsid w:val="00A67AEB"/>
    <w:rsid w:val="00A72BE9"/>
    <w:rsid w:val="00A73013"/>
    <w:rsid w:val="00A73BDB"/>
    <w:rsid w:val="00A749F6"/>
    <w:rsid w:val="00A75B65"/>
    <w:rsid w:val="00A82B1A"/>
    <w:rsid w:val="00A87D49"/>
    <w:rsid w:val="00AA2AD9"/>
    <w:rsid w:val="00AB3516"/>
    <w:rsid w:val="00AB550E"/>
    <w:rsid w:val="00AC224C"/>
    <w:rsid w:val="00AD2175"/>
    <w:rsid w:val="00AD2670"/>
    <w:rsid w:val="00AD36C6"/>
    <w:rsid w:val="00AE2777"/>
    <w:rsid w:val="00AE2970"/>
    <w:rsid w:val="00AE2E0C"/>
    <w:rsid w:val="00AF21C4"/>
    <w:rsid w:val="00AF3E03"/>
    <w:rsid w:val="00B17E14"/>
    <w:rsid w:val="00B269A3"/>
    <w:rsid w:val="00B26A2D"/>
    <w:rsid w:val="00B27396"/>
    <w:rsid w:val="00B30A47"/>
    <w:rsid w:val="00B32801"/>
    <w:rsid w:val="00B328B9"/>
    <w:rsid w:val="00B334C8"/>
    <w:rsid w:val="00B35315"/>
    <w:rsid w:val="00B365EA"/>
    <w:rsid w:val="00B413DD"/>
    <w:rsid w:val="00B458F8"/>
    <w:rsid w:val="00B46E1E"/>
    <w:rsid w:val="00B505F2"/>
    <w:rsid w:val="00B53D2D"/>
    <w:rsid w:val="00B5508C"/>
    <w:rsid w:val="00B67E82"/>
    <w:rsid w:val="00B67FF0"/>
    <w:rsid w:val="00B80D74"/>
    <w:rsid w:val="00B83ABA"/>
    <w:rsid w:val="00B874AB"/>
    <w:rsid w:val="00BA73B0"/>
    <w:rsid w:val="00BB0A98"/>
    <w:rsid w:val="00BB4853"/>
    <w:rsid w:val="00BC1AF4"/>
    <w:rsid w:val="00BC3C57"/>
    <w:rsid w:val="00BD0494"/>
    <w:rsid w:val="00BD0980"/>
    <w:rsid w:val="00BD4629"/>
    <w:rsid w:val="00BD52C2"/>
    <w:rsid w:val="00BD638C"/>
    <w:rsid w:val="00BD7E01"/>
    <w:rsid w:val="00BE03D2"/>
    <w:rsid w:val="00BE5942"/>
    <w:rsid w:val="00BF0871"/>
    <w:rsid w:val="00BF4457"/>
    <w:rsid w:val="00C042B5"/>
    <w:rsid w:val="00C079F0"/>
    <w:rsid w:val="00C10B8B"/>
    <w:rsid w:val="00C12A8E"/>
    <w:rsid w:val="00C16382"/>
    <w:rsid w:val="00C17E64"/>
    <w:rsid w:val="00C24F92"/>
    <w:rsid w:val="00C30346"/>
    <w:rsid w:val="00C40917"/>
    <w:rsid w:val="00C410CB"/>
    <w:rsid w:val="00C443E3"/>
    <w:rsid w:val="00C50683"/>
    <w:rsid w:val="00C53EAB"/>
    <w:rsid w:val="00C556C1"/>
    <w:rsid w:val="00C55D71"/>
    <w:rsid w:val="00C571D2"/>
    <w:rsid w:val="00C57B42"/>
    <w:rsid w:val="00C60B1A"/>
    <w:rsid w:val="00C64C2F"/>
    <w:rsid w:val="00C64ECA"/>
    <w:rsid w:val="00C700F2"/>
    <w:rsid w:val="00C7202A"/>
    <w:rsid w:val="00C760FA"/>
    <w:rsid w:val="00C814B7"/>
    <w:rsid w:val="00C96185"/>
    <w:rsid w:val="00C97CD9"/>
    <w:rsid w:val="00CA0A24"/>
    <w:rsid w:val="00CA239D"/>
    <w:rsid w:val="00CA771A"/>
    <w:rsid w:val="00CA7FCA"/>
    <w:rsid w:val="00CB02DD"/>
    <w:rsid w:val="00CC15EE"/>
    <w:rsid w:val="00CC2F0A"/>
    <w:rsid w:val="00CC4EB5"/>
    <w:rsid w:val="00CD063A"/>
    <w:rsid w:val="00CD419D"/>
    <w:rsid w:val="00CD42D9"/>
    <w:rsid w:val="00CD60D1"/>
    <w:rsid w:val="00CD71C2"/>
    <w:rsid w:val="00CE0213"/>
    <w:rsid w:val="00CE032D"/>
    <w:rsid w:val="00CE2A26"/>
    <w:rsid w:val="00CE66B3"/>
    <w:rsid w:val="00CF0962"/>
    <w:rsid w:val="00CF1464"/>
    <w:rsid w:val="00CF37AE"/>
    <w:rsid w:val="00CF5703"/>
    <w:rsid w:val="00CF6575"/>
    <w:rsid w:val="00D07343"/>
    <w:rsid w:val="00D14F6E"/>
    <w:rsid w:val="00D365B8"/>
    <w:rsid w:val="00D36A07"/>
    <w:rsid w:val="00D4296B"/>
    <w:rsid w:val="00D505D2"/>
    <w:rsid w:val="00D54795"/>
    <w:rsid w:val="00D605A7"/>
    <w:rsid w:val="00D65247"/>
    <w:rsid w:val="00D66FE7"/>
    <w:rsid w:val="00D71360"/>
    <w:rsid w:val="00D7286B"/>
    <w:rsid w:val="00D80F94"/>
    <w:rsid w:val="00D82C79"/>
    <w:rsid w:val="00D87737"/>
    <w:rsid w:val="00D91859"/>
    <w:rsid w:val="00D97C14"/>
    <w:rsid w:val="00DA3566"/>
    <w:rsid w:val="00DB2D95"/>
    <w:rsid w:val="00DC3C5C"/>
    <w:rsid w:val="00DC46D0"/>
    <w:rsid w:val="00DD07D0"/>
    <w:rsid w:val="00DD4610"/>
    <w:rsid w:val="00DD4706"/>
    <w:rsid w:val="00DD7522"/>
    <w:rsid w:val="00DE029C"/>
    <w:rsid w:val="00DE26D9"/>
    <w:rsid w:val="00DE3334"/>
    <w:rsid w:val="00DE36C9"/>
    <w:rsid w:val="00DF0D32"/>
    <w:rsid w:val="00DF4C11"/>
    <w:rsid w:val="00E0112C"/>
    <w:rsid w:val="00E06EB5"/>
    <w:rsid w:val="00E10657"/>
    <w:rsid w:val="00E11314"/>
    <w:rsid w:val="00E1160C"/>
    <w:rsid w:val="00E12912"/>
    <w:rsid w:val="00E133D7"/>
    <w:rsid w:val="00E16A64"/>
    <w:rsid w:val="00E22953"/>
    <w:rsid w:val="00E23519"/>
    <w:rsid w:val="00E23D49"/>
    <w:rsid w:val="00E46FFD"/>
    <w:rsid w:val="00E56C27"/>
    <w:rsid w:val="00E60B40"/>
    <w:rsid w:val="00E63061"/>
    <w:rsid w:val="00E76689"/>
    <w:rsid w:val="00E820A6"/>
    <w:rsid w:val="00E86D77"/>
    <w:rsid w:val="00E90048"/>
    <w:rsid w:val="00E91574"/>
    <w:rsid w:val="00E91B4E"/>
    <w:rsid w:val="00E94E58"/>
    <w:rsid w:val="00EA40F2"/>
    <w:rsid w:val="00EB0D78"/>
    <w:rsid w:val="00EB20C2"/>
    <w:rsid w:val="00EB2F23"/>
    <w:rsid w:val="00EB3E75"/>
    <w:rsid w:val="00EB7645"/>
    <w:rsid w:val="00EB7C7C"/>
    <w:rsid w:val="00EC0A3A"/>
    <w:rsid w:val="00EC124A"/>
    <w:rsid w:val="00EC4CDA"/>
    <w:rsid w:val="00EC6BC8"/>
    <w:rsid w:val="00ED04B9"/>
    <w:rsid w:val="00ED52E3"/>
    <w:rsid w:val="00EE131A"/>
    <w:rsid w:val="00EE26C2"/>
    <w:rsid w:val="00EE465A"/>
    <w:rsid w:val="00EE6E10"/>
    <w:rsid w:val="00EE7388"/>
    <w:rsid w:val="00EF067F"/>
    <w:rsid w:val="00EF2C94"/>
    <w:rsid w:val="00F07E80"/>
    <w:rsid w:val="00F2272B"/>
    <w:rsid w:val="00F270FF"/>
    <w:rsid w:val="00F31BCC"/>
    <w:rsid w:val="00F34436"/>
    <w:rsid w:val="00F34895"/>
    <w:rsid w:val="00F35DEE"/>
    <w:rsid w:val="00F35E5E"/>
    <w:rsid w:val="00F6447F"/>
    <w:rsid w:val="00F700F0"/>
    <w:rsid w:val="00F7148D"/>
    <w:rsid w:val="00F72D44"/>
    <w:rsid w:val="00F841AD"/>
    <w:rsid w:val="00F92485"/>
    <w:rsid w:val="00F92A5E"/>
    <w:rsid w:val="00F935F5"/>
    <w:rsid w:val="00F948F9"/>
    <w:rsid w:val="00F95B0A"/>
    <w:rsid w:val="00F967DF"/>
    <w:rsid w:val="00FA0A4F"/>
    <w:rsid w:val="00FA5F9A"/>
    <w:rsid w:val="00FB0C69"/>
    <w:rsid w:val="00FB211B"/>
    <w:rsid w:val="00FB2718"/>
    <w:rsid w:val="00FB6A9E"/>
    <w:rsid w:val="00FC726B"/>
    <w:rsid w:val="00FC7F85"/>
    <w:rsid w:val="00FD09DB"/>
    <w:rsid w:val="00FD1A4B"/>
    <w:rsid w:val="00FD6629"/>
    <w:rsid w:val="00FD6974"/>
    <w:rsid w:val="00FD7258"/>
    <w:rsid w:val="00FE3865"/>
    <w:rsid w:val="00FF708E"/>
    <w:rsid w:val="00FF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E072"/>
  <w15:chartTrackingRefBased/>
  <w15:docId w15:val="{D6538397-602C-4254-918A-A022C620B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0DA"/>
  </w:style>
  <w:style w:type="paragraph" w:styleId="Heading1">
    <w:name w:val="heading 1"/>
    <w:basedOn w:val="Normal"/>
    <w:next w:val="Normal"/>
    <w:link w:val="Heading1Char"/>
    <w:uiPriority w:val="9"/>
    <w:qFormat/>
    <w:rsid w:val="007819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9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819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8198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9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19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198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81987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819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9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198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198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819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1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9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819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81987"/>
    <w:rPr>
      <w:color w:val="0000FF"/>
      <w:u w:val="single"/>
    </w:rPr>
  </w:style>
  <w:style w:type="character" w:customStyle="1" w:styleId="title-text">
    <w:name w:val="title-text"/>
    <w:basedOn w:val="DefaultParagraphFont"/>
    <w:rsid w:val="00781987"/>
  </w:style>
  <w:style w:type="character" w:styleId="UnresolvedMention">
    <w:name w:val="Unresolved Mention"/>
    <w:basedOn w:val="DefaultParagraphFont"/>
    <w:uiPriority w:val="99"/>
    <w:semiHidden/>
    <w:unhideWhenUsed/>
    <w:rsid w:val="0078198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1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819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819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7819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819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73A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B523C7BFA1DD40A312EDD3E590E50C" ma:contentTypeVersion="13" ma:contentTypeDescription="Create a new document." ma:contentTypeScope="" ma:versionID="c2204cb3114f2a7e0a87f5a058b25407">
  <xsd:schema xmlns:xsd="http://www.w3.org/2001/XMLSchema" xmlns:xs="http://www.w3.org/2001/XMLSchema" xmlns:p="http://schemas.microsoft.com/office/2006/metadata/properties" xmlns:ns3="b8354725-3dc1-4793-a3c4-29e1a70c31f2" xmlns:ns4="78ccee08-7ca3-4d01-bd50-e575621f50a9" targetNamespace="http://schemas.microsoft.com/office/2006/metadata/properties" ma:root="true" ma:fieldsID="90c209db9ae55449e020369292cd0c40" ns3:_="" ns4:_="">
    <xsd:import namespace="b8354725-3dc1-4793-a3c4-29e1a70c31f2"/>
    <xsd:import namespace="78ccee08-7ca3-4d01-bd50-e575621f50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Tag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54725-3dc1-4793-a3c4-29e1a70c31f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ccee08-7ca3-4d01-bd50-e575621f50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455002-D76E-4047-B7FB-7EBDBDCFF6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E2B357-D269-4F90-80E2-FA9C2FCDFC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2F1539-0CAE-4244-817B-1237319298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C49533F-0A51-46BA-A594-E0498B6E47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54725-3dc1-4793-a3c4-29e1a70c31f2"/>
    <ds:schemaRef ds:uri="78ccee08-7ca3-4d01-bd50-e575621f50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6</Pages>
  <Words>1366</Words>
  <Characters>77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, Tanimola</dc:creator>
  <cp:keywords/>
  <dc:description/>
  <cp:lastModifiedBy>Martins, Tanimola</cp:lastModifiedBy>
  <cp:revision>354</cp:revision>
  <dcterms:created xsi:type="dcterms:W3CDTF">2021-11-08T22:18:00Z</dcterms:created>
  <dcterms:modified xsi:type="dcterms:W3CDTF">2021-12-2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B523C7BFA1DD40A312EDD3E590E50C</vt:lpwstr>
  </property>
</Properties>
</file>